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F4B7A" w14:textId="36E1D07E" w:rsidR="00EA1EF0" w:rsidRPr="003A685A" w:rsidRDefault="00356DB7" w:rsidP="00D85536">
      <w:pPr>
        <w:pStyle w:val="Heading1"/>
        <w:spacing w:line="480" w:lineRule="auto"/>
      </w:pPr>
      <w:r w:rsidRPr="00D85536">
        <w:t>Online resource f</w:t>
      </w:r>
      <w:r w:rsidR="00EA1EF0" w:rsidRPr="00D85536">
        <w:t>igures</w:t>
      </w:r>
    </w:p>
    <w:p w14:paraId="44DF5146" w14:textId="283E43BC" w:rsidR="00EA1EF0" w:rsidRPr="00D85536" w:rsidRDefault="003E44BC">
      <w:pPr>
        <w:pStyle w:val="Heading2"/>
        <w:rPr>
          <w:lang w:val="en-GB"/>
        </w:rPr>
      </w:pPr>
      <w:bookmarkStart w:id="0" w:name="_1fob9te" w:colFirst="0" w:colLast="0"/>
      <w:bookmarkEnd w:id="0"/>
      <w:r w:rsidRPr="00D85536">
        <w:rPr>
          <w:lang w:val="en-GB"/>
        </w:rPr>
        <w:t xml:space="preserve">Online resource </w:t>
      </w:r>
      <w:r w:rsidR="00EA1EF0" w:rsidRPr="00D85536">
        <w:rPr>
          <w:lang w:val="en-GB"/>
        </w:rPr>
        <w:t>Fig</w:t>
      </w:r>
      <w:r w:rsidR="00A37AFE" w:rsidRPr="00533E30">
        <w:rPr>
          <w:lang w:val="en-GB"/>
        </w:rPr>
        <w:t>.</w:t>
      </w:r>
      <w:r w:rsidR="00EA1EF0" w:rsidRPr="00D85536">
        <w:rPr>
          <w:lang w:val="en-GB"/>
        </w:rPr>
        <w:t xml:space="preserve"> 1</w:t>
      </w:r>
    </w:p>
    <w:p w14:paraId="3C4AC735" w14:textId="2AE9FD07" w:rsidR="00244D94" w:rsidRPr="00D85536" w:rsidRDefault="00244D94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5B3E4FD1" wp14:editId="5EEDB465">
            <wp:extent cx="5470525" cy="3356679"/>
            <wp:effectExtent l="0" t="0" r="0" b="0"/>
            <wp:docPr id="27" name="Picture 27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Map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8562" cy="3367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1BFAC" w14:textId="50FF58C1" w:rsidR="0093450A" w:rsidRPr="00D85536" w:rsidRDefault="00AA7D77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Geographical </w:t>
      </w:r>
      <w:r w:rsidR="00BE59B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distribution of 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T specialists</w:t>
      </w:r>
      <w:r w:rsidR="0093450A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surveyed</w:t>
      </w:r>
      <w:r w:rsidR="00BE59B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. </w:t>
      </w:r>
      <w:r w:rsidR="00EA1EF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The map represents the number</w:t>
      </w:r>
      <w:r w:rsidR="00F85C43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(%)</w:t>
      </w:r>
      <w:r w:rsidR="00EA1EF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of ENT</w:t>
      </w:r>
      <w:r w:rsidR="0093450A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specialist</w:t>
      </w:r>
      <w:r w:rsidR="00EA1EF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 surveyed for each autonomous </w:t>
      </w:r>
      <w:r w:rsidR="00A57DC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panish </w:t>
      </w:r>
      <w:r w:rsidR="00EA1EF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region. The gradient of colour is proportional to the frequency of observations: the darker the colour, the higher the frequency.</w:t>
      </w:r>
      <w:r w:rsidR="0093450A"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="0093450A" w:rsidRPr="00D85536">
        <w:rPr>
          <w:rFonts w:asciiTheme="minorHAnsi" w:hAnsiTheme="minorHAnsi" w:cstheme="minorHAnsi"/>
          <w:bCs/>
          <w:i/>
          <w:iCs/>
          <w:sz w:val="20"/>
          <w:szCs w:val="20"/>
          <w:lang w:val="en-GB"/>
        </w:rPr>
        <w:t>ENT</w:t>
      </w:r>
      <w:r w:rsidR="0093450A"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ear, nose, and throat</w:t>
      </w:r>
    </w:p>
    <w:p w14:paraId="1D407470" w14:textId="77777777" w:rsidR="00D85536" w:rsidRPr="00D85536" w:rsidRDefault="00D85536" w:rsidP="00D8553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hAnsiTheme="minorHAnsi" w:cstheme="minorHAnsi"/>
          <w:bCs/>
          <w:sz w:val="20"/>
          <w:szCs w:val="20"/>
          <w:lang w:val="en-GB"/>
        </w:rPr>
        <w:sectPr w:rsidR="00D85536" w:rsidRPr="00D8553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53127B9" w14:textId="712FA9E3" w:rsidR="004218AF" w:rsidRPr="00D85536" w:rsidRDefault="004218AF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Pr="00D85536">
        <w:rPr>
          <w:lang w:val="en-GB"/>
        </w:rPr>
        <w:t>2</w:t>
      </w:r>
    </w:p>
    <w:p w14:paraId="01C98CB6" w14:textId="6C9F567A" w:rsidR="00F143F3" w:rsidRPr="00533E30" w:rsidRDefault="00F143F3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78F1C583" wp14:editId="1F32D1E6">
            <wp:extent cx="8928100" cy="3436975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6653" cy="3455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8ECEB3" w14:textId="439D1036" w:rsidR="000C5F86" w:rsidRPr="00D85536" w:rsidRDefault="000C5F8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severity of nasal obstruction/congestion  </w:t>
      </w:r>
      <w:r w:rsidR="004218AF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in routine clinical practice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03DFB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03DFB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 </w:t>
      </w:r>
      <w:r w:rsidR="00283BC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*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Five options excluding the answer </w:t>
      </w:r>
      <w:r w:rsidR="00283BC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“I do not evaluate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it</w:t>
      </w:r>
      <w:r w:rsidR="00283BC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”</w:t>
      </w:r>
      <w:r w:rsidR="004218AF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93450A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93450A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ENT</w:t>
      </w:r>
      <w:r w:rsidR="0093450A" w:rsidRPr="00D85536">
        <w:rPr>
          <w:rFonts w:asciiTheme="minorHAnsi" w:hAnsiTheme="minorHAnsi" w:cstheme="minorHAnsi"/>
          <w:sz w:val="20"/>
          <w:szCs w:val="20"/>
          <w:lang w:val="en-GB"/>
        </w:rPr>
        <w:t xml:space="preserve"> ear, nose, and throat</w:t>
      </w:r>
      <w:r w:rsidR="003A685A">
        <w:rPr>
          <w:rFonts w:asciiTheme="minorHAnsi" w:hAnsiTheme="minorHAnsi" w:cstheme="minorHAnsi"/>
          <w:sz w:val="20"/>
          <w:szCs w:val="20"/>
          <w:lang w:val="en-GB"/>
        </w:rPr>
        <w:t>,</w:t>
      </w:r>
      <w:r w:rsidR="00F143F3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F143F3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VAS</w:t>
      </w:r>
      <w:r w:rsidR="00F143F3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visual analog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>ue</w:t>
      </w:r>
      <w:r w:rsidR="00F143F3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scale</w:t>
      </w:r>
    </w:p>
    <w:p w14:paraId="6997ED67" w14:textId="77777777" w:rsidR="000C5F86" w:rsidRPr="00D85536" w:rsidRDefault="000C5F86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br w:type="page"/>
      </w:r>
    </w:p>
    <w:p w14:paraId="047B6914" w14:textId="03C329EC" w:rsidR="000C5F86" w:rsidRPr="00D85536" w:rsidRDefault="000C5F86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Pr="00D85536">
        <w:rPr>
          <w:lang w:val="en-GB"/>
        </w:rPr>
        <w:t>3</w:t>
      </w:r>
    </w:p>
    <w:p w14:paraId="08CABE3B" w14:textId="712BFD67" w:rsidR="00CC3DFF" w:rsidRPr="00D85536" w:rsidRDefault="00512E9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490C2323" wp14:editId="606E4090">
            <wp:extent cx="8892540" cy="3020060"/>
            <wp:effectExtent l="0" t="0" r="381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B127D" w14:textId="2AC6D72E" w:rsidR="004218AF" w:rsidRPr="00D85536" w:rsidRDefault="000C5F8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severity of </w:t>
      </w:r>
      <w:r w:rsidR="00AB687A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nterior/posterior rhinorr</w:t>
      </w:r>
      <w:r w:rsidR="000133E9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h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o</w:t>
      </w:r>
      <w:r w:rsidR="00AB687A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a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in routine clinical practice. 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9A161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9A161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*Five options excluding the answer “I do not evaluate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it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”.</w:t>
      </w:r>
      <w:r w:rsidR="00303DFB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03DFB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ENT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ear, nose, and throat</w:t>
      </w:r>
      <w:r w:rsidR="003A685A">
        <w:rPr>
          <w:rFonts w:asciiTheme="minorHAnsi" w:hAnsiTheme="minorHAnsi" w:cstheme="minorHAnsi"/>
          <w:sz w:val="20"/>
          <w:szCs w:val="20"/>
          <w:lang w:val="en-GB"/>
        </w:rPr>
        <w:t>,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303DFB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VAS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visual analogue scale</w:t>
      </w:r>
    </w:p>
    <w:p w14:paraId="74F92447" w14:textId="14F1A39E" w:rsidR="000133E9" w:rsidRPr="00D85536" w:rsidRDefault="000133E9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br w:type="page"/>
      </w:r>
    </w:p>
    <w:p w14:paraId="293336CB" w14:textId="1AB5D9AD" w:rsidR="00F0351E" w:rsidRPr="00DD151B" w:rsidRDefault="00F0351E" w:rsidP="00D85536">
      <w:pPr>
        <w:pStyle w:val="Heading2"/>
      </w:pPr>
      <w:r w:rsidRPr="00DD151B">
        <w:lastRenderedPageBreak/>
        <w:t xml:space="preserve">Online </w:t>
      </w:r>
      <w:r w:rsidRPr="003A685A">
        <w:t>resource</w:t>
      </w:r>
      <w:r w:rsidRPr="00DD151B">
        <w:t xml:space="preserve"> </w:t>
      </w:r>
      <w:r w:rsidR="00A37AFE" w:rsidRPr="00DD151B">
        <w:t xml:space="preserve">Fig. </w:t>
      </w:r>
      <w:r w:rsidRPr="00DD151B">
        <w:t>4</w:t>
      </w:r>
    </w:p>
    <w:p w14:paraId="19C9D60A" w14:textId="4D6C7459" w:rsidR="003C18A3" w:rsidRPr="00D85536" w:rsidRDefault="00303DFB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noProof/>
          <w:lang w:val="en-GB"/>
        </w:rPr>
        <w:drawing>
          <wp:inline distT="0" distB="0" distL="0" distR="0" wp14:anchorId="110A1944" wp14:editId="14A48C53">
            <wp:extent cx="8686916" cy="3045984"/>
            <wp:effectExtent l="0" t="0" r="0" b="254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8809" cy="3074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C9CDA2" w14:textId="5D3C0917" w:rsidR="00F0351E" w:rsidRPr="00D85536" w:rsidRDefault="00F0351E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severity </w:t>
      </w:r>
      <w:r w:rsidR="00A56B5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of facial pain or pressure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in routine clinical practice. </w:t>
      </w:r>
      <w:r w:rsidR="000942B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0942B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0942B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30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0942B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0942B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</w:t>
      </w:r>
      <w:r w:rsidR="00B65FE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*Four options excluding the answer “I do not evaluate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it</w:t>
      </w:r>
      <w:r w:rsidR="00B65FE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”.</w:t>
      </w:r>
      <w:r w:rsidR="00303DFB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03DFB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ENT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ear, nose, and throat</w:t>
      </w:r>
      <w:r w:rsidR="003A685A">
        <w:rPr>
          <w:rFonts w:asciiTheme="minorHAnsi" w:hAnsiTheme="minorHAnsi" w:cstheme="minorHAnsi"/>
          <w:sz w:val="20"/>
          <w:szCs w:val="20"/>
          <w:lang w:val="en-GB"/>
        </w:rPr>
        <w:t>,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303DFB" w:rsidRPr="00D85536">
        <w:rPr>
          <w:rFonts w:asciiTheme="minorHAnsi" w:hAnsiTheme="minorHAnsi" w:cstheme="minorHAnsi"/>
          <w:i/>
          <w:iCs/>
          <w:sz w:val="20"/>
          <w:szCs w:val="20"/>
          <w:lang w:val="en-GB"/>
        </w:rPr>
        <w:t>VAS</w:t>
      </w:r>
      <w:r w:rsidR="00303DFB" w:rsidRPr="00533E30">
        <w:rPr>
          <w:rFonts w:asciiTheme="minorHAnsi" w:hAnsiTheme="minorHAnsi" w:cstheme="minorHAnsi"/>
          <w:sz w:val="20"/>
          <w:szCs w:val="20"/>
          <w:lang w:val="en-GB"/>
        </w:rPr>
        <w:t xml:space="preserve"> visual analogue scale</w:t>
      </w:r>
    </w:p>
    <w:p w14:paraId="54E2890E" w14:textId="77777777" w:rsidR="00F0351E" w:rsidRPr="00D85536" w:rsidRDefault="00F0351E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sz w:val="20"/>
          <w:szCs w:val="20"/>
          <w:lang w:val="en-GB" w:eastAsia="es-ES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br w:type="page"/>
      </w:r>
    </w:p>
    <w:p w14:paraId="0E54C863" w14:textId="034C89B5" w:rsidR="00937B1A" w:rsidRPr="00D85536" w:rsidRDefault="000133E9" w:rsidP="00D85536">
      <w:pPr>
        <w:pStyle w:val="Heading2"/>
      </w:pPr>
      <w:r w:rsidRPr="003A685A">
        <w:lastRenderedPageBreak/>
        <w:t xml:space="preserve">Online resource </w:t>
      </w:r>
      <w:r w:rsidR="00A37AFE" w:rsidRPr="00DD151B">
        <w:t>Fig</w:t>
      </w:r>
      <w:r w:rsidR="00A37AFE" w:rsidRPr="00533E30">
        <w:t xml:space="preserve">. </w:t>
      </w:r>
      <w:r w:rsidR="00F0351E" w:rsidRPr="003A685A">
        <w:t>5</w:t>
      </w:r>
    </w:p>
    <w:p w14:paraId="33B379E2" w14:textId="18587B66" w:rsidR="00512E96" w:rsidRPr="00533E30" w:rsidRDefault="00512E9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190211CA" wp14:editId="5D2071F1">
            <wp:extent cx="8949690" cy="2952874"/>
            <wp:effectExtent l="0" t="0" r="381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3910" cy="2974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4BF66A" w14:textId="0BBD7B52" w:rsidR="00C20295" w:rsidRPr="00533E30" w:rsidRDefault="00F0351E" w:rsidP="00C20295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valuation of severity of smell impairment in routine clinical practice.</w:t>
      </w:r>
      <w:r w:rsidR="00A57DC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F75D6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C2029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F75D6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F75D6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C20295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F75D6E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F75D6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 * Five options excluding the answer “I do not evaluate it”.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BAST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arcelona Smell Tes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CCRC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Connecticut Chemosensory Clinical Research Center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,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UPSIT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University of Pennsylvania Smell Identification Tes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C20295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C20295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VAS</w:t>
      </w:r>
      <w:r w:rsidR="00C20295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visual analogue scale</w:t>
      </w:r>
    </w:p>
    <w:p w14:paraId="5858622A" w14:textId="5239279C" w:rsidR="00F0351E" w:rsidRPr="00D85536" w:rsidRDefault="00F0351E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br w:type="page"/>
      </w:r>
    </w:p>
    <w:p w14:paraId="7F2F28BD" w14:textId="7110359A" w:rsidR="00F0351E" w:rsidRPr="00D85536" w:rsidRDefault="00F0351E" w:rsidP="00D85536">
      <w:pPr>
        <w:pStyle w:val="Heading2"/>
      </w:pPr>
      <w:r w:rsidRPr="003A685A">
        <w:lastRenderedPageBreak/>
        <w:t xml:space="preserve">Online resource </w:t>
      </w:r>
      <w:r w:rsidR="00A37AFE" w:rsidRPr="00533E30">
        <w:t xml:space="preserve">Fig. </w:t>
      </w:r>
      <w:r w:rsidRPr="003A685A">
        <w:t>6</w:t>
      </w:r>
    </w:p>
    <w:p w14:paraId="3AC0E22A" w14:textId="2B916075" w:rsidR="00DD581A" w:rsidRPr="00D85536" w:rsidRDefault="00512E9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7150D6A9" wp14:editId="619CDBE6">
            <wp:extent cx="8809990" cy="2913409"/>
            <wp:effectExtent l="0" t="0" r="0" b="127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873" cy="2925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D3320" w14:textId="3C3E1B39" w:rsidR="0071402A" w:rsidRPr="00D85536" w:rsidRDefault="00F0351E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</w:t>
      </w:r>
      <w:r w:rsidR="00B7596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impact of CRSwNP on quality of life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in routine clinical practice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A57DC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012477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117D4C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012477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6157F3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. *Four options excluding the answer “I do not evaluate it”.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Q-5D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uro-QoL-5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SNOT</w:t>
      </w:r>
      <w:r w:rsidR="003A685A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-22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22-item S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ino-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N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asal 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O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utcomes 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T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s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SF-36</w:t>
      </w:r>
      <w:r w:rsidR="0001247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36-Item Short Form Health Survey</w:t>
      </w:r>
    </w:p>
    <w:p w14:paraId="68652F8B" w14:textId="3A63CA43" w:rsidR="003A685A" w:rsidRDefault="003A685A" w:rsidP="003A685A">
      <w:pPr>
        <w:rPr>
          <w:rFonts w:ascii="Calibri" w:eastAsia="Calibri" w:hAnsi="Calibri" w:cs="Calibri"/>
          <w:b/>
          <w:sz w:val="24"/>
          <w:szCs w:val="24"/>
          <w:lang w:val="en-GB" w:eastAsia="es-ES"/>
        </w:rPr>
      </w:pPr>
    </w:p>
    <w:p w14:paraId="5C83EFE7" w14:textId="0E9F790D" w:rsidR="00951CB0" w:rsidRPr="00D85536" w:rsidRDefault="00951CB0" w:rsidP="00D85536">
      <w:pPr>
        <w:pStyle w:val="Heading2"/>
      </w:pPr>
      <w:r w:rsidRPr="003A685A">
        <w:lastRenderedPageBreak/>
        <w:t xml:space="preserve">Online resource </w:t>
      </w:r>
      <w:r w:rsidR="00A37AFE" w:rsidRPr="00533E30">
        <w:t xml:space="preserve">Fig. </w:t>
      </w:r>
      <w:r w:rsidRPr="003A685A">
        <w:t>7</w:t>
      </w:r>
    </w:p>
    <w:p w14:paraId="720F860E" w14:textId="1609BD49" w:rsidR="00DD581A" w:rsidRPr="00D85536" w:rsidRDefault="00512E96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6B9ED1F0" wp14:editId="04097623">
            <wp:extent cx="8772653" cy="2767965"/>
            <wp:effectExtent l="0" t="0" r="952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6214" cy="2791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974C41" w14:textId="653186D9" w:rsidR="00951CB0" w:rsidRPr="00D85536" w:rsidRDefault="00951CB0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</w:t>
      </w:r>
      <w:r w:rsidR="0056691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ize of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nasal polyps </w:t>
      </w:r>
      <w:r w:rsidR="0056691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in patients with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RSwNP in routine clinical practice. 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012477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117D4C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012477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D238D1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6157F3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D23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</w:t>
      </w:r>
      <w:r w:rsidR="00294AE3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 *Four options excluding the answer “I do not evaluate it”.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46680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46680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46680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46680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46680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46680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NPS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nasal polyp score</w:t>
      </w:r>
    </w:p>
    <w:p w14:paraId="6980D6D0" w14:textId="1AF41146" w:rsidR="004218AF" w:rsidRPr="00D85536" w:rsidRDefault="004218AF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sz w:val="20"/>
          <w:szCs w:val="20"/>
          <w:lang w:val="en-GB" w:eastAsia="es-ES"/>
        </w:rPr>
      </w:pPr>
    </w:p>
    <w:p w14:paraId="625F1048" w14:textId="77777777" w:rsidR="00D85536" w:rsidRPr="00D85536" w:rsidRDefault="00D85536" w:rsidP="00D85536">
      <w:pPr>
        <w:pStyle w:val="Heading2"/>
        <w:spacing w:line="240" w:lineRule="auto"/>
        <w:rPr>
          <w:rFonts w:asciiTheme="minorHAnsi" w:hAnsiTheme="minorHAnsi" w:cstheme="minorHAnsi"/>
          <w:b w:val="0"/>
          <w:bCs/>
          <w:sz w:val="20"/>
          <w:szCs w:val="20"/>
          <w:lang w:val="en-GB"/>
        </w:rPr>
        <w:sectPr w:rsidR="00D85536" w:rsidRPr="00D85536" w:rsidSect="00BE59B5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7F0CD80" w14:textId="4B8EB359" w:rsidR="003A11E2" w:rsidRPr="00D85536" w:rsidRDefault="00C73176" w:rsidP="00D85536">
      <w:pPr>
        <w:pStyle w:val="Heading2"/>
      </w:pPr>
      <w:r w:rsidRPr="00533E30">
        <w:rPr>
          <w:b w:val="0"/>
        </w:rPr>
        <w:lastRenderedPageBreak/>
        <w:t xml:space="preserve">Online </w:t>
      </w:r>
      <w:r w:rsidRPr="00466800">
        <w:t>resource</w:t>
      </w:r>
      <w:r w:rsidRPr="00533E30">
        <w:rPr>
          <w:b w:val="0"/>
        </w:rPr>
        <w:t xml:space="preserve"> </w:t>
      </w:r>
      <w:r w:rsidR="00A37AFE" w:rsidRPr="00533E30">
        <w:t xml:space="preserve">Fig. </w:t>
      </w:r>
      <w:r w:rsidR="001A3DFB" w:rsidRPr="00533E30">
        <w:rPr>
          <w:b w:val="0"/>
        </w:rPr>
        <w:t>8</w:t>
      </w:r>
    </w:p>
    <w:p w14:paraId="458A3DB0" w14:textId="770CDD81" w:rsidR="00A27EA4" w:rsidRPr="00D85536" w:rsidRDefault="00A27EA4">
      <w:pPr>
        <w:rPr>
          <w:rFonts w:asciiTheme="minorHAnsi" w:hAnsiTheme="minorHAnsi" w:cstheme="minorHAnsi"/>
          <w:bCs/>
          <w:sz w:val="20"/>
          <w:szCs w:val="20"/>
          <w:lang w:val="en-GB" w:eastAsia="es-ES"/>
        </w:rPr>
      </w:pPr>
      <w:r w:rsidRPr="00D85536">
        <w:rPr>
          <w:rFonts w:asciiTheme="minorHAnsi" w:hAnsiTheme="minorHAnsi" w:cstheme="minorHAnsi"/>
          <w:bCs/>
          <w:noProof/>
          <w:sz w:val="20"/>
          <w:szCs w:val="20"/>
          <w:lang w:val="en-GB" w:eastAsia="es-ES"/>
        </w:rPr>
        <w:drawing>
          <wp:inline distT="0" distB="0" distL="0" distR="0" wp14:anchorId="6E8FD090" wp14:editId="22F5D35A">
            <wp:extent cx="5613185" cy="5008080"/>
            <wp:effectExtent l="0" t="0" r="6985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185" cy="500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1E94C4" w14:textId="661E2597" w:rsidR="00D85536" w:rsidRPr="00D85536" w:rsidRDefault="003A11E2" w:rsidP="00D85536">
      <w:pPr>
        <w:pStyle w:val="ListParagraph"/>
        <w:keepNext/>
        <w:suppressLineNumbers/>
        <w:suppressAutoHyphens/>
        <w:spacing w:after="120" w:line="240" w:lineRule="auto"/>
        <w:ind w:left="0"/>
        <w:sectPr w:rsidR="00D85536" w:rsidRPr="00D85536" w:rsidSect="00301CC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D85536">
        <w:rPr>
          <w:rFonts w:eastAsia="Calibri" w:cstheme="minorHAnsi"/>
          <w:bCs/>
          <w:color w:val="000000"/>
          <w:sz w:val="20"/>
          <w:szCs w:val="20"/>
        </w:rPr>
        <w:t>Tests used to define the inflammation</w:t>
      </w:r>
      <w:r w:rsidR="00037C0F" w:rsidRPr="00D85536">
        <w:rPr>
          <w:rFonts w:eastAsia="Calibri" w:cstheme="minorHAnsi"/>
          <w:bCs/>
          <w:color w:val="000000"/>
          <w:sz w:val="20"/>
          <w:szCs w:val="20"/>
        </w:rPr>
        <w:t xml:space="preserve"> profile</w:t>
      </w:r>
      <w:r w:rsidRPr="00D85536">
        <w:rPr>
          <w:rFonts w:eastAsia="Calibri" w:cstheme="minorHAnsi"/>
          <w:bCs/>
          <w:color w:val="000000"/>
          <w:sz w:val="20"/>
          <w:szCs w:val="20"/>
        </w:rPr>
        <w:t xml:space="preserve"> in patient</w:t>
      </w:r>
      <w:r w:rsidR="00566911" w:rsidRPr="00D85536">
        <w:rPr>
          <w:rFonts w:eastAsia="Calibri" w:cstheme="minorHAnsi"/>
          <w:bCs/>
          <w:color w:val="000000"/>
          <w:sz w:val="20"/>
          <w:szCs w:val="20"/>
        </w:rPr>
        <w:t>s</w:t>
      </w:r>
      <w:r w:rsidRPr="00D85536">
        <w:rPr>
          <w:rFonts w:eastAsia="Calibri" w:cstheme="minorHAnsi"/>
          <w:bCs/>
          <w:color w:val="000000"/>
          <w:sz w:val="20"/>
          <w:szCs w:val="20"/>
        </w:rPr>
        <w:t xml:space="preserve"> with CRSwNP. </w:t>
      </w:r>
      <w:r w:rsidR="00012477" w:rsidRPr="00533E30">
        <w:rPr>
          <w:rFonts w:eastAsia="Calibri" w:cstheme="minorHAnsi"/>
          <w:bCs/>
          <w:color w:val="000000"/>
          <w:sz w:val="20"/>
          <w:szCs w:val="20"/>
        </w:rPr>
        <w:t>B</w:t>
      </w:r>
      <w:r w:rsidR="00037C0F" w:rsidRPr="00D85536">
        <w:rPr>
          <w:rFonts w:eastAsia="Calibri" w:cstheme="minorHAnsi"/>
          <w:bCs/>
          <w:color w:val="000000"/>
          <w:sz w:val="20"/>
          <w:szCs w:val="20"/>
        </w:rPr>
        <w:t>ars represent the proportion of</w:t>
      </w:r>
      <w:r w:rsidR="00356DB7" w:rsidRPr="00D85536">
        <w:rPr>
          <w:rFonts w:eastAsia="Calibri" w:cstheme="minorHAnsi"/>
          <w:bCs/>
          <w:color w:val="000000"/>
          <w:sz w:val="20"/>
          <w:szCs w:val="20"/>
        </w:rPr>
        <w:t xml:space="preserve"> ENT specialists</w:t>
      </w:r>
      <w:r w:rsidR="00037C0F" w:rsidRPr="00D85536">
        <w:rPr>
          <w:rFonts w:eastAsia="Calibri" w:cstheme="minorHAnsi"/>
          <w:bCs/>
          <w:color w:val="000000"/>
          <w:sz w:val="20"/>
          <w:szCs w:val="20"/>
        </w:rPr>
        <w:t xml:space="preserve"> that selected the answer (%).</w:t>
      </w:r>
      <w:r w:rsidR="00A57DC7" w:rsidRPr="00D85536">
        <w:rPr>
          <w:rFonts w:eastAsia="Calibri" w:cstheme="minorHAnsi"/>
          <w:bCs/>
          <w:color w:val="000000"/>
          <w:sz w:val="20"/>
          <w:szCs w:val="20"/>
        </w:rPr>
        <w:t xml:space="preserve"> </w:t>
      </w:r>
      <w:r w:rsidR="002D69DA" w:rsidRPr="00D85536">
        <w:rPr>
          <w:rFonts w:eastAsia="Calibri" w:cstheme="minorHAnsi"/>
          <w:bCs/>
          <w:color w:val="000000"/>
          <w:sz w:val="20"/>
          <w:szCs w:val="20"/>
        </w:rPr>
        <w:t>A</w:t>
      </w:r>
      <w:r w:rsidR="00012477" w:rsidRPr="00533E30">
        <w:rPr>
          <w:rFonts w:eastAsia="Calibri" w:cstheme="minorHAnsi"/>
          <w:bCs/>
          <w:color w:val="000000"/>
          <w:sz w:val="20"/>
          <w:szCs w:val="20"/>
        </w:rPr>
        <w:t>:</w:t>
      </w:r>
      <w:r w:rsidR="002D69DA" w:rsidRPr="00D85536">
        <w:rPr>
          <w:rFonts w:eastAsia="Calibri" w:cstheme="minorHAnsi"/>
          <w:bCs/>
          <w:color w:val="000000"/>
          <w:sz w:val="20"/>
          <w:szCs w:val="20"/>
        </w:rPr>
        <w:t xml:space="preserve"> </w:t>
      </w:r>
      <w:r w:rsidR="00037C0F" w:rsidRPr="00D85536">
        <w:rPr>
          <w:rFonts w:cstheme="minorHAnsi"/>
          <w:bCs/>
          <w:sz w:val="20"/>
          <w:szCs w:val="20"/>
        </w:rPr>
        <w:t>Blood eosinophil count</w:t>
      </w:r>
      <w:r w:rsidR="002D69DA" w:rsidRPr="00D85536">
        <w:rPr>
          <w:rFonts w:cstheme="minorHAnsi"/>
          <w:bCs/>
          <w:sz w:val="20"/>
          <w:szCs w:val="20"/>
        </w:rPr>
        <w:t>; B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037C0F" w:rsidRPr="00D85536">
        <w:rPr>
          <w:rFonts w:cstheme="minorHAnsi"/>
          <w:bCs/>
          <w:sz w:val="20"/>
          <w:szCs w:val="20"/>
        </w:rPr>
        <w:t xml:space="preserve"> Tissue eosinophil count</w:t>
      </w:r>
      <w:r w:rsidR="00012477" w:rsidRPr="00533E30">
        <w:rPr>
          <w:rFonts w:cstheme="minorHAnsi"/>
          <w:bCs/>
          <w:sz w:val="20"/>
          <w:szCs w:val="20"/>
        </w:rPr>
        <w:t>;</w:t>
      </w:r>
      <w:r w:rsidR="00037C0F" w:rsidRPr="00D85536">
        <w:rPr>
          <w:rFonts w:cstheme="minorHAnsi"/>
          <w:bCs/>
          <w:sz w:val="20"/>
          <w:szCs w:val="20"/>
        </w:rPr>
        <w:t xml:space="preserve"> C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037C0F" w:rsidRPr="00D85536">
        <w:rPr>
          <w:rFonts w:cstheme="minorHAnsi"/>
          <w:bCs/>
          <w:sz w:val="20"/>
          <w:szCs w:val="20"/>
        </w:rPr>
        <w:t xml:space="preserve"> total IgE in blood</w:t>
      </w:r>
      <w:r w:rsidR="00012477" w:rsidRPr="00533E30">
        <w:rPr>
          <w:rFonts w:cstheme="minorHAnsi"/>
          <w:bCs/>
          <w:sz w:val="20"/>
          <w:szCs w:val="20"/>
        </w:rPr>
        <w:t>;</w:t>
      </w:r>
      <w:r w:rsidR="00037C0F" w:rsidRPr="00D85536">
        <w:rPr>
          <w:rFonts w:cstheme="minorHAnsi"/>
          <w:bCs/>
          <w:sz w:val="20"/>
          <w:szCs w:val="20"/>
        </w:rPr>
        <w:t xml:space="preserve"> D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037C0F" w:rsidRPr="00D85536">
        <w:rPr>
          <w:rFonts w:cstheme="minorHAnsi"/>
          <w:bCs/>
          <w:sz w:val="20"/>
          <w:szCs w:val="20"/>
        </w:rPr>
        <w:t xml:space="preserve"> presence of airway comorbidities</w:t>
      </w:r>
      <w:r w:rsidR="00012477" w:rsidRPr="00533E30">
        <w:rPr>
          <w:rFonts w:cstheme="minorHAnsi"/>
          <w:bCs/>
          <w:sz w:val="20"/>
          <w:szCs w:val="20"/>
        </w:rPr>
        <w:t>;</w:t>
      </w:r>
      <w:r w:rsidR="00037C0F" w:rsidRPr="00D85536">
        <w:rPr>
          <w:rFonts w:cstheme="minorHAnsi"/>
          <w:bCs/>
          <w:sz w:val="20"/>
          <w:szCs w:val="20"/>
        </w:rPr>
        <w:t xml:space="preserve"> E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037C0F" w:rsidRPr="00D85536">
        <w:rPr>
          <w:rFonts w:cstheme="minorHAnsi"/>
          <w:bCs/>
          <w:sz w:val="20"/>
          <w:szCs w:val="20"/>
        </w:rPr>
        <w:t xml:space="preserve"> smell impairment</w:t>
      </w:r>
      <w:r w:rsidR="00012477" w:rsidRPr="00533E30">
        <w:rPr>
          <w:rFonts w:cstheme="minorHAnsi"/>
          <w:bCs/>
          <w:sz w:val="20"/>
          <w:szCs w:val="20"/>
        </w:rPr>
        <w:t>;</w:t>
      </w:r>
      <w:r w:rsidR="00037C0F" w:rsidRPr="00D85536">
        <w:rPr>
          <w:rFonts w:cstheme="minorHAnsi"/>
          <w:bCs/>
          <w:sz w:val="20"/>
          <w:szCs w:val="20"/>
        </w:rPr>
        <w:t xml:space="preserve"> F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037C0F" w:rsidRPr="00D85536">
        <w:rPr>
          <w:rFonts w:cstheme="minorHAnsi"/>
          <w:bCs/>
          <w:sz w:val="20"/>
          <w:szCs w:val="20"/>
        </w:rPr>
        <w:t xml:space="preserve"> </w:t>
      </w:r>
      <w:r w:rsidR="00F44FB4" w:rsidRPr="00D85536">
        <w:rPr>
          <w:rFonts w:cstheme="minorHAnsi"/>
          <w:bCs/>
          <w:sz w:val="20"/>
          <w:szCs w:val="20"/>
        </w:rPr>
        <w:t>Presence of allergic sensitization; G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F44FB4" w:rsidRPr="00D85536">
        <w:rPr>
          <w:rFonts w:cstheme="minorHAnsi"/>
          <w:bCs/>
          <w:sz w:val="20"/>
          <w:szCs w:val="20"/>
        </w:rPr>
        <w:t xml:space="preserve"> Other; H</w:t>
      </w:r>
      <w:r w:rsidR="00012477" w:rsidRPr="00533E30">
        <w:rPr>
          <w:rFonts w:cstheme="minorHAnsi"/>
          <w:bCs/>
          <w:sz w:val="20"/>
          <w:szCs w:val="20"/>
        </w:rPr>
        <w:t>:</w:t>
      </w:r>
      <w:r w:rsidR="00F44FB4" w:rsidRPr="00D85536">
        <w:rPr>
          <w:rFonts w:cstheme="minorHAnsi"/>
          <w:bCs/>
          <w:sz w:val="20"/>
          <w:szCs w:val="20"/>
        </w:rPr>
        <w:t xml:space="preserve"> None. </w:t>
      </w:r>
      <w:r w:rsidR="003105EA" w:rsidRPr="00D85536">
        <w:rPr>
          <w:rFonts w:eastAsia="Calibri" w:cstheme="minorHAnsi"/>
          <w:bCs/>
          <w:i/>
          <w:iCs/>
          <w:color w:val="000000"/>
          <w:sz w:val="20"/>
          <w:szCs w:val="20"/>
        </w:rPr>
        <w:t>CRSwNP</w:t>
      </w:r>
      <w:r w:rsidR="003105EA" w:rsidRPr="00D679DE">
        <w:rPr>
          <w:rFonts w:eastAsia="Calibri" w:cstheme="minorHAnsi"/>
          <w:bCs/>
          <w:color w:val="000000"/>
          <w:sz w:val="20"/>
          <w:szCs w:val="20"/>
        </w:rPr>
        <w:t xml:space="preserve"> chronic rhinosinusitis with nasal polyps</w:t>
      </w:r>
      <w:r w:rsidR="003A685A">
        <w:rPr>
          <w:rFonts w:eastAsia="Calibri" w:cstheme="minorHAnsi"/>
          <w:bCs/>
          <w:color w:val="000000"/>
          <w:sz w:val="20"/>
          <w:szCs w:val="20"/>
        </w:rPr>
        <w:t>,</w:t>
      </w:r>
      <w:r w:rsidR="003105EA" w:rsidRPr="00D679DE">
        <w:rPr>
          <w:rFonts w:eastAsia="Calibri" w:cstheme="minorHAnsi"/>
          <w:bCs/>
          <w:color w:val="000000"/>
          <w:sz w:val="20"/>
          <w:szCs w:val="20"/>
        </w:rPr>
        <w:t xml:space="preserve"> </w:t>
      </w:r>
      <w:r w:rsidR="003105EA" w:rsidRPr="00D85536">
        <w:rPr>
          <w:rFonts w:eastAsia="Calibri" w:cstheme="minorHAnsi"/>
          <w:bCs/>
          <w:i/>
          <w:iCs/>
          <w:color w:val="000000"/>
          <w:sz w:val="20"/>
          <w:szCs w:val="20"/>
        </w:rPr>
        <w:t>ENT</w:t>
      </w:r>
      <w:r w:rsidR="003105EA" w:rsidRPr="00D679DE">
        <w:rPr>
          <w:rFonts w:eastAsia="Calibri" w:cstheme="minorHAnsi"/>
          <w:bCs/>
          <w:color w:val="000000"/>
          <w:sz w:val="20"/>
          <w:szCs w:val="20"/>
        </w:rPr>
        <w:t xml:space="preserve"> ear, nose and throat</w:t>
      </w:r>
      <w:r w:rsidR="003A685A">
        <w:rPr>
          <w:rFonts w:eastAsia="Calibri" w:cstheme="minorHAnsi"/>
          <w:bCs/>
          <w:color w:val="000000"/>
          <w:sz w:val="20"/>
          <w:szCs w:val="20"/>
        </w:rPr>
        <w:t>,</w:t>
      </w:r>
      <w:r w:rsidR="003105EA">
        <w:rPr>
          <w:rFonts w:eastAsia="Calibri" w:cstheme="minorHAnsi"/>
          <w:bCs/>
          <w:color w:val="000000"/>
          <w:sz w:val="20"/>
          <w:szCs w:val="20"/>
        </w:rPr>
        <w:t xml:space="preserve"> </w:t>
      </w:r>
      <w:r w:rsidR="003105EA" w:rsidRPr="00D85536">
        <w:rPr>
          <w:rFonts w:eastAsia="Calibri" w:cstheme="minorHAnsi"/>
          <w:bCs/>
          <w:i/>
          <w:iCs/>
          <w:color w:val="000000"/>
          <w:sz w:val="20"/>
          <w:szCs w:val="20"/>
        </w:rPr>
        <w:t>IgE</w:t>
      </w:r>
      <w:r w:rsidR="003105EA">
        <w:rPr>
          <w:rFonts w:eastAsia="Calibri" w:cstheme="minorHAnsi"/>
          <w:bCs/>
          <w:color w:val="000000"/>
          <w:sz w:val="20"/>
          <w:szCs w:val="20"/>
        </w:rPr>
        <w:t xml:space="preserve"> immunoglobulin E</w:t>
      </w:r>
    </w:p>
    <w:p w14:paraId="62E031DA" w14:textId="4A4D21D8" w:rsidR="00CD3A00" w:rsidRPr="00D85536" w:rsidRDefault="00CD3A00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="001A3DFB" w:rsidRPr="00D85536">
        <w:rPr>
          <w:lang w:val="en-GB"/>
        </w:rPr>
        <w:t>9</w:t>
      </w:r>
    </w:p>
    <w:p w14:paraId="4DE557E1" w14:textId="77777777" w:rsidR="00CD3A00" w:rsidRPr="00D85536" w:rsidRDefault="00CD3A00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479DDE69" wp14:editId="0752CD14">
            <wp:extent cx="5174925" cy="3405332"/>
            <wp:effectExtent l="0" t="0" r="6985" b="5080"/>
            <wp:docPr id="3" name="Picture 3" descr="Gráfico, Gráfico en cascad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áfico, Gráfico en cascad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289" cy="3412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CEAF3" w14:textId="05601A60" w:rsidR="001A3DFB" w:rsidRPr="00D85536" w:rsidRDefault="003D4321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CD3A0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lood eosinophil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count threshold</w:t>
      </w:r>
      <w:r w:rsidR="00CD3A0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to consider a diagnosis of eosinophilic CRSwNP.</w:t>
      </w:r>
      <w:r w:rsidR="00CD3A0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12477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</w:t>
      </w:r>
    </w:p>
    <w:p w14:paraId="303198A3" w14:textId="77777777" w:rsidR="003A685A" w:rsidRDefault="003A685A" w:rsidP="003A685A">
      <w:pPr>
        <w:pStyle w:val="Heading2"/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sectPr w:rsidR="003A685A" w:rsidSect="00D8553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BAF3449" w14:textId="52E08547" w:rsidR="003A685A" w:rsidRDefault="001A3DFB" w:rsidP="00D85536">
      <w:pPr>
        <w:pStyle w:val="Heading2"/>
      </w:pPr>
      <w:r w:rsidRPr="00D85536">
        <w:lastRenderedPageBreak/>
        <w:t xml:space="preserve">Online resource </w:t>
      </w:r>
      <w:r w:rsidR="00A37AFE" w:rsidRPr="00533E30">
        <w:t xml:space="preserve">Fig. </w:t>
      </w:r>
      <w:r w:rsidRPr="00D85536">
        <w:t>10</w:t>
      </w:r>
    </w:p>
    <w:p w14:paraId="4F222341" w14:textId="0A65DBAC" w:rsidR="001A3DFB" w:rsidRPr="00D85536" w:rsidRDefault="001A3DFB" w:rsidP="00D85536">
      <w:pPr>
        <w:widowControl/>
        <w:autoSpaceDE/>
        <w:autoSpaceDN/>
        <w:spacing w:after="160"/>
        <w:rPr>
          <w:color w:val="000000"/>
          <w:sz w:val="24"/>
          <w:szCs w:val="24"/>
          <w:lang w:val="en-GB"/>
        </w:rPr>
      </w:pPr>
      <w:r w:rsidRPr="00D85536">
        <w:rPr>
          <w:noProof/>
          <w:lang w:val="en-GB"/>
        </w:rPr>
        <w:drawing>
          <wp:inline distT="0" distB="0" distL="0" distR="0" wp14:anchorId="419AB035" wp14:editId="26382FB1">
            <wp:extent cx="5285912" cy="27246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937" cy="272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6A926" w14:textId="5848241A" w:rsidR="001A3DFB" w:rsidRPr="00D85536" w:rsidRDefault="001A3DFB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Proportion of patients with CRSwNP classified as “severe uncontrolled” in routine clinical practice. 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</w:p>
    <w:p w14:paraId="43BE4FED" w14:textId="4924D1D2" w:rsidR="003A685A" w:rsidRPr="00D85536" w:rsidRDefault="003A685A" w:rsidP="00D85536">
      <w:pPr>
        <w:rPr>
          <w:lang w:val="en-GB"/>
        </w:rPr>
      </w:pPr>
    </w:p>
    <w:p w14:paraId="17F47907" w14:textId="77777777" w:rsidR="003A685A" w:rsidRDefault="003A685A" w:rsidP="003A685A">
      <w:pPr>
        <w:pStyle w:val="Heading2"/>
        <w:sectPr w:rsidR="003A685A" w:rsidSect="003A685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9043A74" w14:textId="711AE822" w:rsidR="00F93EE6" w:rsidRPr="00D85536" w:rsidRDefault="00F44FB4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487187">
        <w:rPr>
          <w:rFonts w:ascii="Calibri" w:eastAsia="Calibri" w:hAnsi="Calibri" w:cs="Calibri"/>
          <w:b/>
          <w:sz w:val="24"/>
          <w:szCs w:val="24"/>
          <w:lang w:val="en-US" w:eastAsia="es-ES"/>
        </w:rPr>
        <w:lastRenderedPageBreak/>
        <w:t xml:space="preserve">Online resource </w:t>
      </w:r>
      <w:r w:rsidR="00A37AFE" w:rsidRPr="00487187">
        <w:rPr>
          <w:rFonts w:ascii="Calibri" w:eastAsia="Calibri" w:hAnsi="Calibri" w:cs="Calibri"/>
          <w:b/>
          <w:sz w:val="24"/>
          <w:szCs w:val="24"/>
          <w:lang w:val="en-US" w:eastAsia="es-ES"/>
        </w:rPr>
        <w:t xml:space="preserve">Fig. </w:t>
      </w:r>
      <w:r w:rsidRPr="00487187">
        <w:rPr>
          <w:rFonts w:ascii="Calibri" w:eastAsia="Calibri" w:hAnsi="Calibri" w:cs="Calibri"/>
          <w:b/>
          <w:sz w:val="24"/>
          <w:szCs w:val="24"/>
          <w:lang w:val="en-US" w:eastAsia="es-ES"/>
        </w:rPr>
        <w:t>1</w:t>
      </w:r>
      <w:r w:rsidR="00FE585C" w:rsidRPr="00487187">
        <w:rPr>
          <w:rFonts w:ascii="Calibri" w:eastAsia="Calibri" w:hAnsi="Calibri" w:cs="Calibri"/>
          <w:b/>
          <w:sz w:val="24"/>
          <w:szCs w:val="24"/>
          <w:lang w:val="en-US" w:eastAsia="es-ES"/>
        </w:rPr>
        <w:t>1</w:t>
      </w:r>
      <w:r w:rsidR="009A6DCD"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39A20190" wp14:editId="408F0757">
            <wp:extent cx="8852120" cy="3315392"/>
            <wp:effectExtent l="0" t="0" r="635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9165" cy="3329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21A32" w14:textId="46962AEC" w:rsidR="00F44FB4" w:rsidRPr="00D85536" w:rsidRDefault="00F44FB4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valuation of 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CRSwNP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control in routine clinical practice.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1A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AC1ADD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1A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1A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AC1ADD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1A3DFB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1A3DF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0A405E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*Four or more options excluding the answer “I do not evaluate it”.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POS2020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uropean Position Paper on Rhinosinusitis and Nasal Polyps 2020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POLINA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Spanish Guide on Nasal Polyposi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AC1ADD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VAS</w:t>
      </w:r>
      <w:r w:rsidR="00AC1ADD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visual analogue scale </w:t>
      </w:r>
    </w:p>
    <w:p w14:paraId="3FD185D7" w14:textId="77777777" w:rsidR="003A685A" w:rsidRDefault="003A685A" w:rsidP="003A685A">
      <w:pPr>
        <w:pStyle w:val="Heading2"/>
        <w:rPr>
          <w:rFonts w:asciiTheme="minorHAnsi" w:hAnsiTheme="minorHAnsi" w:cstheme="minorHAnsi"/>
          <w:bCs/>
          <w:sz w:val="20"/>
          <w:szCs w:val="20"/>
          <w:lang w:val="en-GB"/>
        </w:rPr>
        <w:sectPr w:rsidR="003A685A" w:rsidSect="003A685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BF6C3D5" w14:textId="41389F67" w:rsidR="001F6FD1" w:rsidRPr="00D85536" w:rsidRDefault="00F93EE6" w:rsidP="00D85536">
      <w:pPr>
        <w:pStyle w:val="Heading2"/>
      </w:pPr>
      <w:r w:rsidRPr="00D85536">
        <w:lastRenderedPageBreak/>
        <w:t xml:space="preserve">Online resource </w:t>
      </w:r>
      <w:r w:rsidR="00A37AFE" w:rsidRPr="00533E30">
        <w:t xml:space="preserve">Fig. </w:t>
      </w:r>
      <w:r w:rsidRPr="00D85536">
        <w:t>12</w:t>
      </w:r>
    </w:p>
    <w:p w14:paraId="6B62DB9B" w14:textId="77777777" w:rsidR="00E37A8F" w:rsidRPr="00D85536" w:rsidRDefault="00E37A8F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noProof/>
          <w:sz w:val="20"/>
          <w:szCs w:val="20"/>
          <w:lang w:val="en-GB"/>
        </w:rPr>
        <w:drawing>
          <wp:inline distT="0" distB="0" distL="0" distR="0" wp14:anchorId="42604B24" wp14:editId="2EA96518">
            <wp:extent cx="4428272" cy="374586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754" cy="3748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139DE3" w14:textId="649ACC9E" w:rsidR="003600E2" w:rsidRPr="00D85536" w:rsidRDefault="00566911" w:rsidP="00D85536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proach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of ENT specialists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when a patient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with CRSwNP 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hows lack of disease control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despite </w:t>
      </w:r>
      <w:r w:rsidR="00DD151B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ppropriated medical treatment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 The pie chart shows the percentage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one or more options simultaneously (%)</w:t>
      </w:r>
      <w:r w:rsidR="00E37A8F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among the following: a </w:t>
      </w:r>
      <w:r w:rsidR="00DD151B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course</w:t>
      </w:r>
      <w:r w:rsidR="00DD151B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E37A8F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of oral/systemic corticosteroids; surgical approach; review and diagnosis confirmation; </w:t>
      </w:r>
      <w:r w:rsidR="00DD151B" w:rsidRPr="00DD151B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modification of topical corticosteroid treatment regimen</w:t>
      </w:r>
      <w:r w:rsidR="00E37A8F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; or treatment with a biologic agent</w:t>
      </w:r>
      <w:r w:rsidR="003600E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</w:p>
    <w:p w14:paraId="63425447" w14:textId="77777777" w:rsidR="003A685A" w:rsidRDefault="003A685A" w:rsidP="003A685A">
      <w:pPr>
        <w:rPr>
          <w:rFonts w:asciiTheme="minorHAnsi" w:hAnsiTheme="minorHAnsi" w:cstheme="minorHAnsi"/>
          <w:bCs/>
          <w:sz w:val="20"/>
          <w:szCs w:val="20"/>
          <w:lang w:val="en-GB"/>
        </w:rPr>
        <w:sectPr w:rsidR="003A685A" w:rsidSect="003A685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766BB12" w14:textId="5965307F" w:rsidR="003A685A" w:rsidRPr="00533E30" w:rsidRDefault="00A86C44">
      <w:pPr>
        <w:pStyle w:val="Heading2"/>
      </w:pPr>
      <w:r w:rsidRPr="00466800">
        <w:lastRenderedPageBreak/>
        <w:t>Online</w:t>
      </w:r>
      <w:r w:rsidRPr="00DD151B">
        <w:t xml:space="preserve"> resource </w:t>
      </w:r>
      <w:r w:rsidR="00A37AFE" w:rsidRPr="00533E30">
        <w:t xml:space="preserve">Fig. </w:t>
      </w:r>
      <w:r w:rsidR="001F6FD1" w:rsidRPr="00DD151B">
        <w:t>13</w:t>
      </w:r>
    </w:p>
    <w:p w14:paraId="11F00652" w14:textId="1B3CE496" w:rsidR="00A86C44" w:rsidRPr="00D85536" w:rsidRDefault="009F5456" w:rsidP="00D85536">
      <w:pPr>
        <w:rPr>
          <w:rFonts w:asciiTheme="minorHAnsi" w:eastAsia="Calibri" w:hAnsiTheme="minorHAnsi" w:cstheme="minorHAnsi"/>
          <w:b/>
          <w:bCs/>
          <w:color w:val="000000"/>
          <w:sz w:val="20"/>
          <w:szCs w:val="20"/>
          <w:lang w:val="en-GB" w:eastAsia="es-ES"/>
        </w:rPr>
      </w:pPr>
      <w:r w:rsidRPr="00D85536">
        <w:rPr>
          <w:rFonts w:asciiTheme="minorHAnsi" w:eastAsia="Calibri" w:hAnsiTheme="minorHAnsi" w:cstheme="minorHAnsi"/>
          <w:b/>
          <w:bCs/>
          <w:noProof/>
          <w:color w:val="000000"/>
          <w:sz w:val="20"/>
          <w:szCs w:val="20"/>
          <w:lang w:val="en-GB" w:eastAsia="es-ES"/>
        </w:rPr>
        <w:drawing>
          <wp:inline distT="0" distB="0" distL="0" distR="0" wp14:anchorId="4597E84A" wp14:editId="5927D67C">
            <wp:extent cx="6573541" cy="328485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820" cy="3289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2EBA0" w14:textId="0B871228" w:rsidR="00533E30" w:rsidRDefault="001F6FD1" w:rsidP="00533E30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Maximum annual courses of oral corticosteroids prescribe</w:t>
      </w:r>
      <w:r w:rsidR="002E4F0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d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o a patient with CRSwNP before considering other options (e.g. surgery or prescription of a biological treatment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)</w:t>
      </w:r>
      <w:r w:rsidR="00A86C44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. 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</w:p>
    <w:p w14:paraId="20B56567" w14:textId="77777777" w:rsidR="003A685A" w:rsidRDefault="003A685A" w:rsidP="00533E30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sectPr w:rsidR="003A685A" w:rsidSect="009745C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639903B" w14:textId="6B69E116" w:rsidR="009E7C05" w:rsidRPr="00D85536" w:rsidRDefault="009E7C05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="009A7887" w:rsidRPr="00D85536">
        <w:rPr>
          <w:lang w:val="en-GB"/>
        </w:rPr>
        <w:t>14</w:t>
      </w:r>
    </w:p>
    <w:p w14:paraId="70654645" w14:textId="56B83854" w:rsidR="00CB68D1" w:rsidRPr="00D85536" w:rsidRDefault="009A6DCD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200D85A3" wp14:editId="21269CE3">
            <wp:extent cx="5122744" cy="2777028"/>
            <wp:effectExtent l="0" t="0" r="1905" b="444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65" r="14418" b="6161"/>
                    <a:stretch/>
                  </pic:blipFill>
                  <pic:spPr bwMode="auto">
                    <a:xfrm>
                      <a:off x="0" y="0"/>
                      <a:ext cx="5153678" cy="2793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DF42C" w14:textId="4F5E5233" w:rsidR="00533E30" w:rsidRPr="00533E30" w:rsidRDefault="009E7C05" w:rsidP="00533E30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Type of primary surgery for CRSwNP most frequently performed in routine clinical practice. </w:t>
      </w:r>
      <w:r w:rsidR="00533E3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9A788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9A788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</w:t>
      </w:r>
      <w:r w:rsidR="00533E30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ESS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xtended </w:t>
      </w:r>
      <w:r w:rsidR="00533E30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FESS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DD151B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Functional </w:t>
      </w:r>
      <w:r w:rsidR="00533E30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533E30" w:rsidRP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533E30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RESS</w:t>
      </w:r>
      <w:r w:rsidR="00533E30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radical </w:t>
      </w:r>
      <w:r w:rsidR="00533E30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</w:p>
    <w:p w14:paraId="13F494AA" w14:textId="4EAF804B" w:rsidR="003A685A" w:rsidRPr="00E02184" w:rsidRDefault="003A685A" w:rsidP="003A685A">
      <w:pPr>
        <w:pStyle w:val="Heading2"/>
        <w:rPr>
          <w:lang w:val="en-GB"/>
        </w:rPr>
        <w:sectPr w:rsidR="003A685A" w:rsidRPr="00E02184" w:rsidSect="003A685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BCC15E2" w14:textId="61D33E27" w:rsidR="00CB68D1" w:rsidRPr="00D85536" w:rsidRDefault="00CB68D1">
      <w:pPr>
        <w:pStyle w:val="Heading2"/>
      </w:pPr>
      <w:r w:rsidRPr="00D85536">
        <w:lastRenderedPageBreak/>
        <w:t xml:space="preserve">Online resource </w:t>
      </w:r>
      <w:r w:rsidR="00A37AFE" w:rsidRPr="00533E30">
        <w:t xml:space="preserve">Fig. </w:t>
      </w:r>
      <w:r w:rsidRPr="00D85536">
        <w:t>15</w:t>
      </w:r>
    </w:p>
    <w:p w14:paraId="467F0D35" w14:textId="000436BD" w:rsidR="00CB68D1" w:rsidRPr="00D85536" w:rsidRDefault="007C1994" w:rsidP="00D85536">
      <w:pPr>
        <w:widowControl/>
        <w:autoSpaceDE/>
        <w:autoSpaceDN/>
        <w:spacing w:after="160"/>
        <w:rPr>
          <w:rFonts w:asciiTheme="minorHAnsi" w:hAnsiTheme="minorHAnsi" w:cstheme="minorHAnsi"/>
          <w:bCs/>
          <w:sz w:val="20"/>
          <w:szCs w:val="20"/>
          <w:lang w:val="en-GB"/>
        </w:rPr>
      </w:pPr>
      <w:r>
        <w:rPr>
          <w:noProof/>
        </w:rPr>
        <w:drawing>
          <wp:inline distT="0" distB="0" distL="0" distR="0" wp14:anchorId="6B47D958" wp14:editId="6191C22D">
            <wp:extent cx="3398520" cy="3434634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949" cy="34765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6D490" w14:textId="457C4875" w:rsidR="003A685A" w:rsidRPr="00D679DE" w:rsidRDefault="002E4F02" w:rsidP="00205438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U</w:t>
      </w:r>
      <w:r w:rsidR="00CB6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e of a phenotype-based approach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by ENT specialists </w:t>
      </w:r>
      <w:r w:rsidR="00CB6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to select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a </w:t>
      </w:r>
      <w:r w:rsidR="00CB6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surgical technique. </w:t>
      </w:r>
      <w:r w:rsidR="00205438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 xml:space="preserve"> 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</w:t>
      </w:r>
      <w:r w:rsidR="00CB68D1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rcentage of the number of options chosen by the respondents (%)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. </w:t>
      </w:r>
      <w:r w:rsidR="00CB68D1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 xml:space="preserve">; among the following: CRSwNP with non-type 2 =&gt; Functional endoscopic sinus surgery; CRSwNP non-type 2 =&gt; Polypectomy; CRSwNP with moderate type 2 inﬂammation=&gt; Functional endoscopic sinus surgery; CRSwNP with moderate type 2 inﬂammation =&gt; Extended endoscopic sinus surgery involving frontal recess dissection; CRSwNP with severe type 2 inﬂammation =&gt; radical endoscopic sinus surgery, reboot technique, nasalization, DRAF III; External/open surgery; I disagree with this approach. * One option except "I disagree with this approach".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ESS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extended 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FESS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DD151B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functional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RESS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radical 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endoscopic sinus surgery</w:t>
      </w:r>
    </w:p>
    <w:p w14:paraId="57F4563C" w14:textId="77777777" w:rsidR="003A685A" w:rsidRDefault="003A685A" w:rsidP="003A685A">
      <w:pPr>
        <w:widowControl/>
        <w:autoSpaceDE/>
        <w:autoSpaceDN/>
        <w:spacing w:after="16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sectPr w:rsidR="003A685A" w:rsidSect="007C199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58D78CB8" w14:textId="1C4FB92E" w:rsidR="009E7C05" w:rsidRPr="00D85536" w:rsidRDefault="009E7C05" w:rsidP="00D85536">
      <w:pPr>
        <w:pStyle w:val="Heading2"/>
        <w:rPr>
          <w:b w:val="0"/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Pr="00D85536">
        <w:rPr>
          <w:lang w:val="en-GB"/>
        </w:rPr>
        <w:t>1</w:t>
      </w:r>
      <w:r w:rsidR="00ED4B96" w:rsidRPr="00D85536">
        <w:rPr>
          <w:lang w:val="en-GB"/>
        </w:rPr>
        <w:t>6</w:t>
      </w:r>
    </w:p>
    <w:p w14:paraId="603E5FC2" w14:textId="3CCFA735" w:rsidR="009E7C05" w:rsidRPr="00D85536" w:rsidRDefault="000D680B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1B146383" wp14:editId="0FCAAE12">
            <wp:extent cx="5146045" cy="3250850"/>
            <wp:effectExtent l="0" t="0" r="0" b="698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304" cy="3259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C8B6A" w14:textId="0E477EA3" w:rsidR="009E7C05" w:rsidRPr="00D85536" w:rsidRDefault="009E7C05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Frequency of follow-up visits in patients with severe CRSwNP</w:t>
      </w:r>
      <w:r w:rsidR="00ED4B9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ED4B9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ED4B9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</w:p>
    <w:p w14:paraId="230712BD" w14:textId="67D1EC3C" w:rsidR="003A685A" w:rsidRDefault="003A685A">
      <w:pPr>
        <w:widowControl/>
        <w:autoSpaceDE/>
        <w:autoSpaceDN/>
        <w:spacing w:after="160"/>
        <w:rPr>
          <w:rFonts w:asciiTheme="minorHAnsi" w:hAnsiTheme="minorHAnsi" w:cstheme="minorHAnsi"/>
          <w:bCs/>
          <w:sz w:val="20"/>
          <w:szCs w:val="20"/>
          <w:lang w:val="en-GB"/>
        </w:rPr>
        <w:sectPr w:rsidR="003A685A" w:rsidSect="003A685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8911B28" w14:textId="7B609C66" w:rsidR="005E385E" w:rsidRPr="00D85536" w:rsidRDefault="005E385E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="007F51B4" w:rsidRPr="00D85536">
        <w:rPr>
          <w:lang w:val="en-GB"/>
        </w:rPr>
        <w:t>17</w:t>
      </w:r>
    </w:p>
    <w:p w14:paraId="61CB8F51" w14:textId="01E9B81D" w:rsidR="005E385E" w:rsidRPr="00D85536" w:rsidRDefault="00303DFB">
      <w:pPr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3A685A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3B82885A" wp14:editId="2E993211">
            <wp:extent cx="8747842" cy="2993397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1079" cy="3004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BCA257" w14:textId="12CD3DB3" w:rsidR="006D148F" w:rsidRPr="00D85536" w:rsidRDefault="006D148F">
      <w:pPr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</w:p>
    <w:p w14:paraId="594602B2" w14:textId="2A5034CC" w:rsidR="003A685A" w:rsidRDefault="005E385E">
      <w:pPr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Questionnaire survey report on </w:t>
      </w:r>
      <w:r w:rsidR="002E4F0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use of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oral corticosteroids for the management of </w:t>
      </w:r>
      <w:r w:rsidR="002E4F0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CRSwNP and/or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other conditions. Question: During a follow-up visit, do you usually ask the patient</w:t>
      </w:r>
      <w:r w:rsidR="00E02184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…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?</w:t>
      </w:r>
      <w:r w:rsidR="000E068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E0682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205438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a</w:t>
      </w:r>
      <w:r w:rsidR="000E0682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A57DC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E02184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…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If he/she has</w:t>
      </w:r>
      <w:r w:rsidR="000E068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self-medicated with oral corticosteroids for the management of CRSwNP since the last visit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.</w:t>
      </w:r>
      <w:r w:rsidR="000E068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0E0682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(</w:t>
      </w:r>
      <w:r w:rsidR="00205438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b</w:t>
      </w:r>
      <w:r w:rsidR="000E0682" w:rsidRPr="00D85536">
        <w:rPr>
          <w:rFonts w:asciiTheme="minorHAnsi" w:eastAsia="Calibri" w:hAnsiTheme="minorHAnsi" w:cstheme="minorHAnsi"/>
          <w:b/>
          <w:color w:val="000000"/>
          <w:sz w:val="20"/>
          <w:szCs w:val="20"/>
          <w:lang w:val="en-GB"/>
        </w:rPr>
        <w:t>)</w:t>
      </w:r>
      <w:r w:rsidR="000E068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E02184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…</w:t>
      </w:r>
      <w:r w:rsidR="000E068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If he/she has been prescribed oral corticosteroids for the management of other conditions (e.g. asthma) since the last visit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(%).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br w:type="page"/>
      </w:r>
    </w:p>
    <w:p w14:paraId="119E2D67" w14:textId="4AC601E9" w:rsidR="0025591A" w:rsidRPr="00D85536" w:rsidRDefault="0025591A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 xml:space="preserve">Online resource </w:t>
      </w:r>
      <w:r w:rsidR="00A37AFE" w:rsidRPr="00533E30">
        <w:rPr>
          <w:lang w:val="en-GB"/>
        </w:rPr>
        <w:t xml:space="preserve">Fig. </w:t>
      </w:r>
      <w:r w:rsidR="007F51B4" w:rsidRPr="00D85536">
        <w:rPr>
          <w:lang w:val="en-GB"/>
        </w:rPr>
        <w:t>18</w:t>
      </w:r>
    </w:p>
    <w:p w14:paraId="7C408974" w14:textId="77777777" w:rsidR="0025591A" w:rsidRPr="00D85536" w:rsidRDefault="0025591A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52F123A5" wp14:editId="07F14756">
            <wp:extent cx="7913370" cy="3649975"/>
            <wp:effectExtent l="0" t="0" r="0" b="8255"/>
            <wp:docPr id="4" name="Picture 4" descr="Gráfico, Escala de tiemp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áfico, Escala de tiemp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3370" cy="3649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E61A74" w14:textId="7AE8F995" w:rsidR="0025591A" w:rsidRPr="00D85536" w:rsidRDefault="007F51B4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Proportion of patients </w:t>
      </w:r>
      <w:r w:rsidR="002E4F02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with CRSwNP 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receiving maintenance treatment with oral corticosteroids for any condition</w:t>
      </w:r>
      <w:r w:rsidR="0025591A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. 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205438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205438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t</w:t>
      </w:r>
    </w:p>
    <w:p w14:paraId="593F12DE" w14:textId="77777777" w:rsidR="007C1994" w:rsidRDefault="007C1994">
      <w:pPr>
        <w:pStyle w:val="Heading2"/>
        <w:rPr>
          <w:b w:val="0"/>
        </w:rPr>
        <w:sectPr w:rsidR="007C1994" w:rsidSect="003A685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C42D912" w14:textId="5D2D3A91" w:rsidR="00C54FF6" w:rsidRPr="00D85536" w:rsidRDefault="00C54FF6" w:rsidP="00D85536">
      <w:pPr>
        <w:pStyle w:val="Heading2"/>
      </w:pPr>
      <w:r w:rsidRPr="0035722C">
        <w:lastRenderedPageBreak/>
        <w:t xml:space="preserve">Online resource </w:t>
      </w:r>
      <w:r w:rsidR="00A37AFE" w:rsidRPr="00D85536">
        <w:t xml:space="preserve">Fig. </w:t>
      </w:r>
      <w:r w:rsidRPr="0035722C">
        <w:t>1</w:t>
      </w:r>
      <w:r w:rsidR="007F51B4" w:rsidRPr="0035722C">
        <w:t>9</w:t>
      </w:r>
    </w:p>
    <w:p w14:paraId="321A827E" w14:textId="1CC85A01" w:rsidR="003377B8" w:rsidRPr="00D85536" w:rsidRDefault="003377B8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eastAsia="Calibri" w:hAnsiTheme="minorHAnsi" w:cstheme="minorHAnsi"/>
          <w:bCs/>
          <w:noProof/>
          <w:color w:val="000000"/>
          <w:sz w:val="20"/>
          <w:szCs w:val="20"/>
          <w:lang w:val="en-GB"/>
        </w:rPr>
        <w:drawing>
          <wp:inline distT="0" distB="0" distL="0" distR="0" wp14:anchorId="52AC62ED" wp14:editId="3AEC304D">
            <wp:extent cx="6163937" cy="4216865"/>
            <wp:effectExtent l="0" t="0" r="889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491" cy="4231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B0433C" w14:textId="201E7154" w:rsidR="007C1994" w:rsidRDefault="005F73CE">
      <w:pPr>
        <w:pBdr>
          <w:top w:val="nil"/>
          <w:left w:val="nil"/>
          <w:bottom w:val="nil"/>
          <w:right w:val="nil"/>
          <w:between w:val="nil"/>
        </w:pBdr>
        <w:spacing w:before="100" w:after="100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sectPr w:rsidR="007C1994" w:rsidSect="007C199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Patient f</w:t>
      </w:r>
      <w:r w:rsidR="00C54FF6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ollow-up after CRSwNP surgery. </w:t>
      </w:r>
      <w:r w:rsidR="00205438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B</w:t>
      </w:r>
      <w:r w:rsidR="007F51B4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ars represent the proportion of</w:t>
      </w:r>
      <w:r w:rsidR="00356DB7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NT specialists</w:t>
      </w:r>
      <w:r w:rsidR="007F51B4"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that selected the answer (%). </w:t>
      </w:r>
      <w:r w:rsidR="003105EA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CRSwNP</w:t>
      </w:r>
      <w:r w:rsidR="003105EA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chronic rhinosinusitis with nasal polyps</w:t>
      </w:r>
      <w:r w:rsidR="003A685A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,</w:t>
      </w:r>
      <w:r w:rsidR="003105EA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  <w:r w:rsidR="003105EA" w:rsidRPr="00D85536">
        <w:rPr>
          <w:rFonts w:asciiTheme="minorHAnsi" w:eastAsia="Calibri" w:hAnsiTheme="minorHAnsi" w:cstheme="minorHAnsi"/>
          <w:bCs/>
          <w:i/>
          <w:iCs/>
          <w:color w:val="000000"/>
          <w:sz w:val="20"/>
          <w:szCs w:val="20"/>
          <w:lang w:val="en-GB"/>
        </w:rPr>
        <w:t>ENT</w:t>
      </w:r>
      <w:r w:rsidR="003105EA" w:rsidRPr="00D679DE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ear, nose and throa</w:t>
      </w:r>
      <w:r w:rsidR="007C1994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>t.</w:t>
      </w:r>
    </w:p>
    <w:p w14:paraId="68918EEB" w14:textId="6B45E284" w:rsidR="00010026" w:rsidRPr="00D85536" w:rsidRDefault="00010026" w:rsidP="00D85536">
      <w:pPr>
        <w:pStyle w:val="Heading2"/>
        <w:rPr>
          <w:lang w:val="en-GB"/>
        </w:rPr>
      </w:pPr>
      <w:r w:rsidRPr="00D85536">
        <w:rPr>
          <w:lang w:val="en-GB"/>
        </w:rPr>
        <w:lastRenderedPageBreak/>
        <w:t>Appendix 1- Survey</w:t>
      </w:r>
    </w:p>
    <w:p w14:paraId="3324B0E1" w14:textId="25001A46" w:rsidR="00010026" w:rsidRPr="00D85536" w:rsidRDefault="002D3FBE" w:rsidP="00D85536">
      <w:pPr>
        <w:keepNext/>
        <w:suppressLineNumbers/>
        <w:pBdr>
          <w:bottom w:val="single" w:sz="4" w:space="1" w:color="2F5496" w:themeColor="accent1" w:themeShade="BF"/>
        </w:pBdr>
        <w:suppressAutoHyphens/>
        <w:spacing w:after="24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Surveyed ENT d</w:t>
      </w:r>
      <w:r w:rsidR="00BD7C80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emographic characteristics</w:t>
      </w:r>
    </w:p>
    <w:p w14:paraId="21A2639C" w14:textId="77777777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Age</w:t>
      </w:r>
      <w:r w:rsidRPr="00D85536">
        <w:rPr>
          <w:rFonts w:cstheme="minorHAnsi"/>
          <w:bCs/>
          <w:sz w:val="20"/>
          <w:szCs w:val="20"/>
        </w:rPr>
        <w:tab/>
      </w:r>
    </w:p>
    <w:p w14:paraId="6DD4102A" w14:textId="4C9DF525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Autonomous Community </w:t>
      </w:r>
      <w:r w:rsidR="00BD7C80" w:rsidRPr="00D85536">
        <w:rPr>
          <w:rFonts w:cstheme="minorHAnsi"/>
          <w:bCs/>
          <w:sz w:val="20"/>
          <w:szCs w:val="20"/>
        </w:rPr>
        <w:t>of employment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ab/>
      </w:r>
    </w:p>
    <w:p w14:paraId="7B7D19CF" w14:textId="2897F62C" w:rsidR="00010026" w:rsidRPr="00D85536" w:rsidRDefault="00BD7C80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Public/private practice</w:t>
      </w:r>
    </w:p>
    <w:p w14:paraId="09541276" w14:textId="77777777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color w:val="FF0000"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Do you work in a service that has a Rhinology unit?</w:t>
      </w:r>
      <w:r w:rsidRPr="00D85536">
        <w:rPr>
          <w:rFonts w:cstheme="minorHAnsi"/>
          <w:bCs/>
          <w:color w:val="FF0000"/>
          <w:sz w:val="20"/>
          <w:szCs w:val="20"/>
        </w:rPr>
        <w:t xml:space="preserve"> </w:t>
      </w:r>
    </w:p>
    <w:p w14:paraId="795500DF" w14:textId="2BAAB733" w:rsidR="00010026" w:rsidRPr="00D85536" w:rsidRDefault="00010026" w:rsidP="00D85536">
      <w:pPr>
        <w:keepNext/>
        <w:suppressLineNumbers/>
        <w:tabs>
          <w:tab w:val="left" w:pos="993"/>
          <w:tab w:val="left" w:pos="1701"/>
          <w:tab w:val="left" w:pos="2127"/>
          <w:tab w:val="left" w:pos="2694"/>
        </w:tabs>
        <w:suppressAutoHyphens/>
        <w:spacing w:after="360"/>
        <w:ind w:left="567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Yes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>No</w:t>
      </w:r>
    </w:p>
    <w:p w14:paraId="4D0F5A34" w14:textId="5522367B" w:rsidR="00010026" w:rsidRPr="00D85536" w:rsidRDefault="00BD7C80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color w:val="FF0000"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Are you or any HCP of your service</w:t>
      </w:r>
      <w:r w:rsidR="00010026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member of a multidisciplinary asthma/united airway unit in your hospital</w:t>
      </w:r>
      <w:r w:rsidR="00010026" w:rsidRPr="00D85536">
        <w:rPr>
          <w:rFonts w:cstheme="minorHAnsi"/>
          <w:bCs/>
          <w:sz w:val="20"/>
          <w:szCs w:val="20"/>
        </w:rPr>
        <w:t xml:space="preserve">? </w:t>
      </w:r>
    </w:p>
    <w:p w14:paraId="61046C02" w14:textId="5C414D03" w:rsidR="00010026" w:rsidRPr="00D85536" w:rsidRDefault="00010026" w:rsidP="00D85536">
      <w:pPr>
        <w:keepNext/>
        <w:suppressLineNumbers/>
        <w:tabs>
          <w:tab w:val="left" w:pos="567"/>
          <w:tab w:val="left" w:pos="993"/>
          <w:tab w:val="left" w:pos="1701"/>
          <w:tab w:val="left" w:pos="2127"/>
          <w:tab w:val="left" w:pos="2694"/>
        </w:tabs>
        <w:suppressAutoHyphens/>
        <w:spacing w:after="36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>Yes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>No</w:t>
      </w:r>
    </w:p>
    <w:p w14:paraId="01B070E2" w14:textId="3C999BFE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24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How long </w:t>
      </w:r>
      <w:r w:rsidR="00BD7C80" w:rsidRPr="00D85536">
        <w:rPr>
          <w:rFonts w:cstheme="minorHAnsi"/>
          <w:bCs/>
          <w:sz w:val="20"/>
          <w:szCs w:val="20"/>
        </w:rPr>
        <w:t>have you been practicing as an ENT specialist</w:t>
      </w:r>
      <w:r w:rsidRPr="00D85536">
        <w:rPr>
          <w:rFonts w:cstheme="minorHAnsi"/>
          <w:bCs/>
          <w:sz w:val="20"/>
          <w:szCs w:val="20"/>
        </w:rPr>
        <w:t xml:space="preserve">? </w:t>
      </w:r>
    </w:p>
    <w:p w14:paraId="68E72DA5" w14:textId="4AEE75A3" w:rsidR="00010026" w:rsidRPr="00D85536" w:rsidRDefault="00010026" w:rsidP="00D85536">
      <w:pPr>
        <w:pStyle w:val="ListParagraph"/>
        <w:keepLines/>
        <w:tabs>
          <w:tab w:val="left" w:pos="851"/>
          <w:tab w:val="left" w:pos="3544"/>
          <w:tab w:val="left" w:pos="3969"/>
          <w:tab w:val="left" w:pos="6521"/>
          <w:tab w:val="left" w:pos="6946"/>
        </w:tabs>
        <w:spacing w:after="360" w:line="240" w:lineRule="auto"/>
        <w:ind w:left="426" w:right="-143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Less than 5 years.</w:t>
      </w:r>
      <w:r w:rsidRPr="00D85536">
        <w:rPr>
          <w:rFonts w:cstheme="minorHAnsi"/>
          <w:bCs/>
          <w:sz w:val="20"/>
          <w:szCs w:val="20"/>
        </w:rPr>
        <w:tab/>
        <w:t>5–15 years.</w:t>
      </w:r>
      <w:r w:rsidRPr="00D85536">
        <w:rPr>
          <w:rFonts w:cstheme="minorHAnsi"/>
          <w:bCs/>
          <w:sz w:val="20"/>
          <w:szCs w:val="20"/>
        </w:rPr>
        <w:tab/>
        <w:t>More than 15 years.</w:t>
      </w:r>
    </w:p>
    <w:p w14:paraId="07CEFED8" w14:textId="2994F2F2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120" w:line="240" w:lineRule="auto"/>
        <w:ind w:left="357" w:hanging="35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How many CRSwNP patients </w:t>
      </w:r>
      <w:r w:rsidR="002D3FBE" w:rsidRPr="00D85536">
        <w:rPr>
          <w:rFonts w:cstheme="minorHAnsi"/>
          <w:bCs/>
          <w:sz w:val="20"/>
          <w:szCs w:val="20"/>
        </w:rPr>
        <w:t xml:space="preserve">per month </w:t>
      </w:r>
      <w:r w:rsidRPr="00D85536">
        <w:rPr>
          <w:rFonts w:cstheme="minorHAnsi"/>
          <w:bCs/>
          <w:sz w:val="20"/>
          <w:szCs w:val="20"/>
        </w:rPr>
        <w:t xml:space="preserve">do you </w:t>
      </w:r>
      <w:r w:rsidR="002D3FBE" w:rsidRPr="00D85536">
        <w:rPr>
          <w:rFonts w:cstheme="minorHAnsi"/>
          <w:bCs/>
          <w:sz w:val="20"/>
          <w:szCs w:val="20"/>
        </w:rPr>
        <w:t>visit</w:t>
      </w:r>
      <w:r w:rsidRPr="00D85536">
        <w:rPr>
          <w:rFonts w:cstheme="minorHAnsi"/>
          <w:bCs/>
          <w:sz w:val="20"/>
          <w:szCs w:val="20"/>
        </w:rPr>
        <w:t>?</w:t>
      </w:r>
    </w:p>
    <w:p w14:paraId="2B135E2A" w14:textId="2D318D96" w:rsidR="00010026" w:rsidRPr="00D85536" w:rsidRDefault="00010026" w:rsidP="00D85536">
      <w:pPr>
        <w:pStyle w:val="ListParagraph"/>
        <w:keepLines/>
        <w:tabs>
          <w:tab w:val="left" w:pos="851"/>
          <w:tab w:val="left" w:pos="3544"/>
          <w:tab w:val="left" w:pos="3969"/>
          <w:tab w:val="left" w:pos="6521"/>
          <w:tab w:val="left" w:pos="6946"/>
        </w:tabs>
        <w:spacing w:after="360" w:line="240" w:lineRule="auto"/>
        <w:ind w:left="426" w:right="-143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Less than 15 patients.</w:t>
      </w:r>
      <w:r w:rsidRPr="00D85536">
        <w:rPr>
          <w:rFonts w:cstheme="minorHAnsi"/>
          <w:bCs/>
          <w:sz w:val="20"/>
          <w:szCs w:val="20"/>
        </w:rPr>
        <w:tab/>
        <w:t>15–30 patients</w:t>
      </w:r>
      <w:r w:rsidR="002D3FBE" w:rsidRPr="00D85536">
        <w:rPr>
          <w:rFonts w:cstheme="minorHAnsi"/>
          <w:bCs/>
          <w:sz w:val="20"/>
          <w:szCs w:val="20"/>
        </w:rPr>
        <w:t>.</w:t>
      </w:r>
      <w:r w:rsidRPr="00D85536">
        <w:rPr>
          <w:rFonts w:cstheme="minorHAnsi"/>
          <w:bCs/>
          <w:color w:val="333E48"/>
          <w:sz w:val="20"/>
          <w:szCs w:val="20"/>
        </w:rPr>
        <w:t xml:space="preserve"> </w:t>
      </w:r>
      <w:r w:rsidRPr="00D85536">
        <w:rPr>
          <w:rFonts w:cstheme="minorHAnsi"/>
          <w:bCs/>
          <w:color w:val="333E48"/>
          <w:sz w:val="20"/>
          <w:szCs w:val="20"/>
        </w:rPr>
        <w:tab/>
      </w:r>
      <w:r w:rsidRPr="00D85536">
        <w:rPr>
          <w:rFonts w:cstheme="minorHAnsi"/>
          <w:bCs/>
          <w:sz w:val="20"/>
          <w:szCs w:val="20"/>
        </w:rPr>
        <w:t>More than 30 patients.</w:t>
      </w:r>
    </w:p>
    <w:p w14:paraId="211045DB" w14:textId="08DE3440" w:rsidR="00010026" w:rsidRPr="00D85536" w:rsidRDefault="00010026" w:rsidP="00D85536">
      <w:pPr>
        <w:pStyle w:val="ListParagraph"/>
        <w:keepNext/>
        <w:numPr>
          <w:ilvl w:val="0"/>
          <w:numId w:val="1"/>
        </w:numPr>
        <w:suppressLineNumbers/>
        <w:tabs>
          <w:tab w:val="left" w:pos="3402"/>
        </w:tabs>
        <w:suppressAutoHyphens/>
        <w:spacing w:after="120" w:line="240" w:lineRule="auto"/>
        <w:ind w:left="357" w:hanging="35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How many </w:t>
      </w:r>
      <w:r w:rsidR="002D3FBE" w:rsidRPr="00D85536">
        <w:rPr>
          <w:rFonts w:cstheme="minorHAnsi"/>
          <w:bCs/>
          <w:sz w:val="20"/>
          <w:szCs w:val="20"/>
        </w:rPr>
        <w:t xml:space="preserve">CRSwNP </w:t>
      </w:r>
      <w:r w:rsidRPr="00D85536">
        <w:rPr>
          <w:rFonts w:cstheme="minorHAnsi"/>
          <w:bCs/>
          <w:sz w:val="20"/>
          <w:szCs w:val="20"/>
        </w:rPr>
        <w:t xml:space="preserve">surgical interventions do you perform per month? </w:t>
      </w:r>
    </w:p>
    <w:p w14:paraId="085498CF" w14:textId="77A19BFB" w:rsidR="00010026" w:rsidRPr="00D85536" w:rsidRDefault="00010026" w:rsidP="00D85536">
      <w:pPr>
        <w:pStyle w:val="ListParagraph"/>
        <w:keepLines/>
        <w:tabs>
          <w:tab w:val="left" w:pos="851"/>
          <w:tab w:val="left" w:pos="3544"/>
          <w:tab w:val="left" w:pos="3969"/>
          <w:tab w:val="left" w:pos="6521"/>
          <w:tab w:val="left" w:pos="6946"/>
        </w:tabs>
        <w:spacing w:after="360" w:line="240" w:lineRule="auto"/>
        <w:ind w:left="426" w:right="-143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None.</w:t>
      </w:r>
      <w:r w:rsidRPr="00D85536">
        <w:rPr>
          <w:rFonts w:cstheme="minorHAnsi"/>
          <w:bCs/>
          <w:sz w:val="20"/>
          <w:szCs w:val="20"/>
        </w:rPr>
        <w:tab/>
        <w:t xml:space="preserve">Less than 5 </w:t>
      </w:r>
      <w:r w:rsidR="002D3FBE" w:rsidRPr="00D85536">
        <w:rPr>
          <w:rFonts w:cstheme="minorHAnsi"/>
          <w:bCs/>
          <w:sz w:val="20"/>
          <w:szCs w:val="20"/>
        </w:rPr>
        <w:t>per</w:t>
      </w:r>
      <w:r w:rsidRPr="00D85536">
        <w:rPr>
          <w:rFonts w:cstheme="minorHAnsi"/>
          <w:bCs/>
          <w:sz w:val="20"/>
          <w:szCs w:val="20"/>
        </w:rPr>
        <w:t xml:space="preserve"> month.</w:t>
      </w:r>
      <w:r w:rsidRPr="00D85536">
        <w:rPr>
          <w:rFonts w:cstheme="minorHAnsi"/>
          <w:bCs/>
          <w:sz w:val="20"/>
          <w:szCs w:val="20"/>
        </w:rPr>
        <w:tab/>
        <w:t xml:space="preserve">At least 5 </w:t>
      </w:r>
      <w:r w:rsidR="002D3FBE" w:rsidRPr="00D85536">
        <w:rPr>
          <w:rFonts w:cstheme="minorHAnsi"/>
          <w:bCs/>
          <w:sz w:val="20"/>
          <w:szCs w:val="20"/>
        </w:rPr>
        <w:t>per</w:t>
      </w:r>
      <w:r w:rsidRPr="00D85536">
        <w:rPr>
          <w:rFonts w:cstheme="minorHAnsi"/>
          <w:bCs/>
          <w:sz w:val="20"/>
          <w:szCs w:val="20"/>
        </w:rPr>
        <w:t xml:space="preserve"> month.</w:t>
      </w:r>
    </w:p>
    <w:p w14:paraId="30770428" w14:textId="17D3B2B8" w:rsidR="00010026" w:rsidRPr="00D85536" w:rsidRDefault="00D44ED5" w:rsidP="00D85536">
      <w:pPr>
        <w:keepNext/>
        <w:suppressLineNumbers/>
        <w:pBdr>
          <w:bottom w:val="single" w:sz="4" w:space="1" w:color="2F5496" w:themeColor="accent1" w:themeShade="BF"/>
        </w:pBdr>
        <w:suppressAutoHyphens/>
        <w:spacing w:after="24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lastRenderedPageBreak/>
        <w:t xml:space="preserve">Assessment tools for CRSwNP </w:t>
      </w:r>
    </w:p>
    <w:p w14:paraId="60E74CE5" w14:textId="0D51C36E" w:rsidR="00010026" w:rsidRPr="00D85536" w:rsidRDefault="00D44ED5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color w:val="595959" w:themeColor="text1" w:themeTint="A6"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Which of the </w:t>
      </w:r>
      <w:r w:rsidR="00F85F01" w:rsidRPr="00D85536">
        <w:rPr>
          <w:rFonts w:cstheme="minorHAnsi"/>
          <w:bCs/>
          <w:sz w:val="20"/>
          <w:szCs w:val="20"/>
        </w:rPr>
        <w:t xml:space="preserve">following </w:t>
      </w:r>
      <w:r w:rsidR="00010026" w:rsidRPr="00D85536">
        <w:rPr>
          <w:rFonts w:cstheme="minorHAnsi"/>
          <w:bCs/>
          <w:sz w:val="20"/>
          <w:szCs w:val="20"/>
        </w:rPr>
        <w:t xml:space="preserve">diagnostic criteria </w:t>
      </w:r>
      <w:r w:rsidRPr="00D85536">
        <w:rPr>
          <w:rFonts w:cstheme="minorHAnsi"/>
          <w:bCs/>
          <w:sz w:val="20"/>
          <w:szCs w:val="20"/>
        </w:rPr>
        <w:t xml:space="preserve">do </w:t>
      </w:r>
      <w:r w:rsidR="00010026" w:rsidRPr="00D85536">
        <w:rPr>
          <w:rFonts w:cstheme="minorHAnsi"/>
          <w:bCs/>
          <w:sz w:val="20"/>
          <w:szCs w:val="20"/>
        </w:rPr>
        <w:t>you use in routine clinical practice to confirm a diagnosis of CRSwNP</w:t>
      </w:r>
      <w:r w:rsidRPr="00D85536">
        <w:rPr>
          <w:rFonts w:cstheme="minorHAnsi"/>
          <w:bCs/>
          <w:sz w:val="20"/>
          <w:szCs w:val="20"/>
        </w:rPr>
        <w:t>?</w:t>
      </w:r>
      <w:r w:rsidR="00010026" w:rsidRPr="00D85536">
        <w:rPr>
          <w:rFonts w:cstheme="minorHAnsi"/>
          <w:bCs/>
          <w:sz w:val="20"/>
          <w:szCs w:val="20"/>
        </w:rPr>
        <w:t xml:space="preserve"> [select all </w:t>
      </w:r>
      <w:r w:rsidRPr="00D85536">
        <w:rPr>
          <w:rFonts w:cstheme="minorHAnsi"/>
          <w:bCs/>
          <w:sz w:val="20"/>
          <w:szCs w:val="20"/>
        </w:rPr>
        <w:t>that apply</w:t>
      </w:r>
      <w:r w:rsidR="00010026" w:rsidRPr="00D85536">
        <w:rPr>
          <w:rFonts w:cstheme="minorHAnsi"/>
          <w:bCs/>
          <w:sz w:val="20"/>
          <w:szCs w:val="20"/>
        </w:rPr>
        <w:t>]</w:t>
      </w:r>
    </w:p>
    <w:p w14:paraId="247DC948" w14:textId="52DEC942" w:rsidR="00010026" w:rsidRPr="00D85536" w:rsidRDefault="00010026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8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Guiding symptoms: nasal obstruction, anterior or posterior rhinorrhoea</w:t>
      </w:r>
      <w:r w:rsidR="003E69DD" w:rsidRPr="00D85536">
        <w:rPr>
          <w:rFonts w:cstheme="minorHAnsi"/>
          <w:bCs/>
          <w:sz w:val="20"/>
          <w:szCs w:val="20"/>
        </w:rPr>
        <w:t>, smell impairment</w:t>
      </w:r>
      <w:r w:rsidRPr="00D85536">
        <w:rPr>
          <w:rFonts w:cstheme="minorHAnsi"/>
          <w:bCs/>
          <w:sz w:val="20"/>
          <w:szCs w:val="20"/>
        </w:rPr>
        <w:t xml:space="preserve">, </w:t>
      </w:r>
      <w:r w:rsidR="003E69DD" w:rsidRPr="00D85536">
        <w:rPr>
          <w:rFonts w:cstheme="minorHAnsi"/>
          <w:bCs/>
          <w:sz w:val="20"/>
          <w:szCs w:val="20"/>
        </w:rPr>
        <w:t xml:space="preserve">facial </w:t>
      </w:r>
      <w:r w:rsidRPr="00D85536">
        <w:rPr>
          <w:rFonts w:cstheme="minorHAnsi"/>
          <w:bCs/>
          <w:sz w:val="20"/>
          <w:szCs w:val="20"/>
        </w:rPr>
        <w:t>pain.</w:t>
      </w:r>
    </w:p>
    <w:p w14:paraId="089F8BB4" w14:textId="77777777" w:rsidR="00010026" w:rsidRPr="00D85536" w:rsidRDefault="00010026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8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Duration of symptoms.</w:t>
      </w:r>
    </w:p>
    <w:p w14:paraId="6BBF22DF" w14:textId="77777777" w:rsidR="00010026" w:rsidRPr="00D85536" w:rsidRDefault="00010026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8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Presence of bilateral polyps detected by nasal endoscopy.</w:t>
      </w:r>
    </w:p>
    <w:p w14:paraId="1EA9C4D7" w14:textId="2855F737" w:rsidR="00010026" w:rsidRPr="00D85536" w:rsidRDefault="003E69DD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8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Computed tomography (CT) findings </w:t>
      </w:r>
      <w:r w:rsidR="00010026" w:rsidRPr="00D85536">
        <w:rPr>
          <w:rFonts w:cstheme="minorHAnsi"/>
          <w:bCs/>
          <w:sz w:val="20"/>
          <w:szCs w:val="20"/>
        </w:rPr>
        <w:t>compatible with a diagnosis of CRSwNP</w:t>
      </w:r>
      <w:r w:rsidRPr="00D85536">
        <w:rPr>
          <w:rFonts w:cstheme="minorHAnsi"/>
          <w:bCs/>
          <w:sz w:val="20"/>
          <w:szCs w:val="20"/>
        </w:rPr>
        <w:t>.</w:t>
      </w:r>
    </w:p>
    <w:p w14:paraId="71F14172" w14:textId="77777777" w:rsidR="00010026" w:rsidRPr="00D85536" w:rsidRDefault="00010026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8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Other. </w:t>
      </w:r>
    </w:p>
    <w:p w14:paraId="4F68AE58" w14:textId="77777777" w:rsidR="00010026" w:rsidRPr="00D85536" w:rsidRDefault="00010026" w:rsidP="00D85536">
      <w:pPr>
        <w:pStyle w:val="ListParagraph"/>
        <w:keepNext/>
        <w:numPr>
          <w:ilvl w:val="0"/>
          <w:numId w:val="5"/>
        </w:numPr>
        <w:suppressLineNumbers/>
        <w:suppressAutoHyphens/>
        <w:spacing w:after="240" w:line="240" w:lineRule="auto"/>
        <w:ind w:left="1418" w:hanging="425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None.</w:t>
      </w:r>
    </w:p>
    <w:p w14:paraId="7DF55097" w14:textId="690C5941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How do you evaluate the following </w:t>
      </w:r>
      <w:r w:rsidR="00D50148" w:rsidRPr="00D85536">
        <w:rPr>
          <w:rFonts w:cstheme="minorHAnsi"/>
          <w:bCs/>
          <w:sz w:val="20"/>
          <w:szCs w:val="20"/>
        </w:rPr>
        <w:t xml:space="preserve">endpoints </w:t>
      </w:r>
      <w:r w:rsidRPr="00D85536">
        <w:rPr>
          <w:rFonts w:cstheme="minorHAnsi"/>
          <w:bCs/>
          <w:sz w:val="20"/>
          <w:szCs w:val="20"/>
        </w:rPr>
        <w:t>in patients with CRSwNP? [</w:t>
      </w:r>
      <w:r w:rsidR="00D50148" w:rsidRPr="00D85536">
        <w:rPr>
          <w:rFonts w:cstheme="minorHAnsi"/>
          <w:bCs/>
          <w:sz w:val="20"/>
          <w:szCs w:val="20"/>
        </w:rPr>
        <w:t>select</w:t>
      </w:r>
      <w:r w:rsidRPr="00D85536">
        <w:rPr>
          <w:rFonts w:cstheme="minorHAnsi"/>
          <w:bCs/>
          <w:sz w:val="20"/>
          <w:szCs w:val="20"/>
        </w:rPr>
        <w:t xml:space="preserve"> all that apply]</w:t>
      </w:r>
    </w:p>
    <w:p w14:paraId="47219CE7" w14:textId="63023DD0" w:rsidR="00010026" w:rsidRPr="00D85536" w:rsidRDefault="00010026" w:rsidP="00D85536">
      <w:pPr>
        <w:pStyle w:val="ListParagraph"/>
        <w:keepNext/>
        <w:suppressLineNumbers/>
        <w:tabs>
          <w:tab w:val="left" w:pos="1134"/>
        </w:tabs>
        <w:suppressAutoHyphens/>
        <w:spacing w:after="100" w:line="240" w:lineRule="auto"/>
        <w:ind w:left="993" w:hanging="426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2.1.</w:t>
      </w:r>
      <w:r w:rsidRPr="00D85536">
        <w:rPr>
          <w:rFonts w:cstheme="minorHAnsi"/>
          <w:bCs/>
          <w:sz w:val="20"/>
          <w:szCs w:val="20"/>
        </w:rPr>
        <w:tab/>
        <w:t xml:space="preserve"> </w:t>
      </w:r>
      <w:r w:rsidR="00D50148" w:rsidRPr="00D85536">
        <w:rPr>
          <w:rFonts w:cstheme="minorHAnsi"/>
          <w:bCs/>
          <w:sz w:val="20"/>
          <w:szCs w:val="20"/>
        </w:rPr>
        <w:t>N</w:t>
      </w:r>
      <w:r w:rsidRPr="00D85536">
        <w:rPr>
          <w:rFonts w:cstheme="minorHAnsi"/>
          <w:bCs/>
          <w:sz w:val="20"/>
          <w:szCs w:val="20"/>
        </w:rPr>
        <w:t>asal obstruction/congestion</w:t>
      </w:r>
      <w:r w:rsidR="00D50148" w:rsidRPr="00D85536">
        <w:rPr>
          <w:rFonts w:cstheme="minorHAnsi"/>
          <w:bCs/>
          <w:sz w:val="20"/>
          <w:szCs w:val="20"/>
        </w:rPr>
        <w:t xml:space="preserve"> severity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6F8D210F" w14:textId="61E4E64C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="00D50148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the patient about nasal congestion.</w:t>
      </w:r>
    </w:p>
    <w:p w14:paraId="143A1FCF" w14:textId="33C78FC6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visual analogue scale</w:t>
      </w:r>
      <w:r w:rsidR="00D50148" w:rsidRPr="00D85536">
        <w:rPr>
          <w:rFonts w:cstheme="minorHAnsi"/>
          <w:bCs/>
          <w:sz w:val="20"/>
          <w:szCs w:val="20"/>
        </w:rPr>
        <w:t xml:space="preserve"> (VAS)</w:t>
      </w:r>
      <w:r w:rsidRPr="00D85536">
        <w:rPr>
          <w:rFonts w:cstheme="minorHAnsi"/>
          <w:bCs/>
          <w:sz w:val="20"/>
          <w:szCs w:val="20"/>
        </w:rPr>
        <w:t xml:space="preserve"> for nasal congestion.</w:t>
      </w:r>
    </w:p>
    <w:p w14:paraId="14E2F648" w14:textId="77777777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Likert-type score.</w:t>
      </w:r>
    </w:p>
    <w:p w14:paraId="620EF6D4" w14:textId="6C3DD8D2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Using objective tests: acoustic rhinometry, rhinomanometry, and/or </w:t>
      </w:r>
      <w:r w:rsidR="00D50148" w:rsidRPr="00D85536">
        <w:rPr>
          <w:rFonts w:cstheme="minorHAnsi"/>
          <w:bCs/>
          <w:sz w:val="20"/>
          <w:szCs w:val="20"/>
        </w:rPr>
        <w:t xml:space="preserve">peak nasal inspiratory flow </w:t>
      </w:r>
      <w:r w:rsidRPr="00D85536">
        <w:rPr>
          <w:rFonts w:cstheme="minorHAnsi"/>
          <w:bCs/>
          <w:sz w:val="20"/>
          <w:szCs w:val="20"/>
        </w:rPr>
        <w:t>.</w:t>
      </w:r>
    </w:p>
    <w:p w14:paraId="73201893" w14:textId="77777777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Other.</w:t>
      </w:r>
    </w:p>
    <w:p w14:paraId="315BBF62" w14:textId="77777777" w:rsidR="00010026" w:rsidRPr="00D85536" w:rsidRDefault="00010026" w:rsidP="00D85536">
      <w:pPr>
        <w:pStyle w:val="ListParagraph"/>
        <w:keepNext/>
        <w:numPr>
          <w:ilvl w:val="0"/>
          <w:numId w:val="6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do not evaluate it.</w:t>
      </w:r>
    </w:p>
    <w:p w14:paraId="27C9CF5F" w14:textId="33444004" w:rsidR="00010026" w:rsidRPr="00D85536" w:rsidRDefault="00010026" w:rsidP="00D85536">
      <w:pPr>
        <w:pStyle w:val="ListParagraph"/>
        <w:keepNext/>
        <w:suppressLineNumbers/>
        <w:tabs>
          <w:tab w:val="left" w:pos="1134"/>
        </w:tabs>
        <w:suppressAutoHyphens/>
        <w:spacing w:after="100" w:line="240" w:lineRule="auto"/>
        <w:ind w:left="993" w:hanging="426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2.2.</w:t>
      </w:r>
      <w:r w:rsidRPr="00D85536">
        <w:rPr>
          <w:rFonts w:cstheme="minorHAnsi"/>
          <w:bCs/>
          <w:sz w:val="20"/>
          <w:szCs w:val="20"/>
        </w:rPr>
        <w:tab/>
      </w:r>
      <w:r w:rsidR="00D50148" w:rsidRPr="00D85536">
        <w:rPr>
          <w:rFonts w:cstheme="minorHAnsi"/>
          <w:bCs/>
          <w:sz w:val="20"/>
          <w:szCs w:val="20"/>
        </w:rPr>
        <w:t>A</w:t>
      </w:r>
      <w:r w:rsidRPr="00D85536">
        <w:rPr>
          <w:rFonts w:cstheme="minorHAnsi"/>
          <w:bCs/>
          <w:sz w:val="20"/>
          <w:szCs w:val="20"/>
        </w:rPr>
        <w:t>nterior/posterior rhinorrhoea</w:t>
      </w:r>
      <w:r w:rsidR="00D50148" w:rsidRPr="00D85536">
        <w:rPr>
          <w:rFonts w:cstheme="minorHAnsi"/>
          <w:bCs/>
          <w:sz w:val="20"/>
          <w:szCs w:val="20"/>
        </w:rPr>
        <w:t xml:space="preserve"> severity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04252EE8" w14:textId="02555760" w:rsidR="00010026" w:rsidRPr="00D85536" w:rsidRDefault="00D50148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="00010026" w:rsidRPr="00D85536">
        <w:rPr>
          <w:rFonts w:cstheme="minorHAnsi"/>
          <w:bCs/>
          <w:sz w:val="20"/>
          <w:szCs w:val="20"/>
        </w:rPr>
        <w:t>the patient about rhinorrhoea.</w:t>
      </w:r>
    </w:p>
    <w:p w14:paraId="21852105" w14:textId="35721DE7" w:rsidR="00010026" w:rsidRPr="00D85536" w:rsidRDefault="00010026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visual analogue scale</w:t>
      </w:r>
      <w:r w:rsidR="00D50148" w:rsidRPr="00D85536">
        <w:rPr>
          <w:rFonts w:cstheme="minorHAnsi"/>
          <w:bCs/>
          <w:sz w:val="20"/>
          <w:szCs w:val="20"/>
        </w:rPr>
        <w:t xml:space="preserve"> (VAS)</w:t>
      </w:r>
      <w:r w:rsidR="00A57DC7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for rhinorrhoea.</w:t>
      </w:r>
    </w:p>
    <w:p w14:paraId="0B509323" w14:textId="77777777" w:rsidR="00010026" w:rsidRPr="00D85536" w:rsidRDefault="00010026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Likert-type score.</w:t>
      </w:r>
    </w:p>
    <w:p w14:paraId="2D2962C8" w14:textId="154AB36B" w:rsidR="00010026" w:rsidRPr="00D85536" w:rsidRDefault="00D50148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By </w:t>
      </w:r>
      <w:r w:rsidR="00010026" w:rsidRPr="00D85536">
        <w:rPr>
          <w:rFonts w:cstheme="minorHAnsi"/>
          <w:bCs/>
          <w:sz w:val="20"/>
          <w:szCs w:val="20"/>
        </w:rPr>
        <w:t>nasal endoscopy.</w:t>
      </w:r>
    </w:p>
    <w:p w14:paraId="27BF6DEC" w14:textId="77777777" w:rsidR="00010026" w:rsidRPr="00D85536" w:rsidRDefault="00010026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Other.</w:t>
      </w:r>
    </w:p>
    <w:p w14:paraId="75E8B359" w14:textId="77777777" w:rsidR="00010026" w:rsidRPr="00D85536" w:rsidRDefault="00010026" w:rsidP="00D85536">
      <w:pPr>
        <w:pStyle w:val="ListParagraph"/>
        <w:keepNext/>
        <w:numPr>
          <w:ilvl w:val="0"/>
          <w:numId w:val="7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do not evaluate it.</w:t>
      </w:r>
    </w:p>
    <w:p w14:paraId="7B355B82" w14:textId="28151006" w:rsidR="00010026" w:rsidRPr="00D85536" w:rsidRDefault="00010026" w:rsidP="00D85536">
      <w:pPr>
        <w:pStyle w:val="ListParagraph"/>
        <w:keepNext/>
        <w:keepLines/>
        <w:suppressLineNumbers/>
        <w:suppressAutoHyphens/>
        <w:spacing w:after="100" w:line="240" w:lineRule="auto"/>
        <w:ind w:left="993" w:hanging="426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2.3. </w:t>
      </w:r>
      <w:r w:rsidRPr="00D85536">
        <w:rPr>
          <w:rFonts w:cstheme="minorHAnsi"/>
          <w:bCs/>
          <w:sz w:val="20"/>
          <w:szCs w:val="20"/>
        </w:rPr>
        <w:tab/>
      </w:r>
      <w:r w:rsidR="00D50148" w:rsidRPr="00D85536">
        <w:rPr>
          <w:rFonts w:cstheme="minorHAnsi"/>
          <w:bCs/>
          <w:sz w:val="20"/>
          <w:szCs w:val="20"/>
        </w:rPr>
        <w:t>F</w:t>
      </w:r>
      <w:r w:rsidRPr="00D85536">
        <w:rPr>
          <w:rFonts w:cstheme="minorHAnsi"/>
          <w:bCs/>
          <w:sz w:val="20"/>
          <w:szCs w:val="20"/>
        </w:rPr>
        <w:t>acial pain</w:t>
      </w:r>
      <w:r w:rsidR="00D50148" w:rsidRPr="00D85536">
        <w:rPr>
          <w:rFonts w:cstheme="minorHAnsi"/>
          <w:bCs/>
          <w:sz w:val="20"/>
          <w:szCs w:val="20"/>
        </w:rPr>
        <w:t xml:space="preserve"> severity</w:t>
      </w:r>
      <w:r w:rsidRPr="00D85536">
        <w:rPr>
          <w:rFonts w:cstheme="minorHAnsi"/>
          <w:bCs/>
          <w:sz w:val="20"/>
          <w:szCs w:val="20"/>
        </w:rPr>
        <w:t>.</w:t>
      </w:r>
    </w:p>
    <w:p w14:paraId="490485EF" w14:textId="75F1E4BB" w:rsidR="00010026" w:rsidRPr="00D85536" w:rsidRDefault="00C37674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="00010026" w:rsidRPr="00D85536">
        <w:rPr>
          <w:rFonts w:cstheme="minorHAnsi"/>
          <w:bCs/>
          <w:sz w:val="20"/>
          <w:szCs w:val="20"/>
        </w:rPr>
        <w:t>the patient about facial pain.</w:t>
      </w:r>
    </w:p>
    <w:p w14:paraId="4D92F777" w14:textId="2709309D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visual analogue scale</w:t>
      </w:r>
      <w:r w:rsidR="00C37674" w:rsidRPr="00D85536">
        <w:rPr>
          <w:rFonts w:cstheme="minorHAnsi"/>
          <w:bCs/>
          <w:sz w:val="20"/>
          <w:szCs w:val="20"/>
        </w:rPr>
        <w:t xml:space="preserve"> (VAS)</w:t>
      </w:r>
      <w:r w:rsidRPr="00D85536">
        <w:rPr>
          <w:rFonts w:cstheme="minorHAnsi"/>
          <w:bCs/>
          <w:sz w:val="20"/>
          <w:szCs w:val="20"/>
        </w:rPr>
        <w:t xml:space="preserve"> for facial pain.</w:t>
      </w:r>
    </w:p>
    <w:p w14:paraId="1A2C81AD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Likert-type score.</w:t>
      </w:r>
    </w:p>
    <w:p w14:paraId="38777D79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8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Other. </w:t>
      </w:r>
    </w:p>
    <w:p w14:paraId="5B156A90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do not evaluate it.</w:t>
      </w:r>
    </w:p>
    <w:p w14:paraId="5FA60DD2" w14:textId="55250CD8" w:rsidR="00010026" w:rsidRPr="00D85536" w:rsidRDefault="00010026" w:rsidP="00D85536">
      <w:pPr>
        <w:keepNext/>
        <w:suppressLineNumbers/>
        <w:suppressAutoHyphens/>
        <w:spacing w:after="120"/>
        <w:ind w:left="993" w:hanging="426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2.4. 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="004229E8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Smell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</w:t>
      </w:r>
      <w:r w:rsidR="004229E8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impairment severity.</w:t>
      </w:r>
    </w:p>
    <w:p w14:paraId="006D26A2" w14:textId="5BE0D484" w:rsidR="00010026" w:rsidRPr="00D85536" w:rsidRDefault="004229E8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="00010026" w:rsidRPr="00D85536">
        <w:rPr>
          <w:rFonts w:cstheme="minorHAnsi"/>
          <w:bCs/>
          <w:sz w:val="20"/>
          <w:szCs w:val="20"/>
        </w:rPr>
        <w:t xml:space="preserve">the patient about </w:t>
      </w:r>
      <w:r w:rsidRPr="00D85536">
        <w:rPr>
          <w:rFonts w:cstheme="minorHAnsi"/>
          <w:bCs/>
          <w:sz w:val="20"/>
          <w:szCs w:val="20"/>
        </w:rPr>
        <w:t>smell impairment</w:t>
      </w:r>
      <w:r w:rsidR="00010026" w:rsidRPr="00D85536">
        <w:rPr>
          <w:rFonts w:cstheme="minorHAnsi"/>
          <w:bCs/>
          <w:sz w:val="20"/>
          <w:szCs w:val="20"/>
        </w:rPr>
        <w:t>.</w:t>
      </w:r>
    </w:p>
    <w:p w14:paraId="766FB332" w14:textId="33133D99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visual analogue scale</w:t>
      </w:r>
      <w:r w:rsidR="004229E8" w:rsidRPr="00D85536">
        <w:rPr>
          <w:rFonts w:cstheme="minorHAnsi"/>
          <w:bCs/>
          <w:sz w:val="20"/>
          <w:szCs w:val="20"/>
        </w:rPr>
        <w:t xml:space="preserve"> (VAS)</w:t>
      </w:r>
      <w:r w:rsidRPr="00D85536">
        <w:rPr>
          <w:rFonts w:cstheme="minorHAnsi"/>
          <w:bCs/>
          <w:sz w:val="20"/>
          <w:szCs w:val="20"/>
        </w:rPr>
        <w:t xml:space="preserve"> for </w:t>
      </w:r>
      <w:r w:rsidR="004229E8" w:rsidRPr="00D85536">
        <w:rPr>
          <w:rFonts w:cstheme="minorHAnsi"/>
          <w:bCs/>
          <w:sz w:val="20"/>
          <w:szCs w:val="20"/>
        </w:rPr>
        <w:t>smell impairment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363A74A9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Using a Likert-type score.</w:t>
      </w:r>
    </w:p>
    <w:p w14:paraId="7B9A4132" w14:textId="58FCDBBA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Using validated </w:t>
      </w:r>
      <w:r w:rsidR="004229E8" w:rsidRPr="00D85536">
        <w:rPr>
          <w:rFonts w:cstheme="minorHAnsi"/>
          <w:bCs/>
          <w:sz w:val="20"/>
          <w:szCs w:val="20"/>
        </w:rPr>
        <w:t xml:space="preserve">smell </w:t>
      </w:r>
      <w:r w:rsidRPr="00D85536">
        <w:rPr>
          <w:rFonts w:cstheme="minorHAnsi"/>
          <w:bCs/>
          <w:sz w:val="20"/>
          <w:szCs w:val="20"/>
        </w:rPr>
        <w:t>tests (UPSIT, BAST, CCCRC, Sniffin' sticks).</w:t>
      </w:r>
    </w:p>
    <w:p w14:paraId="67C41824" w14:textId="336CE303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do not evaluate it.</w:t>
      </w:r>
    </w:p>
    <w:p w14:paraId="68DF1C61" w14:textId="2677E7A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Other.</w:t>
      </w:r>
    </w:p>
    <w:p w14:paraId="5250A661" w14:textId="77777777" w:rsidR="00010026" w:rsidRPr="00D85536" w:rsidRDefault="00010026" w:rsidP="00D85536">
      <w:pPr>
        <w:keepNext/>
        <w:suppressLineNumbers/>
        <w:suppressAutoHyphens/>
        <w:spacing w:after="80"/>
        <w:ind w:left="1058" w:hanging="425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</w:p>
    <w:p w14:paraId="7B0BBBB7" w14:textId="77777777" w:rsidR="00010026" w:rsidRPr="00D85536" w:rsidRDefault="00010026" w:rsidP="00D85536">
      <w:pPr>
        <w:keepNext/>
        <w:keepLines/>
        <w:suppressLineNumbers/>
        <w:tabs>
          <w:tab w:val="left" w:pos="993"/>
        </w:tabs>
        <w:suppressAutoHyphens/>
        <w:spacing w:after="100"/>
        <w:ind w:left="567" w:hanging="567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color w:val="2F5496" w:themeColor="accent1" w:themeShade="BF"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2.5. 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>The impact of CRSwNP on quality of life.</w:t>
      </w:r>
    </w:p>
    <w:p w14:paraId="0C2D4B94" w14:textId="5B45AC16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r w:rsidR="004229E8"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="004229E8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the patient about the impact of CRSwNP on different aspects of their daily life.</w:t>
      </w:r>
    </w:p>
    <w:p w14:paraId="40B9160D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a specific validated questionnaire: SNOT-22.</w:t>
      </w:r>
    </w:p>
    <w:p w14:paraId="178FCDC9" w14:textId="73A7AD6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a validated generic questionnaire: SF-</w:t>
      </w:r>
      <w:r w:rsidR="004229E8" w:rsidRPr="00D85536">
        <w:rPr>
          <w:rFonts w:cstheme="minorHAnsi"/>
          <w:bCs/>
          <w:sz w:val="20"/>
          <w:szCs w:val="20"/>
        </w:rPr>
        <w:t>3</w:t>
      </w:r>
      <w:r w:rsidRPr="00D85536">
        <w:rPr>
          <w:rFonts w:cstheme="minorHAnsi"/>
          <w:bCs/>
          <w:sz w:val="20"/>
          <w:szCs w:val="20"/>
        </w:rPr>
        <w:t>6, EuroQoL-5 (EQ-5D).</w:t>
      </w:r>
    </w:p>
    <w:p w14:paraId="02D6626D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Other.</w:t>
      </w:r>
    </w:p>
    <w:p w14:paraId="758AB13B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I do not evaluate it.</w:t>
      </w:r>
    </w:p>
    <w:p w14:paraId="64BE2922" w14:textId="015BDB31" w:rsidR="00010026" w:rsidRPr="00D85536" w:rsidRDefault="00010026" w:rsidP="00D85536">
      <w:pPr>
        <w:keepNext/>
        <w:suppressLineNumbers/>
        <w:suppressAutoHyphens/>
        <w:spacing w:after="120"/>
        <w:ind w:left="993" w:hanging="426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2.6. 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="004229E8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N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asal polyp</w:t>
      </w:r>
      <w:r w:rsidR="004229E8"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 size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.</w:t>
      </w:r>
    </w:p>
    <w:p w14:paraId="6E3CE221" w14:textId="7A3A36B4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a 3-point Lildholdt s</w:t>
      </w:r>
      <w:r w:rsidR="0055033A" w:rsidRPr="00D85536">
        <w:rPr>
          <w:rFonts w:cstheme="minorHAnsi"/>
          <w:bCs/>
          <w:sz w:val="20"/>
          <w:szCs w:val="20"/>
        </w:rPr>
        <w:t>core</w:t>
      </w:r>
      <w:r w:rsidRPr="00D85536">
        <w:rPr>
          <w:rFonts w:cstheme="minorHAnsi"/>
          <w:bCs/>
          <w:sz w:val="20"/>
          <w:szCs w:val="20"/>
        </w:rPr>
        <w:t>.</w:t>
      </w:r>
    </w:p>
    <w:p w14:paraId="30BBF198" w14:textId="10EFEE1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a 4-point Nasal Polyp Score (NPS).</w:t>
      </w:r>
    </w:p>
    <w:p w14:paraId="35301362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the Lund-Kennedy or modified Lund-Kennedy score.</w:t>
      </w:r>
    </w:p>
    <w:p w14:paraId="1064752A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Other </w:t>
      </w:r>
    </w:p>
    <w:p w14:paraId="78EF8892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I do not evaluate it.</w:t>
      </w:r>
    </w:p>
    <w:p w14:paraId="185751B6" w14:textId="38B3303C" w:rsidR="00010026" w:rsidRPr="00D85536" w:rsidRDefault="004229E8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after="120"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W</w:t>
      </w:r>
      <w:r w:rsidR="00010026" w:rsidRPr="00D85536">
        <w:rPr>
          <w:rFonts w:cstheme="minorHAnsi"/>
          <w:bCs/>
          <w:sz w:val="20"/>
          <w:szCs w:val="20"/>
        </w:rPr>
        <w:t xml:space="preserve">hat </w:t>
      </w:r>
      <w:r w:rsidRPr="00D85536">
        <w:rPr>
          <w:rFonts w:cstheme="minorHAnsi"/>
          <w:bCs/>
          <w:sz w:val="20"/>
          <w:szCs w:val="20"/>
        </w:rPr>
        <w:t>is the proportion of</w:t>
      </w:r>
      <w:r w:rsidR="00010026" w:rsidRPr="00D85536">
        <w:rPr>
          <w:rFonts w:cstheme="minorHAnsi"/>
          <w:bCs/>
          <w:sz w:val="20"/>
          <w:szCs w:val="20"/>
        </w:rPr>
        <w:t xml:space="preserve"> “severe uncontrolled” patients</w:t>
      </w:r>
      <w:r w:rsidRPr="00D85536">
        <w:rPr>
          <w:rFonts w:cstheme="minorHAnsi"/>
          <w:bCs/>
          <w:sz w:val="20"/>
          <w:szCs w:val="20"/>
        </w:rPr>
        <w:t xml:space="preserve"> from the total of patients with CRSwNP that you currently visit</w:t>
      </w:r>
      <w:r w:rsidR="00010026" w:rsidRPr="00D85536">
        <w:rPr>
          <w:rFonts w:cstheme="minorHAnsi"/>
          <w:bCs/>
          <w:sz w:val="20"/>
          <w:szCs w:val="20"/>
        </w:rPr>
        <w:t xml:space="preserve">? </w:t>
      </w:r>
    </w:p>
    <w:p w14:paraId="68E67294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color w:val="333E48"/>
          <w:sz w:val="20"/>
          <w:szCs w:val="20"/>
        </w:rPr>
        <w:tab/>
      </w:r>
      <w:r w:rsidRPr="00D85536">
        <w:rPr>
          <w:rFonts w:cstheme="minorHAnsi"/>
          <w:bCs/>
          <w:sz w:val="20"/>
          <w:szCs w:val="20"/>
        </w:rPr>
        <w:t>Less than 30%.</w:t>
      </w:r>
    </w:p>
    <w:p w14:paraId="6BC69232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30–50%.</w:t>
      </w:r>
    </w:p>
    <w:p w14:paraId="3BE380B9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50–70%.</w:t>
      </w:r>
    </w:p>
    <w:p w14:paraId="21CE1D17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More than 70%.</w:t>
      </w:r>
    </w:p>
    <w:p w14:paraId="7B3EB3B3" w14:textId="46AA95C8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bookmarkStart w:id="1" w:name="_Hlk127368985"/>
      <w:r w:rsidRPr="00D85536">
        <w:rPr>
          <w:rFonts w:cstheme="minorHAnsi"/>
          <w:bCs/>
          <w:sz w:val="20"/>
          <w:szCs w:val="20"/>
        </w:rPr>
        <w:t xml:space="preserve">Which of the </w:t>
      </w:r>
      <w:r w:rsidR="002A62D6" w:rsidRPr="00D85536">
        <w:rPr>
          <w:rFonts w:cstheme="minorHAnsi"/>
          <w:bCs/>
          <w:sz w:val="20"/>
          <w:szCs w:val="20"/>
        </w:rPr>
        <w:t>following test</w:t>
      </w:r>
      <w:r w:rsidR="00173D1D" w:rsidRPr="00D85536">
        <w:rPr>
          <w:rFonts w:cstheme="minorHAnsi"/>
          <w:bCs/>
          <w:sz w:val="20"/>
          <w:szCs w:val="20"/>
        </w:rPr>
        <w:t>s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="00173D1D" w:rsidRPr="00D85536">
        <w:rPr>
          <w:rFonts w:cstheme="minorHAnsi"/>
          <w:bCs/>
          <w:sz w:val="20"/>
          <w:szCs w:val="20"/>
        </w:rPr>
        <w:t xml:space="preserve">do you currently carry out to define </w:t>
      </w:r>
      <w:r w:rsidRPr="00D85536">
        <w:rPr>
          <w:rFonts w:cstheme="minorHAnsi"/>
          <w:bCs/>
          <w:sz w:val="20"/>
          <w:szCs w:val="20"/>
        </w:rPr>
        <w:t xml:space="preserve">the </w:t>
      </w:r>
      <w:r w:rsidR="002A62D6" w:rsidRPr="00D85536">
        <w:rPr>
          <w:rFonts w:cstheme="minorHAnsi"/>
          <w:bCs/>
          <w:sz w:val="20"/>
          <w:szCs w:val="20"/>
        </w:rPr>
        <w:t>inflammatory profile</w:t>
      </w:r>
      <w:r w:rsidRPr="00D85536">
        <w:rPr>
          <w:rFonts w:cstheme="minorHAnsi"/>
          <w:bCs/>
          <w:sz w:val="20"/>
          <w:szCs w:val="20"/>
        </w:rPr>
        <w:t xml:space="preserve"> in a patient with CRSwNP? </w:t>
      </w:r>
      <w:bookmarkEnd w:id="1"/>
      <w:r w:rsidRPr="00D85536">
        <w:rPr>
          <w:rFonts w:cstheme="minorHAnsi"/>
          <w:bCs/>
          <w:sz w:val="20"/>
          <w:szCs w:val="20"/>
        </w:rPr>
        <w:t xml:space="preserve">[select all </w:t>
      </w:r>
      <w:r w:rsidR="002A62D6" w:rsidRPr="00D85536">
        <w:rPr>
          <w:rFonts w:cstheme="minorHAnsi"/>
          <w:bCs/>
          <w:sz w:val="20"/>
          <w:szCs w:val="20"/>
        </w:rPr>
        <w:t>that apply</w:t>
      </w:r>
      <w:r w:rsidRPr="00D85536">
        <w:rPr>
          <w:rFonts w:cstheme="minorHAnsi"/>
          <w:bCs/>
          <w:sz w:val="20"/>
          <w:szCs w:val="20"/>
        </w:rPr>
        <w:t>]</w:t>
      </w:r>
    </w:p>
    <w:p w14:paraId="7AEAF614" w14:textId="311F2994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bookmarkStart w:id="2" w:name="_Hlk127369098"/>
      <w:r w:rsidR="002A62D6" w:rsidRPr="00D85536">
        <w:rPr>
          <w:rFonts w:cstheme="minorHAnsi"/>
          <w:bCs/>
          <w:sz w:val="20"/>
          <w:szCs w:val="20"/>
        </w:rPr>
        <w:t xml:space="preserve">Blood eosinophil count. </w:t>
      </w:r>
    </w:p>
    <w:p w14:paraId="22EF4AD0" w14:textId="420FC889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Tissue</w:t>
      </w:r>
      <w:r w:rsidR="002A62D6" w:rsidRPr="00D85536">
        <w:rPr>
          <w:rFonts w:cstheme="minorHAnsi"/>
          <w:bCs/>
          <w:sz w:val="20"/>
          <w:szCs w:val="20"/>
        </w:rPr>
        <w:t xml:space="preserve"> eosinophil count</w:t>
      </w:r>
      <w:r w:rsidRPr="00D85536">
        <w:rPr>
          <w:rFonts w:cstheme="minorHAnsi"/>
          <w:bCs/>
          <w:sz w:val="20"/>
          <w:szCs w:val="20"/>
        </w:rPr>
        <w:t xml:space="preserve"> (e.g. nasal cytology</w:t>
      </w:r>
      <w:r w:rsidR="002A62D6" w:rsidRPr="00D85536">
        <w:rPr>
          <w:rFonts w:cstheme="minorHAnsi"/>
          <w:bCs/>
          <w:sz w:val="20"/>
          <w:szCs w:val="20"/>
        </w:rPr>
        <w:t>/</w:t>
      </w:r>
      <w:r w:rsidRPr="00D85536">
        <w:rPr>
          <w:rFonts w:cstheme="minorHAnsi"/>
          <w:bCs/>
          <w:sz w:val="20"/>
          <w:szCs w:val="20"/>
        </w:rPr>
        <w:t>nasal polyp biopsy).</w:t>
      </w:r>
    </w:p>
    <w:p w14:paraId="5115D69E" w14:textId="0CC2730D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r w:rsidR="002A62D6" w:rsidRPr="00D85536">
        <w:rPr>
          <w:rFonts w:cstheme="minorHAnsi"/>
          <w:bCs/>
          <w:sz w:val="20"/>
          <w:szCs w:val="20"/>
        </w:rPr>
        <w:t>D</w:t>
      </w:r>
      <w:r w:rsidRPr="00D85536">
        <w:rPr>
          <w:rFonts w:cstheme="minorHAnsi"/>
          <w:bCs/>
          <w:sz w:val="20"/>
          <w:szCs w:val="20"/>
        </w:rPr>
        <w:t xml:space="preserve">etermination of </w:t>
      </w:r>
      <w:r w:rsidR="002A62D6" w:rsidRPr="00D85536">
        <w:rPr>
          <w:rFonts w:cstheme="minorHAnsi"/>
          <w:bCs/>
          <w:sz w:val="20"/>
          <w:szCs w:val="20"/>
        </w:rPr>
        <w:t xml:space="preserve">total </w:t>
      </w:r>
      <w:r w:rsidRPr="00D85536">
        <w:rPr>
          <w:rFonts w:cstheme="minorHAnsi"/>
          <w:bCs/>
          <w:sz w:val="20"/>
          <w:szCs w:val="20"/>
        </w:rPr>
        <w:t>IgE in blood.</w:t>
      </w:r>
    </w:p>
    <w:p w14:paraId="4DD7490F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Presence of airway comorbidities.</w:t>
      </w:r>
    </w:p>
    <w:p w14:paraId="571AA03C" w14:textId="35041274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r w:rsidR="002A62D6" w:rsidRPr="00D85536">
        <w:rPr>
          <w:rFonts w:cstheme="minorHAnsi"/>
          <w:bCs/>
          <w:sz w:val="20"/>
          <w:szCs w:val="20"/>
        </w:rPr>
        <w:t>Smell impairment</w:t>
      </w:r>
      <w:r w:rsidRPr="00D85536">
        <w:rPr>
          <w:rFonts w:cstheme="minorHAnsi"/>
          <w:bCs/>
          <w:sz w:val="20"/>
          <w:szCs w:val="20"/>
        </w:rPr>
        <w:t>.</w:t>
      </w:r>
    </w:p>
    <w:p w14:paraId="33820B31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Presence of allergic sensitization.</w:t>
      </w:r>
    </w:p>
    <w:p w14:paraId="1EF43823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Other.</w:t>
      </w:r>
    </w:p>
    <w:p w14:paraId="1A1A4852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None.</w:t>
      </w:r>
    </w:p>
    <w:bookmarkEnd w:id="2"/>
    <w:p w14:paraId="7D552EB4" w14:textId="15400B10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Wh</w:t>
      </w:r>
      <w:r w:rsidR="002A62D6" w:rsidRPr="00D85536">
        <w:rPr>
          <w:rFonts w:cstheme="minorHAnsi"/>
          <w:bCs/>
          <w:sz w:val="20"/>
          <w:szCs w:val="20"/>
        </w:rPr>
        <w:t>at</w:t>
      </w:r>
      <w:r w:rsidRPr="00D85536">
        <w:rPr>
          <w:rFonts w:cstheme="minorHAnsi"/>
          <w:bCs/>
          <w:sz w:val="20"/>
          <w:szCs w:val="20"/>
        </w:rPr>
        <w:t xml:space="preserve"> is the blood eosinophil </w:t>
      </w:r>
      <w:r w:rsidR="002A62D6" w:rsidRPr="00D85536">
        <w:rPr>
          <w:rFonts w:cstheme="minorHAnsi"/>
          <w:bCs/>
          <w:sz w:val="20"/>
          <w:szCs w:val="20"/>
        </w:rPr>
        <w:t xml:space="preserve">count threshold </w:t>
      </w:r>
      <w:r w:rsidR="003D4321" w:rsidRPr="00D85536">
        <w:rPr>
          <w:rFonts w:cstheme="minorHAnsi"/>
          <w:bCs/>
          <w:sz w:val="20"/>
          <w:szCs w:val="20"/>
        </w:rPr>
        <w:t xml:space="preserve">that defines a patient with eosinophilic </w:t>
      </w:r>
      <w:r w:rsidRPr="00D85536">
        <w:rPr>
          <w:rFonts w:cstheme="minorHAnsi"/>
          <w:bCs/>
          <w:sz w:val="20"/>
          <w:szCs w:val="20"/>
        </w:rPr>
        <w:t xml:space="preserve">CRSwNP? </w:t>
      </w:r>
    </w:p>
    <w:p w14:paraId="47EDA314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&gt; 150 eosinophils/µL. </w:t>
      </w:r>
    </w:p>
    <w:p w14:paraId="0296217E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&gt; 250 eosinophils/µL.</w:t>
      </w:r>
    </w:p>
    <w:p w14:paraId="548F8F7A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&gt; 300 eosinophils/µL. </w:t>
      </w:r>
    </w:p>
    <w:p w14:paraId="228017B6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&gt; 500 eosinophils/µL.</w:t>
      </w:r>
    </w:p>
    <w:p w14:paraId="271A6A2D" w14:textId="77777777" w:rsidR="00010026" w:rsidRPr="00D85536" w:rsidRDefault="00010026" w:rsidP="00D85536">
      <w:pPr>
        <w:ind w:hanging="567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br w:type="page"/>
      </w:r>
    </w:p>
    <w:p w14:paraId="5F40F32D" w14:textId="77777777" w:rsidR="002A62D6" w:rsidRPr="00D85536" w:rsidRDefault="002A62D6" w:rsidP="00D85536">
      <w:pPr>
        <w:keepNext/>
        <w:suppressLineNumbers/>
        <w:pBdr>
          <w:bottom w:val="single" w:sz="4" w:space="1" w:color="2F5496" w:themeColor="accent1" w:themeShade="BF"/>
        </w:pBdr>
        <w:suppressAutoHyphens/>
        <w:spacing w:after="240"/>
        <w:jc w:val="both"/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lastRenderedPageBreak/>
        <w:t>CRSwNP medical and surgical management</w:t>
      </w:r>
      <w:r w:rsidRPr="00D85536">
        <w:rPr>
          <w:rFonts w:asciiTheme="minorHAnsi" w:eastAsia="Calibri" w:hAnsiTheme="minorHAnsi" w:cstheme="minorHAnsi"/>
          <w:bCs/>
          <w:color w:val="000000"/>
          <w:sz w:val="20"/>
          <w:szCs w:val="20"/>
          <w:lang w:val="en-GB"/>
        </w:rPr>
        <w:t xml:space="preserve"> </w:t>
      </w:r>
    </w:p>
    <w:p w14:paraId="1E9450BB" w14:textId="0EB78D7C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How do you evaluate CRSwNP</w:t>
      </w:r>
      <w:r w:rsidR="00444DCF" w:rsidRPr="00D85536">
        <w:rPr>
          <w:rFonts w:cstheme="minorHAnsi"/>
          <w:bCs/>
          <w:sz w:val="20"/>
          <w:szCs w:val="20"/>
        </w:rPr>
        <w:t xml:space="preserve"> control</w:t>
      </w:r>
      <w:r w:rsidRPr="00D85536">
        <w:rPr>
          <w:rFonts w:cstheme="minorHAnsi"/>
          <w:bCs/>
          <w:sz w:val="20"/>
          <w:szCs w:val="20"/>
        </w:rPr>
        <w:t>?</w:t>
      </w:r>
      <w:r w:rsidR="00444DCF" w:rsidRPr="00D85536">
        <w:rPr>
          <w:rFonts w:cstheme="minorHAnsi"/>
          <w:bCs/>
          <w:sz w:val="20"/>
          <w:szCs w:val="20"/>
        </w:rPr>
        <w:t xml:space="preserve"> [select all that apply]</w:t>
      </w:r>
    </w:p>
    <w:p w14:paraId="3AE9DCF7" w14:textId="15A8917F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</w:t>
      </w:r>
      <w:r w:rsidR="00444DCF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the European Position Paper on Rhinosinusitis and Nasal Polyps (EPOS) 2020</w:t>
      </w:r>
      <w:r w:rsidR="00444DCF" w:rsidRPr="00D85536">
        <w:rPr>
          <w:rFonts w:cstheme="minorHAnsi"/>
          <w:bCs/>
          <w:sz w:val="20"/>
          <w:szCs w:val="20"/>
        </w:rPr>
        <w:t xml:space="preserve"> control criteria</w:t>
      </w:r>
      <w:r w:rsidRPr="00D85536">
        <w:rPr>
          <w:rFonts w:cstheme="minorHAnsi"/>
          <w:bCs/>
          <w:sz w:val="20"/>
          <w:szCs w:val="20"/>
        </w:rPr>
        <w:t>.</w:t>
      </w:r>
    </w:p>
    <w:p w14:paraId="38CED110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Using the definition proposed in the Spanish Guide on Nasal Polyposis (POLINA) from 2011. </w:t>
      </w:r>
    </w:p>
    <w:p w14:paraId="71372AC7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Using the Sinusitis Control Test (SCT).</w:t>
      </w:r>
    </w:p>
    <w:p w14:paraId="6C70F792" w14:textId="1093D45E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Using </w:t>
      </w:r>
      <w:r w:rsidR="00444DCF" w:rsidRPr="00D85536">
        <w:rPr>
          <w:rFonts w:cstheme="minorHAnsi"/>
          <w:bCs/>
          <w:sz w:val="20"/>
          <w:szCs w:val="20"/>
        </w:rPr>
        <w:t>a</w:t>
      </w:r>
      <w:r w:rsidR="006157F3">
        <w:rPr>
          <w:rFonts w:cstheme="minorHAnsi"/>
          <w:bCs/>
          <w:sz w:val="20"/>
          <w:szCs w:val="20"/>
        </w:rPr>
        <w:t>n</w:t>
      </w:r>
      <w:r w:rsidR="00444DCF" w:rsidRPr="00D85536">
        <w:rPr>
          <w:rFonts w:cstheme="minorHAnsi"/>
          <w:bCs/>
          <w:sz w:val="20"/>
          <w:szCs w:val="20"/>
        </w:rPr>
        <w:t xml:space="preserve"> overall severity </w:t>
      </w:r>
      <w:r w:rsidRPr="00D85536">
        <w:rPr>
          <w:rFonts w:cstheme="minorHAnsi"/>
          <w:bCs/>
          <w:sz w:val="20"/>
          <w:szCs w:val="20"/>
        </w:rPr>
        <w:t>visual analogue</w:t>
      </w:r>
      <w:r w:rsidR="00444DCF" w:rsidRPr="00D85536">
        <w:rPr>
          <w:rFonts w:cstheme="minorHAnsi"/>
          <w:bCs/>
          <w:sz w:val="20"/>
          <w:szCs w:val="20"/>
        </w:rPr>
        <w:t xml:space="preserve"> scal</w:t>
      </w:r>
      <w:r w:rsidR="001A3DFB" w:rsidRPr="00D85536">
        <w:rPr>
          <w:rFonts w:cstheme="minorHAnsi"/>
          <w:bCs/>
          <w:sz w:val="20"/>
          <w:szCs w:val="20"/>
        </w:rPr>
        <w:t>e</w:t>
      </w:r>
      <w:r w:rsidR="00444DCF" w:rsidRPr="00D85536">
        <w:rPr>
          <w:rFonts w:cstheme="minorHAnsi"/>
          <w:bCs/>
          <w:sz w:val="20"/>
          <w:szCs w:val="20"/>
        </w:rPr>
        <w:t xml:space="preserve"> (VAS)</w:t>
      </w:r>
      <w:r w:rsidRPr="00D85536">
        <w:rPr>
          <w:rFonts w:cstheme="minorHAnsi"/>
          <w:bCs/>
          <w:sz w:val="20"/>
          <w:szCs w:val="20"/>
        </w:rPr>
        <w:t>.</w:t>
      </w:r>
    </w:p>
    <w:p w14:paraId="44D68FCE" w14:textId="1AE7A38F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r w:rsidR="00444DCF" w:rsidRPr="00D85536">
        <w:rPr>
          <w:rFonts w:cstheme="minorHAnsi"/>
          <w:bCs/>
          <w:sz w:val="20"/>
          <w:szCs w:val="20"/>
        </w:rPr>
        <w:t xml:space="preserve">I </w:t>
      </w:r>
      <w:r w:rsidR="002A29BE">
        <w:rPr>
          <w:rFonts w:cstheme="minorHAnsi"/>
          <w:bCs/>
          <w:sz w:val="20"/>
          <w:szCs w:val="20"/>
        </w:rPr>
        <w:t>interview</w:t>
      </w:r>
      <w:r w:rsidRPr="00D85536">
        <w:rPr>
          <w:rFonts w:cstheme="minorHAnsi"/>
          <w:bCs/>
          <w:sz w:val="20"/>
          <w:szCs w:val="20"/>
        </w:rPr>
        <w:t xml:space="preserve"> the patient, without systematically following a </w:t>
      </w:r>
      <w:r w:rsidR="00444DCF" w:rsidRPr="00D85536">
        <w:rPr>
          <w:rFonts w:cstheme="minorHAnsi"/>
          <w:bCs/>
          <w:sz w:val="20"/>
          <w:szCs w:val="20"/>
        </w:rPr>
        <w:t>score or test</w:t>
      </w:r>
      <w:r w:rsidRPr="00D85536">
        <w:rPr>
          <w:rFonts w:cstheme="minorHAnsi"/>
          <w:bCs/>
          <w:sz w:val="20"/>
          <w:szCs w:val="20"/>
        </w:rPr>
        <w:t>.</w:t>
      </w:r>
    </w:p>
    <w:p w14:paraId="76579DBC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Other.</w:t>
      </w:r>
    </w:p>
    <w:p w14:paraId="1A4B3594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I do not evaluate it.</w:t>
      </w:r>
    </w:p>
    <w:p w14:paraId="5253210B" w14:textId="6F7340E1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How long do you wait </w:t>
      </w:r>
      <w:r w:rsidR="00444DCF" w:rsidRPr="00D85536">
        <w:rPr>
          <w:rFonts w:cstheme="minorHAnsi"/>
          <w:bCs/>
          <w:sz w:val="20"/>
          <w:szCs w:val="20"/>
        </w:rPr>
        <w:t>to assess</w:t>
      </w:r>
      <w:r w:rsidRPr="00D85536">
        <w:rPr>
          <w:rFonts w:cstheme="minorHAnsi"/>
          <w:bCs/>
          <w:sz w:val="20"/>
          <w:szCs w:val="20"/>
        </w:rPr>
        <w:t xml:space="preserve"> the efficacy of </w:t>
      </w:r>
      <w:r w:rsidR="00444DCF" w:rsidRPr="00D85536">
        <w:rPr>
          <w:rFonts w:cstheme="minorHAnsi"/>
          <w:bCs/>
          <w:sz w:val="20"/>
          <w:szCs w:val="20"/>
        </w:rPr>
        <w:t>a</w:t>
      </w:r>
      <w:r w:rsidRPr="00D85536">
        <w:rPr>
          <w:rFonts w:cstheme="minorHAnsi"/>
          <w:bCs/>
          <w:sz w:val="20"/>
          <w:szCs w:val="20"/>
        </w:rPr>
        <w:t xml:space="preserve"> prescribed treatment?</w:t>
      </w:r>
    </w:p>
    <w:p w14:paraId="5A277843" w14:textId="62568957" w:rsidR="00010026" w:rsidRPr="00D85536" w:rsidRDefault="00010026" w:rsidP="008F6AD3">
      <w:pPr>
        <w:pStyle w:val="ListParagraph"/>
        <w:keepNext/>
        <w:suppressLineNumbers/>
        <w:suppressAutoHyphens/>
        <w:spacing w:after="240" w:line="240" w:lineRule="auto"/>
        <w:ind w:left="1134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assess </w:t>
      </w:r>
      <w:r w:rsidR="006B043C" w:rsidRPr="00D85536">
        <w:rPr>
          <w:rFonts w:cstheme="minorHAnsi"/>
          <w:bCs/>
          <w:sz w:val="20"/>
          <w:szCs w:val="20"/>
        </w:rPr>
        <w:t xml:space="preserve">treatments </w:t>
      </w:r>
      <w:r w:rsidRPr="00D85536">
        <w:rPr>
          <w:rFonts w:cstheme="minorHAnsi"/>
          <w:bCs/>
          <w:sz w:val="20"/>
          <w:szCs w:val="20"/>
        </w:rPr>
        <w:t>every .</w:t>
      </w:r>
      <w:r w:rsidRPr="003A685A">
        <w:rPr>
          <w:rFonts w:cstheme="minorHAnsi"/>
          <w:bCs/>
          <w:vanish/>
          <w:color w:val="FF0000"/>
          <w:sz w:val="20"/>
          <w:szCs w:val="20"/>
        </w:rPr>
        <w:object w:dxaOrig="225" w:dyaOrig="225" w14:anchorId="13E58E52">
          <v:shape id="_x0000_i1030" type="#_x0000_t75" style="width:57pt;height:18pt" o:ole="">
            <v:imagedata r:id="rId27" o:title=""/>
          </v:shape>
          <w:control r:id="rId28" w:name="TextBox11" w:shapeid="_x0000_i1030"/>
        </w:object>
      </w:r>
      <w:r w:rsidRPr="00D85536">
        <w:rPr>
          <w:rFonts w:cstheme="minorHAnsi"/>
          <w:bCs/>
          <w:sz w:val="20"/>
          <w:szCs w:val="20"/>
        </w:rPr>
        <w:t xml:space="preserve"> weeks</w:t>
      </w:r>
    </w:p>
    <w:p w14:paraId="373D974E" w14:textId="6F16D8FB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What is your </w:t>
      </w:r>
      <w:bookmarkStart w:id="3" w:name="_Hlk127376793"/>
      <w:r w:rsidRPr="00D85536">
        <w:rPr>
          <w:rFonts w:cstheme="minorHAnsi"/>
          <w:bCs/>
          <w:sz w:val="20"/>
          <w:szCs w:val="20"/>
        </w:rPr>
        <w:t xml:space="preserve">approach </w:t>
      </w:r>
      <w:r w:rsidR="00444DCF" w:rsidRPr="00D85536">
        <w:rPr>
          <w:rFonts w:cstheme="minorHAnsi"/>
          <w:bCs/>
          <w:sz w:val="20"/>
          <w:szCs w:val="20"/>
        </w:rPr>
        <w:t>when a</w:t>
      </w:r>
      <w:r w:rsidRPr="00D85536">
        <w:rPr>
          <w:rFonts w:cstheme="minorHAnsi"/>
          <w:bCs/>
          <w:sz w:val="20"/>
          <w:szCs w:val="20"/>
        </w:rPr>
        <w:t xml:space="preserve"> CRSwNP </w:t>
      </w:r>
      <w:r w:rsidR="00444DCF" w:rsidRPr="00D85536">
        <w:rPr>
          <w:rFonts w:cstheme="minorHAnsi"/>
          <w:bCs/>
          <w:sz w:val="20"/>
          <w:szCs w:val="20"/>
        </w:rPr>
        <w:t xml:space="preserve">patient </w:t>
      </w:r>
      <w:r w:rsidRPr="00D85536">
        <w:rPr>
          <w:rFonts w:cstheme="minorHAnsi"/>
          <w:bCs/>
          <w:sz w:val="20"/>
          <w:szCs w:val="20"/>
        </w:rPr>
        <w:t xml:space="preserve">and </w:t>
      </w:r>
      <w:r w:rsidR="00444DCF" w:rsidRPr="00D85536">
        <w:rPr>
          <w:rFonts w:cstheme="minorHAnsi"/>
          <w:bCs/>
          <w:sz w:val="20"/>
          <w:szCs w:val="20"/>
        </w:rPr>
        <w:t xml:space="preserve">shows lack of disease control </w:t>
      </w:r>
      <w:r w:rsidR="00E276DB" w:rsidRPr="00D85536">
        <w:rPr>
          <w:rFonts w:cstheme="minorHAnsi"/>
          <w:bCs/>
          <w:sz w:val="20"/>
          <w:szCs w:val="20"/>
        </w:rPr>
        <w:t xml:space="preserve">with an adequate medical treatment </w:t>
      </w:r>
      <w:r w:rsidR="00444DCF" w:rsidRPr="00D85536">
        <w:rPr>
          <w:rFonts w:cstheme="minorHAnsi"/>
          <w:bCs/>
          <w:sz w:val="20"/>
          <w:szCs w:val="20"/>
        </w:rPr>
        <w:t>in a follow-up appointment</w:t>
      </w:r>
      <w:bookmarkEnd w:id="3"/>
      <w:r w:rsidRPr="00D85536">
        <w:rPr>
          <w:rFonts w:cstheme="minorHAnsi"/>
          <w:bCs/>
          <w:sz w:val="20"/>
          <w:szCs w:val="20"/>
        </w:rPr>
        <w:t>? [</w:t>
      </w:r>
      <w:r w:rsidR="00444DCF" w:rsidRPr="00D85536">
        <w:rPr>
          <w:rFonts w:cstheme="minorHAnsi"/>
          <w:bCs/>
          <w:sz w:val="20"/>
          <w:szCs w:val="20"/>
        </w:rPr>
        <w:t>select</w:t>
      </w:r>
      <w:r w:rsidRPr="00D85536">
        <w:rPr>
          <w:rFonts w:cstheme="minorHAnsi"/>
          <w:bCs/>
          <w:sz w:val="20"/>
          <w:szCs w:val="20"/>
        </w:rPr>
        <w:t xml:space="preserve"> all that apply]</w:t>
      </w:r>
    </w:p>
    <w:p w14:paraId="50E25391" w14:textId="35D8034B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bookmarkStart w:id="4" w:name="_Hlk127376903"/>
      <w:r w:rsidRPr="00D85536">
        <w:rPr>
          <w:rFonts w:cstheme="minorHAnsi"/>
          <w:bCs/>
          <w:sz w:val="20"/>
          <w:szCs w:val="20"/>
        </w:rPr>
        <w:t>I confirm the diagnosis.</w:t>
      </w:r>
    </w:p>
    <w:p w14:paraId="15ACBF6A" w14:textId="0E7C72F5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propose a surgical intervention.</w:t>
      </w:r>
    </w:p>
    <w:p w14:paraId="1875050E" w14:textId="0B3B0761" w:rsidR="00444DCF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 modify </w:t>
      </w:r>
      <w:r w:rsidR="006B043C" w:rsidRPr="00D85536">
        <w:rPr>
          <w:rFonts w:cstheme="minorHAnsi"/>
          <w:bCs/>
          <w:sz w:val="20"/>
          <w:szCs w:val="20"/>
        </w:rPr>
        <w:t xml:space="preserve">the prescribed topical corticosteroid </w:t>
      </w:r>
      <w:r w:rsidRPr="00D85536">
        <w:rPr>
          <w:rFonts w:cstheme="minorHAnsi"/>
          <w:bCs/>
          <w:sz w:val="20"/>
          <w:szCs w:val="20"/>
        </w:rPr>
        <w:t>treatment regimen.</w:t>
      </w:r>
      <w:r w:rsidRPr="00D85536">
        <w:rPr>
          <w:rFonts w:cstheme="minorHAnsi"/>
          <w:bCs/>
          <w:sz w:val="20"/>
          <w:szCs w:val="20"/>
        </w:rPr>
        <w:tab/>
      </w:r>
    </w:p>
    <w:p w14:paraId="42ADBDD4" w14:textId="734AD25C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prescribe a cycle of oral/systemic corticosteroids.</w:t>
      </w:r>
    </w:p>
    <w:p w14:paraId="1E584FB9" w14:textId="35A3E64C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consider prescribing a biological treatment.</w:t>
      </w:r>
    </w:p>
    <w:bookmarkEnd w:id="4"/>
    <w:p w14:paraId="3CF740A7" w14:textId="73FDCFBA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What would be the maximum annual </w:t>
      </w:r>
      <w:r w:rsidR="006B043C" w:rsidRPr="00D85536">
        <w:rPr>
          <w:rFonts w:cstheme="minorHAnsi"/>
          <w:bCs/>
          <w:sz w:val="20"/>
          <w:szCs w:val="20"/>
        </w:rPr>
        <w:t>courses</w:t>
      </w:r>
      <w:r w:rsidRPr="00D85536">
        <w:rPr>
          <w:rFonts w:cstheme="minorHAnsi"/>
          <w:bCs/>
          <w:sz w:val="20"/>
          <w:szCs w:val="20"/>
        </w:rPr>
        <w:t xml:space="preserve"> of oral corticosteroids that you would prescribe to a patient with CRSwNP before considering other options (e.g. surgery or prescription of a biological treatment)?</w:t>
      </w:r>
    </w:p>
    <w:p w14:paraId="74781557" w14:textId="14AE11CC" w:rsidR="00010026" w:rsidRPr="00D85536" w:rsidRDefault="00010026" w:rsidP="00D85536">
      <w:pPr>
        <w:tabs>
          <w:tab w:val="left" w:pos="993"/>
          <w:tab w:val="left" w:pos="2410"/>
          <w:tab w:val="left" w:pos="2977"/>
          <w:tab w:val="left" w:pos="4536"/>
          <w:tab w:val="left" w:pos="4820"/>
          <w:tab w:val="left" w:pos="6663"/>
          <w:tab w:val="left" w:pos="6804"/>
        </w:tabs>
        <w:spacing w:after="240"/>
        <w:jc w:val="both"/>
        <w:rPr>
          <w:rFonts w:asciiTheme="minorHAnsi" w:hAnsiTheme="minorHAnsi" w:cstheme="minorHAnsi"/>
          <w:bCs/>
          <w:color w:val="333E48"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t xml:space="preserve">1 </w:t>
      </w:r>
      <w:r w:rsidR="006B043C" w:rsidRPr="00D85536"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t>course/</w:t>
      </w:r>
      <w:r w:rsidRPr="00D85536">
        <w:rPr>
          <w:rFonts w:asciiTheme="minorHAnsi" w:hAnsiTheme="minorHAnsi" w:cstheme="minorHAnsi"/>
          <w:bCs/>
          <w:color w:val="000000"/>
          <w:sz w:val="20"/>
          <w:szCs w:val="20"/>
          <w:lang w:val="en-GB"/>
        </w:rPr>
        <w:t>year.</w:t>
      </w:r>
      <w:r w:rsidR="006B043C" w:rsidRPr="00D85536">
        <w:rPr>
          <w:rFonts w:asciiTheme="minorHAnsi" w:hAnsiTheme="minorHAnsi" w:cstheme="minorHAnsi"/>
          <w:bCs/>
          <w:color w:val="333E48"/>
          <w:sz w:val="20"/>
          <w:szCs w:val="20"/>
          <w:lang w:val="en-GB"/>
        </w:rPr>
        <w:tab/>
      </w:r>
      <w:r w:rsidR="006B043C" w:rsidRPr="00D85536">
        <w:rPr>
          <w:rFonts w:asciiTheme="minorHAnsi" w:hAnsiTheme="minorHAnsi" w:cstheme="minorHAnsi"/>
          <w:bCs/>
          <w:color w:val="333E48"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 xml:space="preserve">2 </w:t>
      </w:r>
      <w:r w:rsidR="006B043C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courses/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year.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 xml:space="preserve">3 </w:t>
      </w:r>
      <w:r w:rsidR="006B043C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courses/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year.</w:t>
      </w:r>
      <w:r w:rsidRPr="00D85536">
        <w:rPr>
          <w:rFonts w:asciiTheme="minorHAnsi" w:hAnsiTheme="minorHAnsi" w:cstheme="minorHAnsi"/>
          <w:bCs/>
          <w:color w:val="333E48"/>
          <w:sz w:val="20"/>
          <w:szCs w:val="20"/>
          <w:lang w:val="en-GB"/>
        </w:rPr>
        <w:tab/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ab/>
        <w:t xml:space="preserve">4 or more </w:t>
      </w:r>
      <w:r w:rsidR="006B043C" w:rsidRPr="00D85536">
        <w:rPr>
          <w:rFonts w:asciiTheme="minorHAnsi" w:hAnsiTheme="minorHAnsi" w:cstheme="minorHAnsi"/>
          <w:bCs/>
          <w:sz w:val="20"/>
          <w:szCs w:val="20"/>
          <w:lang w:val="en-GB"/>
        </w:rPr>
        <w:t>courses/</w:t>
      </w: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t>year.</w:t>
      </w:r>
    </w:p>
    <w:p w14:paraId="3DD7A02B" w14:textId="196B2DDE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What kind of primary surgery for CRSwNP do you perform </w:t>
      </w:r>
      <w:r w:rsidR="006B043C" w:rsidRPr="00D85536">
        <w:rPr>
          <w:rFonts w:cstheme="minorHAnsi"/>
          <w:bCs/>
          <w:sz w:val="20"/>
          <w:szCs w:val="20"/>
        </w:rPr>
        <w:t>more often</w:t>
      </w:r>
      <w:r w:rsidRPr="00D85536">
        <w:rPr>
          <w:rFonts w:cstheme="minorHAnsi"/>
          <w:bCs/>
          <w:sz w:val="20"/>
          <w:szCs w:val="20"/>
        </w:rPr>
        <w:t>?</w:t>
      </w:r>
    </w:p>
    <w:p w14:paraId="14286B50" w14:textId="77777777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Polypectomy.</w:t>
      </w:r>
    </w:p>
    <w:p w14:paraId="6DA99FCC" w14:textId="418C59FF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Functional endoscopic sinus surgery</w:t>
      </w:r>
      <w:r w:rsidR="006B043C" w:rsidRPr="00D85536">
        <w:rPr>
          <w:rFonts w:cstheme="minorHAnsi"/>
          <w:bCs/>
          <w:sz w:val="20"/>
          <w:szCs w:val="20"/>
        </w:rPr>
        <w:t xml:space="preserve"> (FESS)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1F6436BE" w14:textId="3767D73C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Exten</w:t>
      </w:r>
      <w:r w:rsidR="00C3424A" w:rsidRPr="00D85536">
        <w:rPr>
          <w:rFonts w:cstheme="minorHAnsi"/>
          <w:bCs/>
          <w:sz w:val="20"/>
          <w:szCs w:val="20"/>
        </w:rPr>
        <w:t>ded</w:t>
      </w:r>
      <w:r w:rsidRPr="00D85536">
        <w:rPr>
          <w:rFonts w:cstheme="minorHAnsi"/>
          <w:bCs/>
          <w:sz w:val="20"/>
          <w:szCs w:val="20"/>
        </w:rPr>
        <w:t xml:space="preserve"> endoscopic sinus surgery</w:t>
      </w:r>
      <w:r w:rsidR="006B043C" w:rsidRPr="00D85536">
        <w:rPr>
          <w:rFonts w:cstheme="minorHAnsi"/>
          <w:bCs/>
          <w:sz w:val="20"/>
          <w:szCs w:val="20"/>
        </w:rPr>
        <w:t xml:space="preserve"> (EESS)</w:t>
      </w:r>
      <w:r w:rsidRPr="00D85536">
        <w:rPr>
          <w:rFonts w:cstheme="minorHAnsi"/>
          <w:bCs/>
          <w:sz w:val="20"/>
          <w:szCs w:val="20"/>
        </w:rPr>
        <w:t xml:space="preserve">, </w:t>
      </w:r>
      <w:r w:rsidR="00C3424A" w:rsidRPr="00D85536">
        <w:rPr>
          <w:rFonts w:cstheme="minorHAnsi"/>
          <w:bCs/>
          <w:sz w:val="20"/>
          <w:szCs w:val="20"/>
        </w:rPr>
        <w:t>involving frontal sinuses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6294E493" w14:textId="4DA04A72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Radical </w:t>
      </w:r>
      <w:r w:rsidR="00C3424A" w:rsidRPr="00D85536">
        <w:rPr>
          <w:rFonts w:cstheme="minorHAnsi"/>
          <w:bCs/>
          <w:sz w:val="20"/>
          <w:szCs w:val="20"/>
        </w:rPr>
        <w:t xml:space="preserve">endoscopic </w:t>
      </w:r>
      <w:r w:rsidRPr="00D85536">
        <w:rPr>
          <w:rFonts w:cstheme="minorHAnsi"/>
          <w:bCs/>
          <w:sz w:val="20"/>
          <w:szCs w:val="20"/>
        </w:rPr>
        <w:t>sinus surgery</w:t>
      </w:r>
      <w:r w:rsidR="00C3424A" w:rsidRPr="00D85536">
        <w:rPr>
          <w:rFonts w:cstheme="minorHAnsi"/>
          <w:bCs/>
          <w:sz w:val="20"/>
          <w:szCs w:val="20"/>
        </w:rPr>
        <w:t xml:space="preserve"> (RESS)</w:t>
      </w:r>
      <w:r w:rsidRPr="00D85536">
        <w:rPr>
          <w:rFonts w:cstheme="minorHAnsi"/>
          <w:bCs/>
          <w:sz w:val="20"/>
          <w:szCs w:val="20"/>
        </w:rPr>
        <w:t xml:space="preserve"> </w:t>
      </w:r>
      <w:r w:rsidR="00C3424A" w:rsidRPr="00D85536">
        <w:rPr>
          <w:rFonts w:cstheme="minorHAnsi"/>
          <w:bCs/>
          <w:sz w:val="20"/>
          <w:szCs w:val="20"/>
        </w:rPr>
        <w:t>plus Draf III</w:t>
      </w:r>
      <w:r w:rsidRPr="00D85536">
        <w:rPr>
          <w:rFonts w:cstheme="minorHAnsi"/>
          <w:bCs/>
          <w:sz w:val="20"/>
          <w:szCs w:val="20"/>
        </w:rPr>
        <w:t xml:space="preserve">. </w:t>
      </w:r>
    </w:p>
    <w:p w14:paraId="135FFD54" w14:textId="77777777" w:rsidR="00010026" w:rsidRPr="00D85536" w:rsidRDefault="00010026" w:rsidP="00D85536">
      <w:pPr>
        <w:tabs>
          <w:tab w:val="left" w:pos="993"/>
          <w:tab w:val="left" w:pos="2552"/>
          <w:tab w:val="left" w:pos="2977"/>
          <w:tab w:val="left" w:pos="4678"/>
          <w:tab w:val="left" w:pos="5103"/>
          <w:tab w:val="left" w:pos="6804"/>
          <w:tab w:val="left" w:pos="7088"/>
        </w:tabs>
        <w:spacing w:after="80"/>
        <w:ind w:left="1560" w:hanging="426"/>
        <w:jc w:val="both"/>
        <w:rPr>
          <w:rFonts w:asciiTheme="minorHAnsi" w:hAnsiTheme="minorHAnsi" w:cstheme="minorHAnsi"/>
          <w:bCs/>
          <w:color w:val="333E48"/>
          <w:sz w:val="20"/>
          <w:szCs w:val="20"/>
          <w:lang w:val="en-GB" w:eastAsia="es-ES"/>
        </w:rPr>
      </w:pPr>
    </w:p>
    <w:p w14:paraId="648636A9" w14:textId="437A5714" w:rsidR="00010026" w:rsidRPr="003A685A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lastRenderedPageBreak/>
        <w:t xml:space="preserve">Do you use phenotype-based criteria </w:t>
      </w:r>
      <w:r w:rsidR="00C3424A" w:rsidRPr="00D85536">
        <w:rPr>
          <w:rFonts w:cstheme="minorHAnsi"/>
          <w:bCs/>
          <w:sz w:val="20"/>
          <w:szCs w:val="20"/>
        </w:rPr>
        <w:t>to</w:t>
      </w:r>
      <w:r w:rsidRPr="00D85536">
        <w:rPr>
          <w:rFonts w:cstheme="minorHAnsi"/>
          <w:bCs/>
          <w:sz w:val="20"/>
          <w:szCs w:val="20"/>
        </w:rPr>
        <w:t xml:space="preserve"> select the optimal surgical </w:t>
      </w:r>
      <w:r w:rsidR="00C3424A" w:rsidRPr="00D85536">
        <w:rPr>
          <w:rFonts w:cstheme="minorHAnsi"/>
          <w:bCs/>
          <w:sz w:val="20"/>
          <w:szCs w:val="20"/>
        </w:rPr>
        <w:t xml:space="preserve">approach </w:t>
      </w:r>
      <w:r w:rsidRPr="00D85536">
        <w:rPr>
          <w:rFonts w:cstheme="minorHAnsi"/>
          <w:bCs/>
          <w:sz w:val="20"/>
          <w:szCs w:val="20"/>
        </w:rPr>
        <w:t xml:space="preserve">for </w:t>
      </w:r>
      <w:r w:rsidR="00C3424A" w:rsidRPr="00D85536">
        <w:rPr>
          <w:rFonts w:cstheme="minorHAnsi"/>
          <w:bCs/>
          <w:sz w:val="20"/>
          <w:szCs w:val="20"/>
        </w:rPr>
        <w:t xml:space="preserve">a CRSwNP </w:t>
      </w:r>
      <w:r w:rsidRPr="00D85536">
        <w:rPr>
          <w:rFonts w:cstheme="minorHAnsi"/>
          <w:bCs/>
          <w:sz w:val="20"/>
          <w:szCs w:val="20"/>
        </w:rPr>
        <w:t>patient?</w:t>
      </w:r>
      <w:r w:rsidRPr="00D85536">
        <w:rPr>
          <w:rFonts w:cstheme="minorHAnsi"/>
          <w:bCs/>
          <w:color w:val="595959" w:themeColor="text1" w:themeTint="A6"/>
          <w:sz w:val="20"/>
          <w:szCs w:val="20"/>
        </w:rPr>
        <w:t xml:space="preserve"> </w:t>
      </w:r>
      <w:r w:rsidR="00C3424A" w:rsidRPr="00D85536">
        <w:rPr>
          <w:rFonts w:cstheme="minorHAnsi"/>
          <w:bCs/>
          <w:sz w:val="20"/>
          <w:szCs w:val="20"/>
        </w:rPr>
        <w:t>[select all that apply]</w:t>
      </w:r>
      <w:r w:rsidR="00C3424A" w:rsidRPr="00D85536">
        <w:rPr>
          <w:rFonts w:cstheme="minorHAnsi"/>
          <w:bCs/>
          <w:color w:val="808080"/>
          <w:sz w:val="20"/>
          <w:szCs w:val="20"/>
        </w:rPr>
        <w:t xml:space="preserve"> </w:t>
      </w:r>
    </w:p>
    <w:p w14:paraId="0BEBE59D" w14:textId="650F845E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bookmarkStart w:id="5" w:name="_Hlk127380235"/>
      <w:r w:rsidRPr="00D85536">
        <w:rPr>
          <w:rFonts w:cstheme="minorHAnsi"/>
          <w:bCs/>
          <w:sz w:val="20"/>
          <w:szCs w:val="20"/>
        </w:rPr>
        <w:t>CRSwNP with non-type 2 inflammation (non-eosinophilic, without asthma or allergy) =&gt; polypectomy.</w:t>
      </w:r>
    </w:p>
    <w:p w14:paraId="73D460F1" w14:textId="1F55F9DE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CRSwNP with non-type 2 inflammation (non-eosinophilic, without asthma or allergy) =&gt; functional endoscopic sinus surgery.</w:t>
      </w:r>
    </w:p>
    <w:p w14:paraId="3598047F" w14:textId="405F8CD2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CRSwNP with moderate type 2 inflammation (eosinophilic) =&gt; functional endoscopic sinus surgery.</w:t>
      </w:r>
    </w:p>
    <w:p w14:paraId="23F15B39" w14:textId="115C93F2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CRSwNP with moderate type 2 inflammation (eosinophilic) =&gt; extended endoscopic sinus surgery (</w:t>
      </w:r>
      <w:r w:rsidR="00C3424A" w:rsidRPr="00D85536">
        <w:rPr>
          <w:rFonts w:cstheme="minorHAnsi"/>
          <w:bCs/>
          <w:sz w:val="20"/>
          <w:szCs w:val="20"/>
        </w:rPr>
        <w:t xml:space="preserve">involving </w:t>
      </w:r>
      <w:r w:rsidRPr="00D85536">
        <w:rPr>
          <w:rFonts w:cstheme="minorHAnsi"/>
          <w:bCs/>
          <w:sz w:val="20"/>
          <w:szCs w:val="20"/>
        </w:rPr>
        <w:t>frontal sinuses).</w:t>
      </w:r>
    </w:p>
    <w:p w14:paraId="7D456070" w14:textId="476B6199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CRSwNP with severe type 2 inflammation (</w:t>
      </w:r>
      <w:r w:rsidR="00217F9D" w:rsidRPr="00D85536">
        <w:rPr>
          <w:rFonts w:cstheme="minorHAnsi"/>
          <w:bCs/>
          <w:sz w:val="20"/>
          <w:szCs w:val="20"/>
        </w:rPr>
        <w:t>re</w:t>
      </w:r>
      <w:r w:rsidR="00217F9D">
        <w:rPr>
          <w:rFonts w:cstheme="minorHAnsi"/>
          <w:bCs/>
          <w:sz w:val="20"/>
          <w:szCs w:val="20"/>
        </w:rPr>
        <w:t>fractory</w:t>
      </w:r>
      <w:r w:rsidR="00217F9D"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>eosinophilic, NSAID-exacerbated respiratory disease [N</w:t>
      </w:r>
      <w:r w:rsidR="00C3424A" w:rsidRPr="00D85536">
        <w:rPr>
          <w:rFonts w:cstheme="minorHAnsi"/>
          <w:bCs/>
          <w:sz w:val="20"/>
          <w:szCs w:val="20"/>
        </w:rPr>
        <w:t>-</w:t>
      </w:r>
      <w:r w:rsidRPr="00D85536">
        <w:rPr>
          <w:rFonts w:cstheme="minorHAnsi"/>
          <w:bCs/>
          <w:sz w:val="20"/>
          <w:szCs w:val="20"/>
        </w:rPr>
        <w:t>ERD]) =&gt; radical endoscopic sinus surgery, reboot, nasalization, DRAF III.</w:t>
      </w:r>
    </w:p>
    <w:p w14:paraId="69919482" w14:textId="63CC2013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 do not agree with th</w:t>
      </w:r>
      <w:r w:rsidR="00C3424A" w:rsidRPr="00D85536">
        <w:rPr>
          <w:rFonts w:cstheme="minorHAnsi"/>
          <w:bCs/>
          <w:sz w:val="20"/>
          <w:szCs w:val="20"/>
        </w:rPr>
        <w:t>e phenotype-based</w:t>
      </w:r>
      <w:r w:rsidRPr="00D85536">
        <w:rPr>
          <w:rFonts w:cstheme="minorHAnsi"/>
          <w:bCs/>
          <w:sz w:val="20"/>
          <w:szCs w:val="20"/>
        </w:rPr>
        <w:t xml:space="preserve"> approach.</w:t>
      </w:r>
      <w:bookmarkEnd w:id="5"/>
    </w:p>
    <w:p w14:paraId="10FB27C1" w14:textId="51C99972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color w:val="595959" w:themeColor="text1" w:themeTint="A6"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After failing to achieve control using </w:t>
      </w:r>
      <w:r w:rsidR="00C3424A" w:rsidRPr="00D85536">
        <w:rPr>
          <w:rFonts w:cstheme="minorHAnsi"/>
          <w:bCs/>
          <w:sz w:val="20"/>
          <w:szCs w:val="20"/>
        </w:rPr>
        <w:t xml:space="preserve">the adequate </w:t>
      </w:r>
      <w:r w:rsidRPr="00D85536">
        <w:rPr>
          <w:rFonts w:cstheme="minorHAnsi"/>
          <w:bCs/>
          <w:sz w:val="20"/>
          <w:szCs w:val="20"/>
        </w:rPr>
        <w:t xml:space="preserve">medical </w:t>
      </w:r>
      <w:r w:rsidR="00C3424A" w:rsidRPr="00D85536">
        <w:rPr>
          <w:rFonts w:cstheme="minorHAnsi"/>
          <w:bCs/>
          <w:sz w:val="20"/>
          <w:szCs w:val="20"/>
        </w:rPr>
        <w:t>treatment</w:t>
      </w:r>
      <w:r w:rsidRPr="00D85536">
        <w:rPr>
          <w:rFonts w:cstheme="minorHAnsi"/>
          <w:bCs/>
          <w:sz w:val="20"/>
          <w:szCs w:val="20"/>
        </w:rPr>
        <w:t xml:space="preserve">, </w:t>
      </w:r>
      <w:r w:rsidR="00C3424A" w:rsidRPr="00D85536">
        <w:rPr>
          <w:rFonts w:cstheme="minorHAnsi"/>
          <w:bCs/>
          <w:sz w:val="20"/>
          <w:szCs w:val="20"/>
        </w:rPr>
        <w:t>when</w:t>
      </w:r>
      <w:r w:rsidRPr="00D85536">
        <w:rPr>
          <w:rFonts w:cstheme="minorHAnsi"/>
          <w:bCs/>
          <w:sz w:val="20"/>
          <w:szCs w:val="20"/>
        </w:rPr>
        <w:t xml:space="preserve"> would you consider </w:t>
      </w:r>
      <w:r w:rsidR="00C3424A" w:rsidRPr="00D85536">
        <w:rPr>
          <w:rFonts w:cstheme="minorHAnsi"/>
          <w:bCs/>
          <w:sz w:val="20"/>
          <w:szCs w:val="20"/>
        </w:rPr>
        <w:t xml:space="preserve">prescribing </w:t>
      </w:r>
      <w:r w:rsidR="00D62B30" w:rsidRPr="00D85536">
        <w:rPr>
          <w:rFonts w:cstheme="minorHAnsi"/>
          <w:bCs/>
          <w:sz w:val="20"/>
          <w:szCs w:val="20"/>
        </w:rPr>
        <w:t>a</w:t>
      </w:r>
      <w:r w:rsidR="00C3424A" w:rsidRPr="00D85536">
        <w:rPr>
          <w:rFonts w:cstheme="minorHAnsi"/>
          <w:bCs/>
          <w:sz w:val="20"/>
          <w:szCs w:val="20"/>
        </w:rPr>
        <w:t xml:space="preserve"> biological therapy</w:t>
      </w:r>
      <w:r w:rsidRPr="00D85536">
        <w:rPr>
          <w:rFonts w:cstheme="minorHAnsi"/>
          <w:bCs/>
          <w:sz w:val="20"/>
          <w:szCs w:val="20"/>
        </w:rPr>
        <w:t xml:space="preserve"> in a patient with severe CRSwNP</w:t>
      </w:r>
      <w:r w:rsidR="00C3424A" w:rsidRPr="00D85536">
        <w:rPr>
          <w:rFonts w:cstheme="minorHAnsi"/>
          <w:bCs/>
          <w:color w:val="808080"/>
          <w:sz w:val="20"/>
          <w:szCs w:val="20"/>
        </w:rPr>
        <w:t xml:space="preserve">? </w:t>
      </w:r>
      <w:r w:rsidR="00C3424A" w:rsidRPr="00D85536">
        <w:rPr>
          <w:rFonts w:cstheme="minorHAnsi"/>
          <w:bCs/>
          <w:sz w:val="20"/>
          <w:szCs w:val="20"/>
        </w:rPr>
        <w:t>[select all that apply]</w:t>
      </w:r>
      <w:r w:rsidR="00A57DC7" w:rsidRPr="00D85536">
        <w:rPr>
          <w:rFonts w:cstheme="minorHAnsi"/>
          <w:bCs/>
          <w:color w:val="808080"/>
          <w:sz w:val="20"/>
          <w:szCs w:val="20"/>
        </w:rPr>
        <w:t xml:space="preserve"> </w:t>
      </w:r>
    </w:p>
    <w:p w14:paraId="0E30D981" w14:textId="1D4D4025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As an alternative to a primary surgery.</w:t>
      </w:r>
    </w:p>
    <w:p w14:paraId="0314DACC" w14:textId="3E1086CD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In patients </w:t>
      </w:r>
      <w:r w:rsidR="00D62B30" w:rsidRPr="00D85536">
        <w:rPr>
          <w:rFonts w:cstheme="minorHAnsi"/>
          <w:bCs/>
          <w:sz w:val="20"/>
          <w:szCs w:val="20"/>
        </w:rPr>
        <w:t>with a history of previous surgery and candidate for</w:t>
      </w:r>
      <w:r w:rsidR="00A57DC7" w:rsidRPr="00D85536">
        <w:rPr>
          <w:rFonts w:cstheme="minorHAnsi"/>
          <w:bCs/>
          <w:sz w:val="20"/>
          <w:szCs w:val="20"/>
        </w:rPr>
        <w:t xml:space="preserve"> </w:t>
      </w:r>
      <w:r w:rsidR="00D62B30" w:rsidRPr="00D85536">
        <w:rPr>
          <w:rFonts w:cstheme="minorHAnsi"/>
          <w:bCs/>
          <w:sz w:val="20"/>
          <w:szCs w:val="20"/>
        </w:rPr>
        <w:t>revision surgery</w:t>
      </w:r>
      <w:r w:rsidRPr="00D85536">
        <w:rPr>
          <w:rFonts w:cstheme="minorHAnsi"/>
          <w:bCs/>
          <w:sz w:val="20"/>
          <w:szCs w:val="20"/>
        </w:rPr>
        <w:t>.</w:t>
      </w:r>
    </w:p>
    <w:p w14:paraId="521A68AC" w14:textId="17EC3D55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In patients classified with a poor prognosis (asthma and/or concomitant N</w:t>
      </w:r>
      <w:r w:rsidR="00D62B30" w:rsidRPr="00D85536">
        <w:rPr>
          <w:rFonts w:cstheme="minorHAnsi"/>
          <w:bCs/>
          <w:sz w:val="20"/>
          <w:szCs w:val="20"/>
        </w:rPr>
        <w:t>-</w:t>
      </w:r>
      <w:r w:rsidRPr="00D85536">
        <w:rPr>
          <w:rFonts w:cstheme="minorHAnsi"/>
          <w:bCs/>
          <w:sz w:val="20"/>
          <w:szCs w:val="20"/>
        </w:rPr>
        <w:t xml:space="preserve">ERD) </w:t>
      </w:r>
      <w:r w:rsidR="00D62B30" w:rsidRPr="00D85536">
        <w:rPr>
          <w:rFonts w:cstheme="minorHAnsi"/>
          <w:bCs/>
          <w:sz w:val="20"/>
          <w:szCs w:val="20"/>
        </w:rPr>
        <w:t xml:space="preserve">right </w:t>
      </w:r>
      <w:r w:rsidRPr="00D85536">
        <w:rPr>
          <w:rFonts w:cstheme="minorHAnsi"/>
          <w:bCs/>
          <w:sz w:val="20"/>
          <w:szCs w:val="20"/>
        </w:rPr>
        <w:t xml:space="preserve">after </w:t>
      </w:r>
      <w:r w:rsidR="00D62B30" w:rsidRPr="00D85536">
        <w:rPr>
          <w:rFonts w:cstheme="minorHAnsi"/>
          <w:bCs/>
          <w:sz w:val="20"/>
          <w:szCs w:val="20"/>
        </w:rPr>
        <w:t xml:space="preserve">a </w:t>
      </w:r>
      <w:r w:rsidRPr="00D85536">
        <w:rPr>
          <w:rFonts w:cstheme="minorHAnsi"/>
          <w:bCs/>
          <w:sz w:val="20"/>
          <w:szCs w:val="20"/>
        </w:rPr>
        <w:t>primary surgery.</w:t>
      </w:r>
    </w:p>
    <w:p w14:paraId="5A2E80E7" w14:textId="69CB6916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Currently I do not consider the possibility of biological treatment for CRSwNP patients.</w:t>
      </w:r>
      <w:r w:rsidRPr="00D85536">
        <w:rPr>
          <w:rFonts w:cstheme="minorHAnsi"/>
          <w:bCs/>
          <w:sz w:val="20"/>
          <w:szCs w:val="20"/>
        </w:rPr>
        <w:br w:type="page"/>
      </w:r>
    </w:p>
    <w:p w14:paraId="2371F509" w14:textId="43B94A90" w:rsidR="00735CBF" w:rsidRPr="00D85536" w:rsidRDefault="00735CBF" w:rsidP="00D85536">
      <w:pPr>
        <w:keepNext/>
        <w:suppressLineNumbers/>
        <w:pBdr>
          <w:bottom w:val="single" w:sz="4" w:space="1" w:color="2F5496" w:themeColor="accent1" w:themeShade="BF"/>
        </w:pBdr>
        <w:suppressAutoHyphens/>
        <w:spacing w:after="240"/>
        <w:jc w:val="both"/>
        <w:rPr>
          <w:rFonts w:asciiTheme="minorHAnsi" w:hAnsiTheme="minorHAnsi" w:cstheme="minorHAnsi"/>
          <w:bCs/>
          <w:sz w:val="20"/>
          <w:szCs w:val="20"/>
          <w:lang w:val="en-GB"/>
        </w:rPr>
      </w:pPr>
      <w:r w:rsidRPr="00D85536">
        <w:rPr>
          <w:rFonts w:asciiTheme="minorHAnsi" w:hAnsiTheme="minorHAnsi" w:cstheme="minorHAnsi"/>
          <w:bCs/>
          <w:sz w:val="20"/>
          <w:szCs w:val="20"/>
          <w:lang w:val="en-GB"/>
        </w:rPr>
        <w:lastRenderedPageBreak/>
        <w:t>Follow-up</w:t>
      </w:r>
    </w:p>
    <w:p w14:paraId="4513F669" w14:textId="1B103EE4" w:rsidR="00010026" w:rsidRPr="00D85536" w:rsidRDefault="00735CBF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after="120"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How often</w:t>
      </w:r>
      <w:r w:rsidR="00010026" w:rsidRPr="00D85536">
        <w:rPr>
          <w:rFonts w:cstheme="minorHAnsi"/>
          <w:bCs/>
          <w:sz w:val="20"/>
          <w:szCs w:val="20"/>
        </w:rPr>
        <w:t xml:space="preserve"> do you schedule routine follow-up </w:t>
      </w:r>
      <w:r w:rsidRPr="00D85536">
        <w:rPr>
          <w:rFonts w:cstheme="minorHAnsi"/>
          <w:bCs/>
          <w:sz w:val="20"/>
          <w:szCs w:val="20"/>
        </w:rPr>
        <w:t>appointments for patients with severe CRSwNP</w:t>
      </w:r>
      <w:r w:rsidR="00010026" w:rsidRPr="00D85536">
        <w:rPr>
          <w:rFonts w:cstheme="minorHAnsi"/>
          <w:bCs/>
          <w:sz w:val="20"/>
          <w:szCs w:val="20"/>
        </w:rPr>
        <w:t xml:space="preserve">? </w:t>
      </w:r>
      <w:r w:rsidRPr="00D85536">
        <w:rPr>
          <w:rFonts w:cstheme="minorHAnsi"/>
          <w:bCs/>
          <w:sz w:val="20"/>
          <w:szCs w:val="20"/>
        </w:rPr>
        <w:t>[select all that apply]</w:t>
      </w:r>
      <w:r w:rsidR="00A57DC7" w:rsidRPr="00D85536">
        <w:rPr>
          <w:rFonts w:cstheme="minorHAnsi"/>
          <w:bCs/>
          <w:sz w:val="20"/>
          <w:szCs w:val="20"/>
        </w:rPr>
        <w:t xml:space="preserve"> </w:t>
      </w:r>
    </w:p>
    <w:p w14:paraId="29E0E17A" w14:textId="65ADE6EC" w:rsidR="00010026" w:rsidRPr="00D85536" w:rsidRDefault="00010026" w:rsidP="00D85536">
      <w:pPr>
        <w:pStyle w:val="ListParagraph"/>
        <w:tabs>
          <w:tab w:val="left" w:pos="993"/>
          <w:tab w:val="left" w:pos="2410"/>
          <w:tab w:val="left" w:pos="2835"/>
          <w:tab w:val="left" w:pos="4820"/>
          <w:tab w:val="left" w:pos="5245"/>
          <w:tab w:val="left" w:pos="7088"/>
          <w:tab w:val="left" w:pos="7513"/>
        </w:tabs>
        <w:spacing w:after="360" w:line="240" w:lineRule="auto"/>
        <w:ind w:left="567"/>
        <w:contextualSpacing w:val="0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color w:val="333E48"/>
          <w:sz w:val="20"/>
          <w:szCs w:val="20"/>
        </w:rPr>
        <w:tab/>
      </w:r>
      <w:r w:rsidR="00735CBF" w:rsidRPr="00D85536">
        <w:rPr>
          <w:rFonts w:cstheme="minorHAnsi"/>
          <w:bCs/>
          <w:color w:val="000000"/>
          <w:sz w:val="20"/>
          <w:szCs w:val="20"/>
        </w:rPr>
        <w:t xml:space="preserve">Every </w:t>
      </w:r>
      <w:r w:rsidRPr="00D85536">
        <w:rPr>
          <w:rFonts w:cstheme="minorHAnsi"/>
          <w:bCs/>
          <w:color w:val="000000"/>
          <w:sz w:val="20"/>
          <w:szCs w:val="20"/>
        </w:rPr>
        <w:t>month.</w:t>
      </w:r>
      <w:r w:rsidRPr="00D85536">
        <w:rPr>
          <w:rFonts w:cstheme="minorHAnsi"/>
          <w:bCs/>
          <w:sz w:val="20"/>
          <w:szCs w:val="20"/>
        </w:rPr>
        <w:tab/>
      </w:r>
      <w:r w:rsidRPr="00D85536">
        <w:rPr>
          <w:rFonts w:cstheme="minorHAnsi"/>
          <w:bCs/>
          <w:sz w:val="20"/>
          <w:szCs w:val="20"/>
        </w:rPr>
        <w:tab/>
        <w:t>Every 3–4 months.</w:t>
      </w:r>
      <w:r w:rsidRPr="00D85536">
        <w:rPr>
          <w:rFonts w:cstheme="minorHAnsi"/>
          <w:bCs/>
          <w:sz w:val="20"/>
          <w:szCs w:val="20"/>
        </w:rPr>
        <w:tab/>
      </w:r>
      <w:r w:rsidRPr="00D85536">
        <w:rPr>
          <w:rFonts w:cstheme="minorHAnsi"/>
          <w:bCs/>
          <w:sz w:val="20"/>
          <w:szCs w:val="20"/>
        </w:rPr>
        <w:tab/>
        <w:t>Every 6 months.</w:t>
      </w:r>
      <w:r w:rsidRPr="00D85536">
        <w:rPr>
          <w:rFonts w:cstheme="minorHAnsi"/>
          <w:bCs/>
          <w:sz w:val="20"/>
          <w:szCs w:val="20"/>
        </w:rPr>
        <w:tab/>
      </w:r>
      <w:r w:rsidRPr="00D85536">
        <w:rPr>
          <w:rFonts w:cstheme="minorHAnsi"/>
          <w:bCs/>
          <w:sz w:val="20"/>
          <w:szCs w:val="20"/>
        </w:rPr>
        <w:tab/>
        <w:t>Annually.</w:t>
      </w:r>
    </w:p>
    <w:p w14:paraId="3336DC2A" w14:textId="1BAE698E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after="120"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During a follow-up visit, do you usually ask the patient</w:t>
      </w:r>
      <w:r w:rsidR="009C6956" w:rsidRPr="00D85536">
        <w:rPr>
          <w:rFonts w:cstheme="minorHAnsi"/>
          <w:bCs/>
          <w:sz w:val="20"/>
          <w:szCs w:val="20"/>
        </w:rPr>
        <w:t>…</w:t>
      </w:r>
      <w:r w:rsidRPr="00D85536">
        <w:rPr>
          <w:rFonts w:cstheme="minorHAnsi"/>
          <w:bCs/>
          <w:sz w:val="20"/>
          <w:szCs w:val="20"/>
        </w:rPr>
        <w:t>?</w:t>
      </w:r>
    </w:p>
    <w:p w14:paraId="5AA8FEBD" w14:textId="38A4A7B6" w:rsidR="00010026" w:rsidRPr="00D85536" w:rsidRDefault="00010026" w:rsidP="00D85536">
      <w:pPr>
        <w:pStyle w:val="ListParagraph"/>
        <w:keepNext/>
        <w:numPr>
          <w:ilvl w:val="0"/>
          <w:numId w:val="2"/>
        </w:numPr>
        <w:suppressLineNumbers/>
        <w:tabs>
          <w:tab w:val="left" w:pos="4536"/>
          <w:tab w:val="left" w:pos="5103"/>
          <w:tab w:val="left" w:pos="5387"/>
          <w:tab w:val="left" w:pos="6237"/>
          <w:tab w:val="left" w:pos="6521"/>
        </w:tabs>
        <w:suppressAutoHyphens/>
        <w:spacing w:after="120" w:line="240" w:lineRule="auto"/>
        <w:ind w:left="851" w:hanging="284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14.1. </w:t>
      </w:r>
      <w:r w:rsidR="009C6956" w:rsidRPr="00D85536">
        <w:rPr>
          <w:rFonts w:cstheme="minorHAnsi"/>
          <w:bCs/>
          <w:sz w:val="20"/>
          <w:szCs w:val="20"/>
        </w:rPr>
        <w:t>…i</w:t>
      </w:r>
      <w:r w:rsidRPr="00D85536">
        <w:rPr>
          <w:rFonts w:cstheme="minorHAnsi"/>
          <w:bCs/>
          <w:sz w:val="20"/>
          <w:szCs w:val="20"/>
        </w:rPr>
        <w:t xml:space="preserve">f they have </w:t>
      </w:r>
      <w:r w:rsidR="00ED4B96" w:rsidRPr="00D85536">
        <w:rPr>
          <w:rFonts w:cstheme="minorHAnsi"/>
          <w:bCs/>
          <w:sz w:val="20"/>
          <w:szCs w:val="20"/>
        </w:rPr>
        <w:t xml:space="preserve">self-medicated with </w:t>
      </w:r>
      <w:r w:rsidRPr="00D85536">
        <w:rPr>
          <w:rFonts w:cstheme="minorHAnsi"/>
          <w:bCs/>
          <w:sz w:val="20"/>
          <w:szCs w:val="20"/>
        </w:rPr>
        <w:t>oral corticosteroids for the management of CRSwNP since the last visit.</w:t>
      </w:r>
    </w:p>
    <w:p w14:paraId="20417D71" w14:textId="77777777" w:rsidR="00010026" w:rsidRPr="00D85536" w:rsidRDefault="00010026" w:rsidP="00D85536">
      <w:pPr>
        <w:pStyle w:val="ListParagraph"/>
        <w:keepNext/>
        <w:suppressLineNumbers/>
        <w:tabs>
          <w:tab w:val="left" w:pos="1843"/>
          <w:tab w:val="left" w:pos="4536"/>
          <w:tab w:val="left" w:pos="5103"/>
          <w:tab w:val="left" w:pos="5387"/>
          <w:tab w:val="left" w:pos="6237"/>
          <w:tab w:val="left" w:pos="6521"/>
        </w:tabs>
        <w:suppressAutoHyphens/>
        <w:spacing w:after="120" w:line="240" w:lineRule="auto"/>
        <w:ind w:left="1440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noProof/>
          <w:color w:val="333E48"/>
          <w:sz w:val="20"/>
          <w:szCs w:val="20"/>
          <w:lang w:eastAsia="es-ES"/>
        </w:rPr>
        <w:drawing>
          <wp:inline distT="0" distB="0" distL="0" distR="0" wp14:anchorId="4DB0108B" wp14:editId="76778C32">
            <wp:extent cx="99695" cy="99695"/>
            <wp:effectExtent l="0" t="0" r="0" b="0"/>
            <wp:docPr id="42" name="Imagen 24" descr="Description: https://help.surveymonkey.com/servlet/servlet.ImageServer?id=01530000002i0y6&amp;oid=00D30000001HuKJ&amp;lastMod=1403303675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4" descr="Description: https://help.surveymonkey.com/servlet/servlet.ImageServer?id=01530000002i0y6&amp;oid=00D30000001HuKJ&amp;lastMod=140330367500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5536">
        <w:rPr>
          <w:rFonts w:cstheme="minorHAnsi"/>
          <w:bCs/>
          <w:sz w:val="20"/>
          <w:szCs w:val="20"/>
        </w:rPr>
        <w:tab/>
        <w:t xml:space="preserve">Yes </w:t>
      </w:r>
      <w:r w:rsidRPr="00D85536">
        <w:rPr>
          <w:rFonts w:cstheme="minorHAnsi"/>
          <w:bCs/>
          <w:sz w:val="20"/>
          <w:szCs w:val="20"/>
        </w:rPr>
        <w:tab/>
      </w:r>
      <w:r w:rsidRPr="00D85536">
        <w:rPr>
          <w:rFonts w:cstheme="minorHAnsi"/>
          <w:bCs/>
          <w:noProof/>
          <w:color w:val="333E48"/>
          <w:sz w:val="20"/>
          <w:szCs w:val="20"/>
          <w:lang w:eastAsia="es-ES"/>
        </w:rPr>
        <w:drawing>
          <wp:inline distT="0" distB="0" distL="0" distR="0" wp14:anchorId="634A42FD" wp14:editId="32F8C23F">
            <wp:extent cx="99695" cy="99695"/>
            <wp:effectExtent l="0" t="0" r="0" b="0"/>
            <wp:docPr id="43" name="Imagen 25" descr="Description: https://help.surveymonkey.com/servlet/servlet.ImageServer?id=01530000002i0y6&amp;oid=00D30000001HuKJ&amp;lastMod=1403303675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5" descr="Description: https://help.surveymonkey.com/servlet/servlet.ImageServer?id=01530000002i0y6&amp;oid=00D30000001HuKJ&amp;lastMod=140330367500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ab/>
        <w:t>No</w:t>
      </w:r>
    </w:p>
    <w:p w14:paraId="0B76174B" w14:textId="4D103652" w:rsidR="00010026" w:rsidRPr="00D85536" w:rsidRDefault="00010026" w:rsidP="00D85536">
      <w:pPr>
        <w:pStyle w:val="ListParagraph"/>
        <w:keepNext/>
        <w:numPr>
          <w:ilvl w:val="0"/>
          <w:numId w:val="2"/>
        </w:numPr>
        <w:suppressLineNumbers/>
        <w:tabs>
          <w:tab w:val="left" w:pos="4536"/>
          <w:tab w:val="left" w:pos="5103"/>
          <w:tab w:val="left" w:pos="5387"/>
          <w:tab w:val="left" w:pos="6237"/>
          <w:tab w:val="left" w:pos="6521"/>
        </w:tabs>
        <w:suppressAutoHyphens/>
        <w:spacing w:after="120" w:line="240" w:lineRule="auto"/>
        <w:ind w:left="851" w:hanging="284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14.2 </w:t>
      </w:r>
      <w:r w:rsidR="009C6956" w:rsidRPr="00D85536">
        <w:rPr>
          <w:rFonts w:cstheme="minorHAnsi"/>
          <w:bCs/>
          <w:sz w:val="20"/>
          <w:szCs w:val="20"/>
        </w:rPr>
        <w:t>…i</w:t>
      </w:r>
      <w:r w:rsidRPr="00D85536">
        <w:rPr>
          <w:rFonts w:cstheme="minorHAnsi"/>
          <w:bCs/>
          <w:sz w:val="20"/>
          <w:szCs w:val="20"/>
        </w:rPr>
        <w:t xml:space="preserve">f they have </w:t>
      </w:r>
      <w:r w:rsidR="009C6956" w:rsidRPr="00D85536">
        <w:rPr>
          <w:rFonts w:cstheme="minorHAnsi"/>
          <w:bCs/>
          <w:sz w:val="20"/>
          <w:szCs w:val="20"/>
        </w:rPr>
        <w:t xml:space="preserve">been prescribed </w:t>
      </w:r>
      <w:r w:rsidRPr="00D85536">
        <w:rPr>
          <w:rFonts w:cstheme="minorHAnsi"/>
          <w:bCs/>
          <w:sz w:val="20"/>
          <w:szCs w:val="20"/>
        </w:rPr>
        <w:t>oral corticosteroids for the management of other conditions (e.g. asthma) since the last visit.</w:t>
      </w:r>
      <w:r w:rsidRPr="00D85536">
        <w:rPr>
          <w:rFonts w:cstheme="minorHAnsi"/>
          <w:bCs/>
          <w:color w:val="333E48"/>
          <w:sz w:val="20"/>
          <w:szCs w:val="20"/>
        </w:rPr>
        <w:t xml:space="preserve"> </w:t>
      </w:r>
    </w:p>
    <w:p w14:paraId="4C685769" w14:textId="77777777" w:rsidR="00010026" w:rsidRPr="00D85536" w:rsidRDefault="00010026" w:rsidP="00D85536">
      <w:pPr>
        <w:pStyle w:val="ListParagraph"/>
        <w:keepNext/>
        <w:suppressLineNumbers/>
        <w:tabs>
          <w:tab w:val="left" w:pos="1843"/>
          <w:tab w:val="left" w:pos="4536"/>
          <w:tab w:val="left" w:pos="5103"/>
          <w:tab w:val="left" w:pos="5387"/>
          <w:tab w:val="left" w:pos="6237"/>
          <w:tab w:val="left" w:pos="6521"/>
        </w:tabs>
        <w:suppressAutoHyphens/>
        <w:spacing w:after="240" w:line="240" w:lineRule="auto"/>
        <w:ind w:left="1440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noProof/>
          <w:color w:val="333E48"/>
          <w:sz w:val="20"/>
          <w:szCs w:val="20"/>
          <w:lang w:eastAsia="es-ES"/>
        </w:rPr>
        <w:drawing>
          <wp:inline distT="0" distB="0" distL="0" distR="0" wp14:anchorId="0C40B8AA" wp14:editId="29F91A11">
            <wp:extent cx="99695" cy="99695"/>
            <wp:effectExtent l="0" t="0" r="0" b="0"/>
            <wp:docPr id="44" name="Imagen 26" descr="Description: https://help.surveymonkey.com/servlet/servlet.ImageServer?id=01530000002i0y6&amp;oid=00D30000001HuKJ&amp;lastMod=1403303675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6" descr="Description: https://help.surveymonkey.com/servlet/servlet.ImageServer?id=01530000002i0y6&amp;oid=00D30000001HuKJ&amp;lastMod=140330367500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5536">
        <w:rPr>
          <w:rFonts w:cstheme="minorHAnsi"/>
          <w:bCs/>
          <w:sz w:val="20"/>
          <w:szCs w:val="20"/>
        </w:rPr>
        <w:tab/>
        <w:t xml:space="preserve">Yes </w:t>
      </w:r>
      <w:r w:rsidRPr="00D85536">
        <w:rPr>
          <w:rFonts w:cstheme="minorHAnsi"/>
          <w:bCs/>
          <w:sz w:val="20"/>
          <w:szCs w:val="20"/>
        </w:rPr>
        <w:tab/>
      </w:r>
      <w:r w:rsidRPr="00D85536">
        <w:rPr>
          <w:rFonts w:cstheme="minorHAnsi"/>
          <w:bCs/>
          <w:noProof/>
          <w:color w:val="333E48"/>
          <w:sz w:val="20"/>
          <w:szCs w:val="20"/>
          <w:lang w:eastAsia="es-ES"/>
        </w:rPr>
        <w:drawing>
          <wp:inline distT="0" distB="0" distL="0" distR="0" wp14:anchorId="5469BC84" wp14:editId="7771F296">
            <wp:extent cx="99695" cy="99695"/>
            <wp:effectExtent l="0" t="0" r="0" b="0"/>
            <wp:docPr id="45" name="Imagen 27" descr="Description: https://help.surveymonkey.com/servlet/servlet.ImageServer?id=01530000002i0y6&amp;oid=00D30000001HuKJ&amp;lastMod=1403303675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7" descr="Description: https://help.surveymonkey.com/servlet/servlet.ImageServer?id=01530000002i0y6&amp;oid=00D30000001HuKJ&amp;lastMod=1403303675000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95" cy="9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5536">
        <w:rPr>
          <w:rFonts w:cstheme="minorHAnsi"/>
          <w:bCs/>
          <w:sz w:val="20"/>
          <w:szCs w:val="20"/>
        </w:rPr>
        <w:t xml:space="preserve"> </w:t>
      </w:r>
      <w:r w:rsidRPr="00D85536">
        <w:rPr>
          <w:rFonts w:cstheme="minorHAnsi"/>
          <w:bCs/>
          <w:sz w:val="20"/>
          <w:szCs w:val="20"/>
        </w:rPr>
        <w:tab/>
        <w:t>No</w:t>
      </w:r>
    </w:p>
    <w:p w14:paraId="59EE35B4" w14:textId="64660922" w:rsidR="00010026" w:rsidRPr="00D85536" w:rsidRDefault="0001002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 xml:space="preserve">What proportion of your CRSwNP patients are receiving maintenance treatment with oral corticosteroids for this or another condition? </w:t>
      </w:r>
    </w:p>
    <w:p w14:paraId="228F1D13" w14:textId="26A73534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I do not </w:t>
      </w:r>
      <w:r w:rsidR="009C6956" w:rsidRPr="00D85536">
        <w:rPr>
          <w:rFonts w:cstheme="minorHAnsi"/>
          <w:bCs/>
          <w:sz w:val="20"/>
          <w:szCs w:val="20"/>
        </w:rPr>
        <w:t xml:space="preserve">visit </w:t>
      </w:r>
      <w:r w:rsidRPr="00D85536">
        <w:rPr>
          <w:rFonts w:cstheme="minorHAnsi"/>
          <w:bCs/>
          <w:sz w:val="20"/>
          <w:szCs w:val="20"/>
        </w:rPr>
        <w:t>any patients with this profile.</w:t>
      </w:r>
    </w:p>
    <w:p w14:paraId="675B1DD8" w14:textId="790897D9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Less than 25%.</w:t>
      </w:r>
    </w:p>
    <w:p w14:paraId="2D94CD4C" w14:textId="3E4DF1F5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</w:r>
      <w:r w:rsidR="009C6956" w:rsidRPr="00D85536">
        <w:rPr>
          <w:rFonts w:cstheme="minorHAnsi"/>
          <w:bCs/>
          <w:sz w:val="20"/>
          <w:szCs w:val="20"/>
        </w:rPr>
        <w:t xml:space="preserve">Between </w:t>
      </w:r>
      <w:r w:rsidRPr="00D85536">
        <w:rPr>
          <w:rFonts w:cstheme="minorHAnsi"/>
          <w:bCs/>
          <w:sz w:val="20"/>
          <w:szCs w:val="20"/>
        </w:rPr>
        <w:t>25–50%.</w:t>
      </w:r>
    </w:p>
    <w:p w14:paraId="4094B0AE" w14:textId="54F872D4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More than 50%.</w:t>
      </w:r>
    </w:p>
    <w:p w14:paraId="234AD569" w14:textId="76E5BAAF" w:rsidR="00010026" w:rsidRPr="00D85536" w:rsidRDefault="009C6956" w:rsidP="00D85536">
      <w:pPr>
        <w:pStyle w:val="ListParagraph"/>
        <w:keepNext/>
        <w:numPr>
          <w:ilvl w:val="0"/>
          <w:numId w:val="3"/>
        </w:numPr>
        <w:suppressLineNumbers/>
        <w:suppressAutoHyphens/>
        <w:spacing w:line="240" w:lineRule="auto"/>
        <w:ind w:left="0" w:hanging="567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>H</w:t>
      </w:r>
      <w:r w:rsidR="00010026" w:rsidRPr="00D85536">
        <w:rPr>
          <w:rFonts w:cstheme="minorHAnsi"/>
          <w:bCs/>
          <w:sz w:val="20"/>
          <w:szCs w:val="20"/>
        </w:rPr>
        <w:t xml:space="preserve">ow do you follow-up </w:t>
      </w:r>
      <w:r w:rsidRPr="00D85536">
        <w:rPr>
          <w:rFonts w:cstheme="minorHAnsi"/>
          <w:bCs/>
          <w:sz w:val="20"/>
          <w:szCs w:val="20"/>
        </w:rPr>
        <w:t>CRSwNP</w:t>
      </w:r>
      <w:r w:rsidR="00010026" w:rsidRPr="00D85536">
        <w:rPr>
          <w:rFonts w:cstheme="minorHAnsi"/>
          <w:bCs/>
          <w:sz w:val="20"/>
          <w:szCs w:val="20"/>
        </w:rPr>
        <w:t xml:space="preserve"> patients</w:t>
      </w:r>
      <w:r w:rsidRPr="00D85536">
        <w:rPr>
          <w:rFonts w:cstheme="minorHAnsi"/>
          <w:bCs/>
          <w:sz w:val="20"/>
          <w:szCs w:val="20"/>
        </w:rPr>
        <w:t xml:space="preserve"> after a surgical intervention</w:t>
      </w:r>
      <w:r w:rsidR="00010026" w:rsidRPr="00D85536">
        <w:rPr>
          <w:rFonts w:cstheme="minorHAnsi"/>
          <w:bCs/>
          <w:sz w:val="20"/>
          <w:szCs w:val="20"/>
        </w:rPr>
        <w:t>?</w:t>
      </w:r>
    </w:p>
    <w:p w14:paraId="08E9DA97" w14:textId="4CF7E0A8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I do not establish </w:t>
      </w:r>
      <w:r w:rsidR="009C6956" w:rsidRPr="00D85536">
        <w:rPr>
          <w:rFonts w:cstheme="minorHAnsi"/>
          <w:bCs/>
          <w:sz w:val="20"/>
          <w:szCs w:val="20"/>
        </w:rPr>
        <w:t xml:space="preserve">any particular </w:t>
      </w:r>
      <w:r w:rsidRPr="00D85536">
        <w:rPr>
          <w:rFonts w:cstheme="minorHAnsi"/>
          <w:bCs/>
          <w:sz w:val="20"/>
          <w:szCs w:val="20"/>
        </w:rPr>
        <w:t>follow-up. I prescribe daily intranasal corticosteroids and saline irrigations and discharge the patient.</w:t>
      </w:r>
    </w:p>
    <w:p w14:paraId="0E73843D" w14:textId="1BEEE7DA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>I prescribe daily intranasal corticosteroids and saline irrigations and refer the patient to Primary Care.</w:t>
      </w:r>
    </w:p>
    <w:p w14:paraId="00A4C02D" w14:textId="6519C0F0" w:rsidR="00010026" w:rsidRPr="00D85536" w:rsidRDefault="00010026" w:rsidP="00D85536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cstheme="minorHAnsi"/>
          <w:bCs/>
          <w:sz w:val="20"/>
          <w:szCs w:val="20"/>
        </w:rPr>
      </w:pPr>
      <w:r w:rsidRPr="00D85536">
        <w:rPr>
          <w:rFonts w:cstheme="minorHAnsi"/>
          <w:bCs/>
          <w:sz w:val="20"/>
          <w:szCs w:val="20"/>
        </w:rPr>
        <w:tab/>
        <w:t xml:space="preserve">I prescribe daily intranasal corticosteroids and saline irrigations and </w:t>
      </w:r>
      <w:r w:rsidR="009C6956" w:rsidRPr="00D85536">
        <w:rPr>
          <w:rFonts w:cstheme="minorHAnsi"/>
          <w:bCs/>
          <w:sz w:val="20"/>
          <w:szCs w:val="20"/>
        </w:rPr>
        <w:t>schedule a</w:t>
      </w:r>
      <w:r w:rsidR="00D2743B" w:rsidRPr="00D85536">
        <w:rPr>
          <w:rFonts w:cstheme="minorHAnsi"/>
          <w:bCs/>
          <w:sz w:val="20"/>
          <w:szCs w:val="20"/>
        </w:rPr>
        <w:t>n outpatient</w:t>
      </w:r>
      <w:r w:rsidR="009C6956" w:rsidRPr="00D85536">
        <w:rPr>
          <w:rFonts w:cstheme="minorHAnsi"/>
          <w:bCs/>
          <w:sz w:val="20"/>
          <w:szCs w:val="20"/>
        </w:rPr>
        <w:t xml:space="preserve"> follow-up appointment</w:t>
      </w:r>
      <w:r w:rsidRPr="00D85536">
        <w:rPr>
          <w:rFonts w:cstheme="minorHAnsi"/>
          <w:bCs/>
          <w:sz w:val="20"/>
          <w:szCs w:val="20"/>
        </w:rPr>
        <w:t>.</w:t>
      </w:r>
    </w:p>
    <w:p w14:paraId="15020D48" w14:textId="47356555" w:rsidR="00FB1D19" w:rsidRPr="007A13D4" w:rsidRDefault="00010026" w:rsidP="007A13D4">
      <w:pPr>
        <w:pStyle w:val="ListParagraph"/>
        <w:keepNext/>
        <w:numPr>
          <w:ilvl w:val="0"/>
          <w:numId w:val="8"/>
        </w:numPr>
        <w:suppressLineNumbers/>
        <w:suppressAutoHyphens/>
        <w:spacing w:after="120" w:line="240" w:lineRule="auto"/>
        <w:contextualSpacing w:val="0"/>
        <w:jc w:val="both"/>
        <w:rPr>
          <w:rFonts w:eastAsia="Calibri"/>
          <w:color w:val="000000"/>
          <w:rPrChange w:id="6" w:author="Abraham Lopez" w:date="2023-05-17T14:47:00Z">
            <w:rPr>
              <w:rFonts w:eastAsia="Calibri"/>
            </w:rPr>
          </w:rPrChange>
        </w:rPr>
        <w:sectPr w:rsidR="00FB1D19" w:rsidRPr="007A13D4" w:rsidSect="00010026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 w:rsidRPr="0035722C">
        <w:rPr>
          <w:rFonts w:cstheme="minorHAnsi"/>
          <w:bCs/>
          <w:sz w:val="20"/>
          <w:szCs w:val="20"/>
        </w:rPr>
        <w:tab/>
        <w:t xml:space="preserve">I follow a </w:t>
      </w:r>
      <w:r w:rsidR="009C6956" w:rsidRPr="0035722C">
        <w:rPr>
          <w:rFonts w:cstheme="minorHAnsi"/>
          <w:bCs/>
          <w:sz w:val="20"/>
          <w:szCs w:val="20"/>
        </w:rPr>
        <w:t xml:space="preserve">different </w:t>
      </w:r>
      <w:r w:rsidRPr="0035722C">
        <w:rPr>
          <w:rFonts w:cstheme="minorHAnsi"/>
          <w:bCs/>
          <w:sz w:val="20"/>
          <w:szCs w:val="20"/>
        </w:rPr>
        <w:t>process to those described above.</w:t>
      </w:r>
    </w:p>
    <w:p w14:paraId="74CB3FBE" w14:textId="7C1E51B8" w:rsidR="00080EF0" w:rsidRPr="0035722C" w:rsidRDefault="00080EF0" w:rsidP="007A13D4">
      <w:pPr>
        <w:keepNext/>
        <w:suppressLineNumbers/>
        <w:suppressAutoHyphens/>
        <w:spacing w:after="120"/>
        <w:jc w:val="both"/>
        <w:rPr>
          <w:lang w:val="en-GB"/>
        </w:rPr>
      </w:pPr>
    </w:p>
    <w:sectPr w:rsidR="00080EF0" w:rsidRPr="0035722C" w:rsidSect="00A007C5">
      <w:pgSz w:w="11906" w:h="16838" w:orient="portrait"/>
      <w:pgMar w:top="1417" w:right="1701" w:bottom="1417" w:left="1701" w:header="708" w:footer="708" w:gutter="0"/>
      <w:cols w:space="708"/>
      <w:docGrid w:linePitch="360"/>
      <w:sectPrChange w:id="7" w:author="Abraham Lopez" w:date="2023-05-15T14:31:00Z">
        <w:sectPr w:rsidR="00080EF0" w:rsidRPr="0035722C" w:rsidSect="00A007C5">
          <w:pgSz w:w="16838" w:h="11906" w:orient="landscape"/>
          <w:pgMar w:top="1701" w:right="1417" w:bottom="1701" w:left="1417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4D5D6" w14:textId="77777777" w:rsidR="00D85536" w:rsidRDefault="00D85536" w:rsidP="00BE59B5">
      <w:r>
        <w:separator/>
      </w:r>
    </w:p>
  </w:endnote>
  <w:endnote w:type="continuationSeparator" w:id="0">
    <w:p w14:paraId="7E014682" w14:textId="77777777" w:rsidR="00D85536" w:rsidRDefault="00D85536" w:rsidP="00BE5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213FBB" w14:textId="77777777" w:rsidR="00D85536" w:rsidRDefault="00D85536" w:rsidP="00BE59B5">
      <w:r>
        <w:separator/>
      </w:r>
    </w:p>
  </w:footnote>
  <w:footnote w:type="continuationSeparator" w:id="0">
    <w:p w14:paraId="7151A172" w14:textId="77777777" w:rsidR="00D85536" w:rsidRDefault="00D85536" w:rsidP="00BE59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alt="https://help.surveymonkey.com/servlet/servlet.ImageServer?id=01530000002i0y6&amp;oid=00D30000001HuKJ&amp;lastMod=1403303675000" style="width:13.5pt;height:13.5pt;visibility:visible" o:bullet="t">
        <v:imagedata r:id="rId1" o:title=""/>
      </v:shape>
    </w:pict>
  </w:numPicBullet>
  <w:abstractNum w:abstractNumId="0" w15:restartNumberingAfterBreak="0">
    <w:nsid w:val="010A78FC"/>
    <w:multiLevelType w:val="hybridMultilevel"/>
    <w:tmpl w:val="55B8F70A"/>
    <w:lvl w:ilvl="0" w:tplc="00FC133C">
      <w:start w:val="1"/>
      <w:numFmt w:val="bullet"/>
      <w:lvlText w:val=""/>
      <w:lvlJc w:val="left"/>
      <w:pPr>
        <w:ind w:left="171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1" w15:restartNumberingAfterBreak="0">
    <w:nsid w:val="0EA45470"/>
    <w:multiLevelType w:val="hybridMultilevel"/>
    <w:tmpl w:val="40EC26E6"/>
    <w:lvl w:ilvl="0" w:tplc="00FC133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7B08EE"/>
    <w:multiLevelType w:val="hybridMultilevel"/>
    <w:tmpl w:val="86249C72"/>
    <w:lvl w:ilvl="0" w:tplc="00FC133C">
      <w:start w:val="1"/>
      <w:numFmt w:val="bullet"/>
      <w:lvlText w:val=""/>
      <w:lvlJc w:val="left"/>
      <w:pPr>
        <w:ind w:left="1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135440BD"/>
    <w:multiLevelType w:val="hybridMultilevel"/>
    <w:tmpl w:val="FFFFFFFF"/>
    <w:lvl w:ilvl="0" w:tplc="8160C5B0">
      <w:start w:val="1"/>
      <w:numFmt w:val="bullet"/>
      <w:lvlText w:val=""/>
      <w:lvlJc w:val="left"/>
      <w:pPr>
        <w:ind w:left="1287" w:hanging="360"/>
      </w:pPr>
      <w:rPr>
        <w:rFonts w:ascii="Wingdings" w:hAnsi="Wingdings" w:hint="default"/>
        <w:color w:val="auto"/>
        <w:sz w:val="18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" w15:restartNumberingAfterBreak="0">
    <w:nsid w:val="1BF423F1"/>
    <w:multiLevelType w:val="hybridMultilevel"/>
    <w:tmpl w:val="FFFFFFFF"/>
    <w:lvl w:ilvl="0" w:tplc="C3DC476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FB215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A4B5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F254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58EA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DC623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650BC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28F5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75EA00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FBC1F70"/>
    <w:multiLevelType w:val="hybridMultilevel"/>
    <w:tmpl w:val="FFFFFFFF"/>
    <w:lvl w:ilvl="0" w:tplc="CDCA35C0">
      <w:start w:val="1"/>
      <w:numFmt w:val="decimal"/>
      <w:lvlText w:val="%1."/>
      <w:lvlJc w:val="left"/>
      <w:rPr>
        <w:rFonts w:ascii="Segoe UI" w:hAnsi="Segoe UI" w:cs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position w:val="0"/>
        <w:sz w:val="24"/>
        <w:vertAlign w:val="baseline"/>
      </w:rPr>
    </w:lvl>
    <w:lvl w:ilvl="1" w:tplc="0C0A0019" w:tentative="1">
      <w:start w:val="1"/>
      <w:numFmt w:val="lowerLetter"/>
      <w:lvlText w:val="%2."/>
      <w:lvlJc w:val="left"/>
      <w:pPr>
        <w:ind w:left="873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1593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313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033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3753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4473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193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5913" w:hanging="180"/>
      </w:pPr>
      <w:rPr>
        <w:rFonts w:cs="Times New Roman"/>
      </w:rPr>
    </w:lvl>
  </w:abstractNum>
  <w:abstractNum w:abstractNumId="6" w15:restartNumberingAfterBreak="0">
    <w:nsid w:val="51684170"/>
    <w:multiLevelType w:val="hybridMultilevel"/>
    <w:tmpl w:val="FFFFFFFF"/>
    <w:lvl w:ilvl="0" w:tplc="32B0D7A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EE2D00"/>
        <w:sz w:val="20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917090"/>
    <w:multiLevelType w:val="hybridMultilevel"/>
    <w:tmpl w:val="954E4E2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BC6C18"/>
    <w:multiLevelType w:val="hybridMultilevel"/>
    <w:tmpl w:val="26FAD00C"/>
    <w:lvl w:ilvl="0" w:tplc="00FC133C">
      <w:start w:val="1"/>
      <w:numFmt w:val="bullet"/>
      <w:lvlText w:val=""/>
      <w:lvlJc w:val="left"/>
      <w:pPr>
        <w:ind w:left="1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9" w15:restartNumberingAfterBreak="0">
    <w:nsid w:val="7C940BE9"/>
    <w:multiLevelType w:val="hybridMultilevel"/>
    <w:tmpl w:val="261EAB94"/>
    <w:lvl w:ilvl="0" w:tplc="00FC133C">
      <w:start w:val="1"/>
      <w:numFmt w:val="bullet"/>
      <w:lvlText w:val=""/>
      <w:lvlJc w:val="left"/>
      <w:pPr>
        <w:ind w:left="1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 w16cid:durableId="1227498857">
    <w:abstractNumId w:val="6"/>
  </w:num>
  <w:num w:numId="2" w16cid:durableId="338117617">
    <w:abstractNumId w:val="3"/>
  </w:num>
  <w:num w:numId="3" w16cid:durableId="421607715">
    <w:abstractNumId w:val="5"/>
  </w:num>
  <w:num w:numId="4" w16cid:durableId="69156844">
    <w:abstractNumId w:val="4"/>
  </w:num>
  <w:num w:numId="5" w16cid:durableId="1945845216">
    <w:abstractNumId w:val="1"/>
  </w:num>
  <w:num w:numId="6" w16cid:durableId="1016153572">
    <w:abstractNumId w:val="9"/>
  </w:num>
  <w:num w:numId="7" w16cid:durableId="821389888">
    <w:abstractNumId w:val="8"/>
  </w:num>
  <w:num w:numId="8" w16cid:durableId="936911682">
    <w:abstractNumId w:val="2"/>
  </w:num>
  <w:num w:numId="9" w16cid:durableId="357898796">
    <w:abstractNumId w:val="0"/>
  </w:num>
  <w:num w:numId="10" w16cid:durableId="659309073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raham Lopez">
    <w15:presenceInfo w15:providerId="AD" w15:userId="S::abraham.x.lopez@gsk.com::342c2cbf-62a6-4732-bd5b-8c578ee870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tzA2MjAxMzK1MDBX0lEKTi0uzszPAykwqwUAfUqcli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63A3D"/>
    <w:rsid w:val="00010026"/>
    <w:rsid w:val="00012477"/>
    <w:rsid w:val="000133E9"/>
    <w:rsid w:val="00036521"/>
    <w:rsid w:val="00037C0F"/>
    <w:rsid w:val="00050D79"/>
    <w:rsid w:val="00071A6A"/>
    <w:rsid w:val="00080EF0"/>
    <w:rsid w:val="00091227"/>
    <w:rsid w:val="000942BE"/>
    <w:rsid w:val="000A405E"/>
    <w:rsid w:val="000B4D53"/>
    <w:rsid w:val="000C17BF"/>
    <w:rsid w:val="000C5F86"/>
    <w:rsid w:val="000D61F4"/>
    <w:rsid w:val="000D680B"/>
    <w:rsid w:val="000E0682"/>
    <w:rsid w:val="00117D4C"/>
    <w:rsid w:val="00125C1D"/>
    <w:rsid w:val="001502BE"/>
    <w:rsid w:val="00173D1D"/>
    <w:rsid w:val="001822CA"/>
    <w:rsid w:val="00185837"/>
    <w:rsid w:val="001A0EC9"/>
    <w:rsid w:val="001A3DFB"/>
    <w:rsid w:val="001C31DD"/>
    <w:rsid w:val="001D5F0C"/>
    <w:rsid w:val="001E55F0"/>
    <w:rsid w:val="001F084C"/>
    <w:rsid w:val="001F6FD1"/>
    <w:rsid w:val="00205438"/>
    <w:rsid w:val="00213340"/>
    <w:rsid w:val="00217F9D"/>
    <w:rsid w:val="00223F23"/>
    <w:rsid w:val="00244D94"/>
    <w:rsid w:val="0025591A"/>
    <w:rsid w:val="0026680A"/>
    <w:rsid w:val="00283BC2"/>
    <w:rsid w:val="00294AE3"/>
    <w:rsid w:val="002A149C"/>
    <w:rsid w:val="002A29BE"/>
    <w:rsid w:val="002A62D6"/>
    <w:rsid w:val="002B02CB"/>
    <w:rsid w:val="002C2E66"/>
    <w:rsid w:val="002D1597"/>
    <w:rsid w:val="002D234F"/>
    <w:rsid w:val="002D332A"/>
    <w:rsid w:val="002D3FBE"/>
    <w:rsid w:val="002D5CE4"/>
    <w:rsid w:val="002D69DA"/>
    <w:rsid w:val="002E4F02"/>
    <w:rsid w:val="002F43E8"/>
    <w:rsid w:val="00301CC7"/>
    <w:rsid w:val="00303DFB"/>
    <w:rsid w:val="00304D90"/>
    <w:rsid w:val="003105EA"/>
    <w:rsid w:val="00321D66"/>
    <w:rsid w:val="003250B6"/>
    <w:rsid w:val="003372ED"/>
    <w:rsid w:val="003377B8"/>
    <w:rsid w:val="00356DB7"/>
    <w:rsid w:val="0035722C"/>
    <w:rsid w:val="003600E2"/>
    <w:rsid w:val="0039310C"/>
    <w:rsid w:val="003A11E2"/>
    <w:rsid w:val="003A685A"/>
    <w:rsid w:val="003C18A3"/>
    <w:rsid w:val="003C31EF"/>
    <w:rsid w:val="003D2017"/>
    <w:rsid w:val="003D4321"/>
    <w:rsid w:val="003E44BC"/>
    <w:rsid w:val="003E69DD"/>
    <w:rsid w:val="00410F32"/>
    <w:rsid w:val="00420765"/>
    <w:rsid w:val="004218AF"/>
    <w:rsid w:val="004229E8"/>
    <w:rsid w:val="00427013"/>
    <w:rsid w:val="00432B04"/>
    <w:rsid w:val="00444DCF"/>
    <w:rsid w:val="0044664E"/>
    <w:rsid w:val="004532B3"/>
    <w:rsid w:val="0045690C"/>
    <w:rsid w:val="0046181F"/>
    <w:rsid w:val="00466800"/>
    <w:rsid w:val="00481F66"/>
    <w:rsid w:val="00487187"/>
    <w:rsid w:val="004C5258"/>
    <w:rsid w:val="004F0AF8"/>
    <w:rsid w:val="00512E96"/>
    <w:rsid w:val="0051345C"/>
    <w:rsid w:val="00533E30"/>
    <w:rsid w:val="0055033A"/>
    <w:rsid w:val="00555404"/>
    <w:rsid w:val="00566911"/>
    <w:rsid w:val="005B1D8C"/>
    <w:rsid w:val="005E385E"/>
    <w:rsid w:val="005F73CE"/>
    <w:rsid w:val="00610939"/>
    <w:rsid w:val="006157F3"/>
    <w:rsid w:val="00623F97"/>
    <w:rsid w:val="0063362F"/>
    <w:rsid w:val="00654822"/>
    <w:rsid w:val="00663A3D"/>
    <w:rsid w:val="0066450F"/>
    <w:rsid w:val="006746F6"/>
    <w:rsid w:val="00694035"/>
    <w:rsid w:val="006B043C"/>
    <w:rsid w:val="006B7490"/>
    <w:rsid w:val="006C3F15"/>
    <w:rsid w:val="006D148F"/>
    <w:rsid w:val="006E45CB"/>
    <w:rsid w:val="006E734A"/>
    <w:rsid w:val="006F372E"/>
    <w:rsid w:val="00705296"/>
    <w:rsid w:val="0071402A"/>
    <w:rsid w:val="00735CBF"/>
    <w:rsid w:val="007406AB"/>
    <w:rsid w:val="00752505"/>
    <w:rsid w:val="007613B6"/>
    <w:rsid w:val="0076309D"/>
    <w:rsid w:val="00764C26"/>
    <w:rsid w:val="007678AA"/>
    <w:rsid w:val="007A13D4"/>
    <w:rsid w:val="007A3531"/>
    <w:rsid w:val="007A6B8C"/>
    <w:rsid w:val="007B6377"/>
    <w:rsid w:val="007C1994"/>
    <w:rsid w:val="007F07E4"/>
    <w:rsid w:val="007F51B4"/>
    <w:rsid w:val="007F770F"/>
    <w:rsid w:val="00806DD9"/>
    <w:rsid w:val="008565C2"/>
    <w:rsid w:val="00864C19"/>
    <w:rsid w:val="008A6C07"/>
    <w:rsid w:val="008D39D8"/>
    <w:rsid w:val="008D5B14"/>
    <w:rsid w:val="008E5A4C"/>
    <w:rsid w:val="008F4BAA"/>
    <w:rsid w:val="008F6AD3"/>
    <w:rsid w:val="00911A60"/>
    <w:rsid w:val="00930C94"/>
    <w:rsid w:val="0093450A"/>
    <w:rsid w:val="00937B1A"/>
    <w:rsid w:val="009444F2"/>
    <w:rsid w:val="0095067D"/>
    <w:rsid w:val="00951CB0"/>
    <w:rsid w:val="0095450C"/>
    <w:rsid w:val="009653FF"/>
    <w:rsid w:val="009745C7"/>
    <w:rsid w:val="0097460E"/>
    <w:rsid w:val="009A1615"/>
    <w:rsid w:val="009A6DCD"/>
    <w:rsid w:val="009A7887"/>
    <w:rsid w:val="009B0B67"/>
    <w:rsid w:val="009B106E"/>
    <w:rsid w:val="009B52D2"/>
    <w:rsid w:val="009C6956"/>
    <w:rsid w:val="009D6DF4"/>
    <w:rsid w:val="009E0390"/>
    <w:rsid w:val="009E436D"/>
    <w:rsid w:val="009E7C05"/>
    <w:rsid w:val="009F5456"/>
    <w:rsid w:val="00A007C5"/>
    <w:rsid w:val="00A259DB"/>
    <w:rsid w:val="00A27EA4"/>
    <w:rsid w:val="00A37AFE"/>
    <w:rsid w:val="00A519FF"/>
    <w:rsid w:val="00A56B56"/>
    <w:rsid w:val="00A57DC7"/>
    <w:rsid w:val="00A70E24"/>
    <w:rsid w:val="00A80BDC"/>
    <w:rsid w:val="00A86C44"/>
    <w:rsid w:val="00AA2C36"/>
    <w:rsid w:val="00AA62BD"/>
    <w:rsid w:val="00AA7D77"/>
    <w:rsid w:val="00AB687A"/>
    <w:rsid w:val="00AC1ADD"/>
    <w:rsid w:val="00AC35D3"/>
    <w:rsid w:val="00B047DF"/>
    <w:rsid w:val="00B17A9A"/>
    <w:rsid w:val="00B61484"/>
    <w:rsid w:val="00B65FE1"/>
    <w:rsid w:val="00B716E4"/>
    <w:rsid w:val="00B736DB"/>
    <w:rsid w:val="00B75966"/>
    <w:rsid w:val="00B82DBE"/>
    <w:rsid w:val="00B85F16"/>
    <w:rsid w:val="00B92404"/>
    <w:rsid w:val="00BB217E"/>
    <w:rsid w:val="00BC23F1"/>
    <w:rsid w:val="00BD1015"/>
    <w:rsid w:val="00BD7C80"/>
    <w:rsid w:val="00BE59B5"/>
    <w:rsid w:val="00C158CF"/>
    <w:rsid w:val="00C20295"/>
    <w:rsid w:val="00C322A4"/>
    <w:rsid w:val="00C3424A"/>
    <w:rsid w:val="00C37674"/>
    <w:rsid w:val="00C41C8A"/>
    <w:rsid w:val="00C45E63"/>
    <w:rsid w:val="00C54FF6"/>
    <w:rsid w:val="00C6418D"/>
    <w:rsid w:val="00C65296"/>
    <w:rsid w:val="00C67DF8"/>
    <w:rsid w:val="00C73176"/>
    <w:rsid w:val="00C842D0"/>
    <w:rsid w:val="00CB68D1"/>
    <w:rsid w:val="00CC3DFF"/>
    <w:rsid w:val="00CD1BC8"/>
    <w:rsid w:val="00CD3A00"/>
    <w:rsid w:val="00CF7063"/>
    <w:rsid w:val="00D16B39"/>
    <w:rsid w:val="00D238D1"/>
    <w:rsid w:val="00D2743B"/>
    <w:rsid w:val="00D44ED5"/>
    <w:rsid w:val="00D452EC"/>
    <w:rsid w:val="00D4763F"/>
    <w:rsid w:val="00D50148"/>
    <w:rsid w:val="00D62B30"/>
    <w:rsid w:val="00D85348"/>
    <w:rsid w:val="00D85536"/>
    <w:rsid w:val="00DA0B09"/>
    <w:rsid w:val="00DC0E8C"/>
    <w:rsid w:val="00DC3B1A"/>
    <w:rsid w:val="00DD151B"/>
    <w:rsid w:val="00DD581A"/>
    <w:rsid w:val="00DE67C1"/>
    <w:rsid w:val="00DF01AC"/>
    <w:rsid w:val="00E02184"/>
    <w:rsid w:val="00E21925"/>
    <w:rsid w:val="00E276DB"/>
    <w:rsid w:val="00E339D1"/>
    <w:rsid w:val="00E35933"/>
    <w:rsid w:val="00E37A8F"/>
    <w:rsid w:val="00E40D93"/>
    <w:rsid w:val="00E72E97"/>
    <w:rsid w:val="00E7449C"/>
    <w:rsid w:val="00EA1EF0"/>
    <w:rsid w:val="00EC0818"/>
    <w:rsid w:val="00ED4B96"/>
    <w:rsid w:val="00EE67F9"/>
    <w:rsid w:val="00EF45DC"/>
    <w:rsid w:val="00F0351E"/>
    <w:rsid w:val="00F143F3"/>
    <w:rsid w:val="00F231F5"/>
    <w:rsid w:val="00F258FF"/>
    <w:rsid w:val="00F44FB4"/>
    <w:rsid w:val="00F51CEC"/>
    <w:rsid w:val="00F642CB"/>
    <w:rsid w:val="00F67EFE"/>
    <w:rsid w:val="00F71CAA"/>
    <w:rsid w:val="00F72AAF"/>
    <w:rsid w:val="00F75D6E"/>
    <w:rsid w:val="00F7797F"/>
    <w:rsid w:val="00F85C43"/>
    <w:rsid w:val="00F85DC9"/>
    <w:rsid w:val="00F85F01"/>
    <w:rsid w:val="00F93EE6"/>
    <w:rsid w:val="00FA2D26"/>
    <w:rsid w:val="00FA7790"/>
    <w:rsid w:val="00FB1D19"/>
    <w:rsid w:val="00FB2C34"/>
    <w:rsid w:val="00FC596A"/>
    <w:rsid w:val="00FD135C"/>
    <w:rsid w:val="00FD56C8"/>
    <w:rsid w:val="00FE2232"/>
    <w:rsid w:val="00FE585C"/>
    <w:rsid w:val="00FF0B4C"/>
    <w:rsid w:val="00FF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4B2FEAB"/>
  <w15:chartTrackingRefBased/>
  <w15:docId w15:val="{8FC2AF56-2639-485E-B747-C3419C38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B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85A"/>
    <w:pPr>
      <w:keepNext/>
      <w:keepLines/>
      <w:spacing w:before="240"/>
      <w:outlineLvl w:val="0"/>
    </w:pPr>
    <w:rPr>
      <w:rFonts w:asciiTheme="minorHAnsi" w:eastAsia="Calibri" w:hAnsiTheme="minorHAnsi" w:cstheme="minorHAnsi"/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EF0"/>
    <w:pPr>
      <w:keepNext/>
      <w:keepLines/>
      <w:widowControl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autoSpaceDE/>
      <w:autoSpaceDN/>
      <w:spacing w:line="480" w:lineRule="auto"/>
      <w:outlineLvl w:val="1"/>
    </w:pPr>
    <w:rPr>
      <w:rFonts w:ascii="Calibri" w:eastAsia="Calibri" w:hAnsi="Calibri" w:cs="Calibri"/>
      <w:b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F07E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F07E4"/>
    <w:pPr>
      <w:spacing w:before="35"/>
      <w:jc w:val="right"/>
    </w:pPr>
  </w:style>
  <w:style w:type="table" w:styleId="TableGridLight">
    <w:name w:val="Grid Table Light"/>
    <w:basedOn w:val="TableNormal"/>
    <w:uiPriority w:val="40"/>
    <w:rsid w:val="007F07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-Accent1">
    <w:name w:val="Grid Table 2 Accent 1"/>
    <w:basedOn w:val="TableNormal"/>
    <w:uiPriority w:val="47"/>
    <w:rsid w:val="00FA2D2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FA2D2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A1EF0"/>
    <w:rPr>
      <w:rFonts w:ascii="Calibri" w:eastAsia="Calibri" w:hAnsi="Calibri" w:cs="Calibri"/>
      <w:b/>
      <w:sz w:val="24"/>
      <w:szCs w:val="24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BE59B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9B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E59B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9B5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502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02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2B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2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2B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797F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10026"/>
    <w:pPr>
      <w:widowControl/>
      <w:autoSpaceDE/>
      <w:autoSpaceDN/>
      <w:spacing w:after="160" w:line="259" w:lineRule="auto"/>
      <w:ind w:left="720"/>
      <w:contextualSpacing/>
    </w:pPr>
    <w:rPr>
      <w:rFonts w:asciiTheme="minorHAnsi" w:hAnsiTheme="minorHAnsi"/>
      <w:lang w:val="en-GB"/>
    </w:rPr>
  </w:style>
  <w:style w:type="character" w:styleId="Emphasis">
    <w:name w:val="Emphasis"/>
    <w:basedOn w:val="DefaultParagraphFont"/>
    <w:uiPriority w:val="20"/>
    <w:qFormat/>
    <w:rsid w:val="00010026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A685A"/>
    <w:rPr>
      <w:rFonts w:eastAsia="Calibri" w:cstheme="minorHAnsi"/>
      <w:b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6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control" Target="activeX/activeX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wmf"/><Relationship Id="rId30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8BD21D10-EC42-11CE-9E0D-00AA006002F3}" ax:persistence="persistStorage" r:id="rId1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61EE8-EE21-453D-B20F-629DE4701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6</Pages>
  <Words>2299</Words>
  <Characters>1310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rtin lopez</dc:creator>
  <cp:keywords/>
  <dc:description/>
  <cp:lastModifiedBy>Abraham Lopez</cp:lastModifiedBy>
  <cp:revision>7</cp:revision>
  <dcterms:created xsi:type="dcterms:W3CDTF">2023-03-07T15:35:00Z</dcterms:created>
  <dcterms:modified xsi:type="dcterms:W3CDTF">2023-05-17T12:47:00Z</dcterms:modified>
</cp:coreProperties>
</file>